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F822D3" w14:textId="21E8E7D4" w:rsidR="00392A00" w:rsidRPr="00853066" w:rsidRDefault="001F1B0F">
      <w:pPr>
        <w:spacing w:line="240" w:lineRule="auto"/>
        <w:jc w:val="left"/>
        <w:rPr>
          <w:b/>
        </w:rPr>
      </w:pPr>
      <w:r w:rsidRPr="00853066">
        <w:rPr>
          <w:b/>
        </w:rPr>
        <w:t>Supplementary</w:t>
      </w:r>
      <w:r w:rsidR="00187420" w:rsidRPr="00853066">
        <w:rPr>
          <w:b/>
        </w:rPr>
        <w:t xml:space="preserve"> material</w:t>
      </w:r>
    </w:p>
    <w:p w14:paraId="15987044" w14:textId="77777777" w:rsidR="008A376B" w:rsidRPr="00853066" w:rsidRDefault="008A376B">
      <w:pPr>
        <w:spacing w:line="240" w:lineRule="auto"/>
        <w:jc w:val="left"/>
      </w:pPr>
    </w:p>
    <w:p w14:paraId="635AE178" w14:textId="77777777" w:rsidR="00187420" w:rsidRPr="00853066" w:rsidRDefault="00187420">
      <w:pPr>
        <w:spacing w:line="240" w:lineRule="auto"/>
        <w:jc w:val="left"/>
      </w:pPr>
    </w:p>
    <w:p w14:paraId="56C3E680" w14:textId="00B60D25" w:rsidR="008E7EE6" w:rsidRPr="00853066" w:rsidRDefault="00137116">
      <w:pPr>
        <w:spacing w:line="240" w:lineRule="auto"/>
        <w:jc w:val="left"/>
        <w:rPr>
          <w:sz w:val="24"/>
        </w:rPr>
      </w:pPr>
      <w:r w:rsidRPr="00853066">
        <w:rPr>
          <w:sz w:val="24"/>
        </w:rPr>
        <w:t>Supplementary Methods</w:t>
      </w:r>
    </w:p>
    <w:p w14:paraId="39E426EC" w14:textId="77777777" w:rsidR="00137116" w:rsidRPr="00853066" w:rsidRDefault="00137116">
      <w:pPr>
        <w:spacing w:line="240" w:lineRule="auto"/>
        <w:jc w:val="left"/>
      </w:pPr>
    </w:p>
    <w:p w14:paraId="54AEB141" w14:textId="60BF7A32" w:rsidR="00137116" w:rsidRPr="00853066" w:rsidRDefault="00137116" w:rsidP="00137116">
      <w:pPr>
        <w:pStyle w:val="berschriftklein"/>
        <w:rPr>
          <w:rFonts w:ascii="Arial" w:hAnsi="Arial" w:cs="Arial"/>
          <w:b w:val="0"/>
          <w:i/>
          <w:color w:val="000000" w:themeColor="text1"/>
        </w:rPr>
      </w:pPr>
      <w:r w:rsidRPr="00853066">
        <w:rPr>
          <w:rFonts w:ascii="Arial" w:hAnsi="Arial" w:cs="Arial"/>
          <w:b w:val="0"/>
          <w:i/>
          <w:color w:val="000000" w:themeColor="text1"/>
        </w:rPr>
        <w:t>Computational modelling</w:t>
      </w:r>
    </w:p>
    <w:p w14:paraId="4CD2F41D" w14:textId="77777777" w:rsidR="00137116" w:rsidRPr="00853066" w:rsidRDefault="00137116" w:rsidP="00137116">
      <w:pPr>
        <w:pStyle w:val="textme"/>
        <w:ind w:firstLine="0"/>
        <w:rPr>
          <w:color w:val="000000" w:themeColor="text1"/>
        </w:rPr>
      </w:pPr>
      <w:r w:rsidRPr="00853066">
        <w:rPr>
          <w:color w:val="000000" w:themeColor="text1"/>
        </w:rPr>
        <w:t xml:space="preserve">We performed model comparison between Bayesian belief updating (Hidden Markov Model, HMM), three variants of Rescorla-Wagner learning </w:t>
      </w:r>
      <w:r w:rsidRPr="00853066">
        <w:rPr>
          <w:color w:val="000000" w:themeColor="text1"/>
        </w:rPr>
        <w:fldChar w:fldCharType="begin" w:fldLock="1"/>
      </w:r>
      <w:r w:rsidRPr="00853066">
        <w:rPr>
          <w:color w:val="000000" w:themeColor="text1"/>
        </w:rPr>
        <w:instrText xml:space="preserve"> ADDIN ZOTERO_ITEM CSL_CITATION {"citationID":"Au1XFPEM","properties":{"formattedCitation":"(Rescorla and Wagner, 1972)","plainCitation":"(Rescorla and Wagner, 1972)","noteIndex":0},"citationItems":[{"id":"LC3aRlOf/vMJMnr8l","uris":["http://www.mendeley.com/documents/?uuid=e900d632-91d7-4445-8729-c94200eb5349"],"uri":["http://www.mendeley.com/documents/?uuid=e900d632-91d7-4445-8729-c94200eb5349"],"itemData":{"author":[{"dropping-particle":"","family":"Rescorla","given":"R A","non-dropping-particle":"","parse-names":false,"suffix":""},{"dropping-particle":"","family":"Wagner","given":"A R","non-dropping-particle":"","parse-names":false,"suffix":""}],"container-title":"Classical conditioning II: current research and theory","editor":[{"dropping-particle":"","family":"Black","given":"A","non-dropping-particle":"","parse-names":false,"suffix":""},{"dropping-particle":"","family":"Prokasy","given":"W","non-dropping-particle":"","parse-names":false,"suffix":""}],"id":"ITEM-1","issued":{"date-parts":[["1972"]]},"page":"64-99","publisher":"New York: Appleton","title":"A Theory of Pavlovian Conditioning: Variations in the Effectiveness of Reinforcement and Nonreinforcement","type":"chapter"}}],"schema":"https://github.com/citation-style-language/schema/raw/master/csl-citation.json"} </w:instrText>
      </w:r>
      <w:r w:rsidRPr="00853066">
        <w:rPr>
          <w:color w:val="000000" w:themeColor="text1"/>
        </w:rPr>
        <w:fldChar w:fldCharType="separate"/>
      </w:r>
      <w:r w:rsidRPr="00853066">
        <w:rPr>
          <w:noProof/>
          <w:color w:val="000000" w:themeColor="text1"/>
        </w:rPr>
        <w:t>(Rescorla and Wagner, 1972)</w:t>
      </w:r>
      <w:r w:rsidRPr="00853066">
        <w:rPr>
          <w:color w:val="000000" w:themeColor="text1"/>
        </w:rPr>
        <w:fldChar w:fldCharType="end"/>
      </w:r>
      <w:r w:rsidRPr="00853066">
        <w:rPr>
          <w:color w:val="000000" w:themeColor="text1"/>
        </w:rPr>
        <w:t xml:space="preserve"> and a simpler ‘switching’ model of this task (see supplementary Methods and supplementary Table 1). The details of these models have been described in detail previously </w:t>
      </w:r>
      <w:r w:rsidRPr="00853066">
        <w:rPr>
          <w:color w:val="000000" w:themeColor="text1"/>
        </w:rPr>
        <w:fldChar w:fldCharType="begin" w:fldLock="1"/>
      </w:r>
      <w:r w:rsidRPr="00853066">
        <w:rPr>
          <w:color w:val="000000" w:themeColor="text1"/>
        </w:rPr>
        <w:instrText xml:space="preserve"> ADDIN ZOTERO_ITEM CSL_CITATION {"citationID":"DREnsVoE","properties":{"formattedCitation":"(FitzGerald et al., 2017; Schwartenbeck et al., 2016)","plainCitation":"(FitzGerald et al., 2017; Schwartenbeck et al., 2016)","noteIndex":0},"citationItems":[{"id":"LC3aRlOf/vDrzXcG6","uris":["http://www.mendeley.com/documents/?uuid=2e7c547f-b738-3143-8973-a1e0627531d0"],"uri":["http://www.mendeley.com/documents/?uuid=2e7c547f-b738-3143-8973-a1e0627531d0"],"itemData":{"DOI":"10.1371/journal.pcbi.1005418","ISSN":"1553-7358","author":[{"dropping-particle":"","family":"FitzGerald","given":"T H B","non-dropping-particle":"","parse-names":false,"suffix":""},{"dropping-particle":"","family":"Hammerer","given":"D","non-dropping-particle":"","parse-names":false,"suffix":""},{"dropping-particle":"","family":"Friston","given":"K J","non-dropping-particle":"","parse-names":false,"suffix":""},{"dropping-particle":"","family":"Li","given":"S C","non-dropping-particle":"","parse-names":false,"suffix":""},{"dropping-particle":"","family":"Dolan","given":"R J","non-dropping-particle":"","parse-names":false,"suffix":""}],"container-title":"PLOS Computational Biology","editor":[{"dropping-particle":"","family":"Daunizeau","given":"Jean","non-dropping-particle":"","parse-names":false,"suffix":""}],"id":"ITEM-1","issue":"5","issued":{"date-parts":[["2017","5","9"]]},"page":"e1005418","publisher":"Staube","title":"Sequential inference as a mode of cognition and its correlates in fronto-parietal and hippocampal brain regions","type":"article-journal","volume":"13"}},{"id":"LC3aRlOf/vwWCKYGN","uris":["http://www.mendeley.com/documents/?uuid=51cc2f18-e91d-400b-8ca3-9e2c8ad367e4"],"uri":["http://www.mendeley.com/documents/?uuid=51cc2f18-e91d-400b-8ca3-9e2c8ad367e4"],"itemData":{"DOI":"10.1016/j.neuroimage.2015.10.067","ISSN":"10538119","PMID":"26520774","author":[{"dropping-particle":"","family":"Schwartenbeck","given":"Philipp","non-dropping-particle":"","parse-names":false,"suffix":""},{"dropping-particle":"","family":"FitzGerald","given":"Thomas H.B.","non-dropping-particle":"","parse-names":false,"suffix":""},{"dropping-particle":"","family":"Dolan","given":"Ray","non-dropping-particle":"","parse-names":false,"suffix":""}],"container-title":"NeuroImage","id":"ITEM-2","issued":{"date-parts":[["2016"]]},"page":"578-586","publisher":"The Authors","title":"Neural signals encoding shifts in beliefs","type":"article-journal","volume":"125"}}],"schema":"https://github.com/citation-style-language/schema/raw/master/csl-citation.json"} </w:instrText>
      </w:r>
      <w:r w:rsidRPr="00853066">
        <w:rPr>
          <w:color w:val="000000" w:themeColor="text1"/>
        </w:rPr>
        <w:fldChar w:fldCharType="separate"/>
      </w:r>
      <w:r w:rsidRPr="00853066">
        <w:rPr>
          <w:noProof/>
          <w:color w:val="000000" w:themeColor="text1"/>
        </w:rPr>
        <w:t>(FitzGerald et al., 2017; Schwartenbeck et al., 2016)</w:t>
      </w:r>
      <w:r w:rsidRPr="00853066">
        <w:rPr>
          <w:color w:val="000000" w:themeColor="text1"/>
        </w:rPr>
        <w:fldChar w:fldCharType="end"/>
      </w:r>
      <w:r w:rsidRPr="00853066">
        <w:rPr>
          <w:color w:val="000000" w:themeColor="text1"/>
        </w:rPr>
        <w:t>).</w:t>
      </w:r>
    </w:p>
    <w:p w14:paraId="4351FAA1" w14:textId="77777777" w:rsidR="00137116" w:rsidRPr="00853066" w:rsidRDefault="00137116" w:rsidP="00137116">
      <w:pPr>
        <w:pStyle w:val="textme"/>
        <w:rPr>
          <w:color w:val="000000" w:themeColor="text1"/>
        </w:rPr>
      </w:pPr>
    </w:p>
    <w:p w14:paraId="4C57250A" w14:textId="77777777" w:rsidR="00137116" w:rsidRPr="00853066" w:rsidRDefault="00137116" w:rsidP="00137116">
      <w:pPr>
        <w:pStyle w:val="textme"/>
        <w:rPr>
          <w:color w:val="000000" w:themeColor="text1"/>
          <w:szCs w:val="22"/>
        </w:rPr>
      </w:pPr>
      <w:r w:rsidRPr="00853066">
        <w:rPr>
          <w:color w:val="000000" w:themeColor="text1"/>
        </w:rPr>
        <w:t xml:space="preserve">The Bayesian or Hidden Markov Model casts the task to find the true season (context) as an inference problem (model A), where the current season is treated as a latent variabl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oMath>
      <w:r w:rsidRPr="00853066">
        <w:rPr>
          <w:color w:val="000000" w:themeColor="text1"/>
        </w:rPr>
        <w:t xml:space="preserve"> at time-step </w:t>
      </w:r>
      <m:oMath>
        <m:r>
          <w:rPr>
            <w:rFonts w:ascii="Cambria Math" w:hAnsi="Cambria Math"/>
            <w:color w:val="000000" w:themeColor="text1"/>
          </w:rPr>
          <m:t>t</m:t>
        </m:r>
      </m:oMath>
      <w:r w:rsidRPr="00853066">
        <w:rPr>
          <w:color w:val="000000" w:themeColor="text1"/>
        </w:rPr>
        <w:t xml:space="preserve"> with two possible states (</w:t>
      </w:r>
      <w:r w:rsidRPr="00853066">
        <w:rPr>
          <w:color w:val="000000" w:themeColor="text1"/>
          <w:szCs w:val="22"/>
        </w:rPr>
        <w:t>winter or summer). Agents are assumed to perform inference on the current season based on a generative model with the form:</w:t>
      </w:r>
    </w:p>
    <w:p w14:paraId="4634E080" w14:textId="77777777" w:rsidR="00137116" w:rsidRPr="00853066" w:rsidRDefault="00137116" w:rsidP="00137116">
      <w:pPr>
        <w:pStyle w:val="textme"/>
        <w:rPr>
          <w:color w:val="000000" w:themeColor="text1"/>
          <w:szCs w:val="22"/>
        </w:rPr>
      </w:pPr>
    </w:p>
    <w:p w14:paraId="75956F9B" w14:textId="77777777" w:rsidR="00137116" w:rsidRPr="00853066" w:rsidRDefault="00137116" w:rsidP="00137116">
      <w:pPr>
        <w:pStyle w:val="textme"/>
        <w:jc w:val="right"/>
        <w:rPr>
          <w:color w:val="000000" w:themeColor="text1"/>
          <w:szCs w:val="22"/>
        </w:rPr>
      </w:pPr>
      <m:oMath>
        <m:r>
          <w:rPr>
            <w:rFonts w:ascii="Cambria Math" w:hAnsi="Cambria Math"/>
            <w:color w:val="000000" w:themeColor="text1"/>
          </w:rPr>
          <m:t>P</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e>
          <m:e>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1</m:t>
                </m:r>
              </m:sub>
            </m:sSub>
            <m:r>
              <w:rPr>
                <w:rFonts w:ascii="Cambria Math" w:hAnsi="Cambria Math"/>
                <w:color w:val="000000" w:themeColor="text1"/>
              </w:rPr>
              <m:t>,A,B</m:t>
            </m:r>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P(</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r>
              <w:rPr>
                <w:rFonts w:ascii="Cambria Math" w:hAnsi="Cambria Math"/>
                <w:color w:val="000000" w:themeColor="text1"/>
              </w:rPr>
              <m:t>,A)⋅ P(</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1</m:t>
                </m:r>
              </m:sub>
            </m:sSub>
            <m:r>
              <w:rPr>
                <w:rFonts w:ascii="Cambria Math" w:hAnsi="Cambria Math"/>
                <w:color w:val="000000" w:themeColor="text1"/>
              </w:rPr>
              <m:t>,B)</m:t>
            </m:r>
          </m:num>
          <m:den>
            <m:r>
              <w:rPr>
                <w:rFonts w:ascii="Cambria Math" w:hAnsi="Cambria Math"/>
                <w:color w:val="000000" w:themeColor="text1"/>
              </w:rPr>
              <m:t>P(</m:t>
            </m:r>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t</m:t>
                </m:r>
              </m:sub>
            </m:sSub>
            <m:r>
              <w:rPr>
                <w:rFonts w:ascii="Cambria Math" w:hAnsi="Cambria Math"/>
                <w:color w:val="000000" w:themeColor="text1"/>
              </w:rPr>
              <m:t>)</m:t>
            </m:r>
          </m:den>
        </m:f>
      </m:oMath>
      <w:r w:rsidRPr="00853066">
        <w:rPr>
          <w:color w:val="000000" w:themeColor="text1"/>
          <w:szCs w:val="22"/>
        </w:rPr>
        <w:t xml:space="preserve"> </w:t>
      </w:r>
      <w:r w:rsidRPr="00853066">
        <w:rPr>
          <w:color w:val="000000" w:themeColor="text1"/>
          <w:szCs w:val="22"/>
        </w:rPr>
        <w:tab/>
      </w:r>
      <w:r w:rsidRPr="00853066">
        <w:rPr>
          <w:color w:val="000000" w:themeColor="text1"/>
          <w:szCs w:val="22"/>
        </w:rPr>
        <w:tab/>
      </w:r>
      <w:r w:rsidRPr="00853066">
        <w:rPr>
          <w:color w:val="000000" w:themeColor="text1"/>
          <w:szCs w:val="22"/>
        </w:rPr>
        <w:tab/>
      </w:r>
      <w:r w:rsidRPr="00853066">
        <w:rPr>
          <w:color w:val="000000" w:themeColor="text1"/>
          <w:szCs w:val="22"/>
        </w:rPr>
        <w:tab/>
        <w:t>(1)</w:t>
      </w:r>
    </w:p>
    <w:p w14:paraId="00E776BD" w14:textId="77777777" w:rsidR="00137116" w:rsidRPr="00853066" w:rsidRDefault="00137116" w:rsidP="00137116">
      <w:pPr>
        <w:pStyle w:val="textme"/>
        <w:rPr>
          <w:color w:val="000000" w:themeColor="text1"/>
          <w:szCs w:val="22"/>
        </w:rPr>
      </w:pPr>
    </w:p>
    <w:p w14:paraId="4AC2D3A7" w14:textId="77777777" w:rsidR="00137116" w:rsidRPr="00853066" w:rsidRDefault="00137116" w:rsidP="00137116">
      <w:pPr>
        <w:pStyle w:val="textme"/>
        <w:rPr>
          <w:color w:val="000000" w:themeColor="text1"/>
          <w:szCs w:val="22"/>
        </w:rPr>
      </w:pPr>
      <w:r w:rsidRPr="00853066">
        <w:rPr>
          <w:color w:val="000000" w:themeColor="text1"/>
          <w:szCs w:val="22"/>
        </w:rPr>
        <w:t xml:space="preserve">Here, </w:t>
      </w:r>
      <m:oMath>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t</m:t>
            </m:r>
          </m:sub>
        </m:sSub>
      </m:oMath>
      <w:r w:rsidRPr="00853066">
        <w:rPr>
          <w:color w:val="000000" w:themeColor="text1"/>
          <w:szCs w:val="22"/>
        </w:rPr>
        <w:t xml:space="preserve"> refers to the feedback (</w:t>
      </w:r>
      <m:oMath>
        <m:r>
          <w:rPr>
            <w:rFonts w:ascii="Cambria Math" w:hAnsi="Cambria Math"/>
            <w:color w:val="000000" w:themeColor="text1"/>
          </w:rPr>
          <m:t>positive=1</m:t>
        </m:r>
      </m:oMath>
      <w:r w:rsidRPr="00853066">
        <w:rPr>
          <w:color w:val="000000" w:themeColor="text1"/>
          <w:szCs w:val="22"/>
        </w:rPr>
        <w:t xml:space="preserve"> or </w:t>
      </w:r>
      <m:oMath>
        <m:r>
          <w:rPr>
            <w:rFonts w:ascii="Cambria Math" w:hAnsi="Cambria Math"/>
            <w:color w:val="000000" w:themeColor="text1"/>
          </w:rPr>
          <m:t>negative=2</m:t>
        </m:r>
      </m:oMath>
      <w:r w:rsidRPr="00853066">
        <w:rPr>
          <w:color w:val="000000" w:themeColor="text1"/>
          <w:szCs w:val="22"/>
        </w:rPr>
        <w:t xml:space="preserve">) and </w:t>
      </w:r>
      <m:oMath>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oMath>
      <w:r w:rsidRPr="00853066">
        <w:rPr>
          <w:color w:val="000000" w:themeColor="text1"/>
          <w:szCs w:val="22"/>
        </w:rPr>
        <w:t xml:space="preserve"> refers to the received item (summer or winter item, or both). Note that, given that sometimes the unchosen item was delivered in our task, subjects had to perform inference based on the item they received rather than the item they chose. </w:t>
      </w:r>
    </w:p>
    <w:p w14:paraId="2F3E80D7" w14:textId="77777777" w:rsidR="00137116" w:rsidRPr="00853066" w:rsidRDefault="00137116" w:rsidP="00137116">
      <w:pPr>
        <w:pStyle w:val="textme"/>
        <w:rPr>
          <w:color w:val="000000" w:themeColor="text1"/>
          <w:szCs w:val="22"/>
        </w:rPr>
      </w:pPr>
    </w:p>
    <w:p w14:paraId="0BE18EE0" w14:textId="77777777" w:rsidR="00137116" w:rsidRPr="00853066" w:rsidRDefault="00137116" w:rsidP="00137116">
      <w:pPr>
        <w:pStyle w:val="textme"/>
        <w:rPr>
          <w:color w:val="000000" w:themeColor="text1"/>
          <w:szCs w:val="22"/>
        </w:rPr>
      </w:pPr>
      <w:r w:rsidRPr="00853066">
        <w:rPr>
          <w:color w:val="000000" w:themeColor="text1"/>
          <w:szCs w:val="22"/>
        </w:rPr>
        <w:t xml:space="preserve">The likelihood function </w:t>
      </w:r>
      <m:oMath>
        <m:r>
          <w:rPr>
            <w:rFonts w:ascii="Cambria Math" w:hAnsi="Cambria Math"/>
            <w:color w:val="000000" w:themeColor="text1"/>
          </w:rPr>
          <m:t>P</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t</m:t>
                </m:r>
              </m:sub>
            </m:sSub>
          </m:e>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r>
              <w:rPr>
                <w:rFonts w:ascii="Cambria Math" w:hAnsi="Cambria Math"/>
                <w:color w:val="000000" w:themeColor="text1"/>
              </w:rPr>
              <m:t>,A</m:t>
            </m:r>
          </m:e>
        </m:d>
      </m:oMath>
      <w:r w:rsidRPr="00853066">
        <w:rPr>
          <w:color w:val="000000" w:themeColor="text1"/>
          <w:szCs w:val="22"/>
        </w:rPr>
        <w:t xml:space="preserve"> was defined with respect to an observation function of the form:</w:t>
      </w:r>
    </w:p>
    <w:p w14:paraId="6732E7E3" w14:textId="77777777" w:rsidR="00137116" w:rsidRPr="00853066" w:rsidRDefault="00137116" w:rsidP="00137116">
      <w:pPr>
        <w:pStyle w:val="textme"/>
        <w:rPr>
          <w:color w:val="000000" w:themeColor="text1"/>
          <w:szCs w:val="22"/>
        </w:rPr>
      </w:pPr>
      <m:oMathPara>
        <m:oMath>
          <m:r>
            <w:rPr>
              <w:rFonts w:ascii="Cambria Math" w:hAnsi="Cambria Math"/>
              <w:color w:val="000000" w:themeColor="text1"/>
            </w:rPr>
            <m:t>P</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t</m:t>
                  </m:r>
                </m:sub>
              </m:sSub>
              <m:r>
                <w:rPr>
                  <w:rFonts w:ascii="Cambria Math" w:hAnsi="Cambria Math"/>
                  <w:color w:val="000000" w:themeColor="text1"/>
                </w:rPr>
                <m:t>=1</m:t>
              </m:r>
            </m:e>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r>
                <w:rPr>
                  <w:rFonts w:ascii="Cambria Math" w:hAnsi="Cambria Math"/>
                  <w:color w:val="000000" w:themeColor="text1"/>
                </w:rPr>
                <m:t>=i,</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r>
                <w:rPr>
                  <w:rFonts w:ascii="Cambria Math" w:hAnsi="Cambria Math"/>
                  <w:color w:val="000000" w:themeColor="text1"/>
                </w:rPr>
                <m:t>=j,A</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1ij</m:t>
              </m:r>
            </m:sub>
          </m:sSub>
        </m:oMath>
      </m:oMathPara>
    </w:p>
    <w:p w14:paraId="26F6D85E" w14:textId="77777777" w:rsidR="00137116" w:rsidRPr="00853066" w:rsidRDefault="001B26C5" w:rsidP="00137116">
      <w:pPr>
        <w:pStyle w:val="textme"/>
        <w:rPr>
          <w:color w:val="000000" w:themeColor="text1"/>
          <w:szCs w:val="22"/>
        </w:rPr>
      </w:pPr>
      <m:oMathPara>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1**</m:t>
              </m:r>
            </m:sub>
          </m:sSub>
          <m:r>
            <w:rPr>
              <w:rFonts w:ascii="Cambria Math" w:hAnsi="Cambria Math"/>
              <w:color w:val="000000" w:themeColor="text1"/>
            </w:rPr>
            <m:t>=</m:t>
          </m:r>
          <m:d>
            <m:dPr>
              <m:begChr m:val="["/>
              <m:endChr m:val="]"/>
              <m:ctrlPr>
                <w:rPr>
                  <w:rFonts w:ascii="Cambria Math" w:hAnsi="Cambria Math"/>
                  <w:i/>
                  <w:color w:val="000000" w:themeColor="text1"/>
                </w:rPr>
              </m:ctrlPr>
            </m:dPr>
            <m:e>
              <m:m>
                <m:mPr>
                  <m:mcs>
                    <m:mc>
                      <m:mcPr>
                        <m:count m:val="2"/>
                        <m:mcJc m:val="center"/>
                      </m:mcPr>
                    </m:mc>
                  </m:mcs>
                  <m:ctrlPr>
                    <w:rPr>
                      <w:rFonts w:ascii="Cambria Math" w:hAnsi="Cambria Math"/>
                      <w:i/>
                      <w:color w:val="000000" w:themeColor="text1"/>
                    </w:rPr>
                  </m:ctrlPr>
                </m:mPr>
                <m:mr>
                  <m:e>
                    <m:r>
                      <w:rPr>
                        <w:rFonts w:ascii="Cambria Math" w:hAnsi="Cambria Math"/>
                        <w:color w:val="000000" w:themeColor="text1"/>
                      </w:rPr>
                      <m:t>ν</m:t>
                    </m:r>
                  </m:e>
                  <m:e>
                    <m:r>
                      <w:rPr>
                        <w:rFonts w:ascii="Cambria Math" w:hAnsi="Cambria Math"/>
                        <w:color w:val="000000" w:themeColor="text1"/>
                      </w:rPr>
                      <m:t>1-ν</m:t>
                    </m:r>
                  </m:e>
                </m:mr>
                <m:mr>
                  <m:e>
                    <m:r>
                      <w:rPr>
                        <w:rFonts w:ascii="Cambria Math" w:hAnsi="Cambria Math"/>
                        <w:color w:val="000000" w:themeColor="text1"/>
                      </w:rPr>
                      <m:t>1-ν</m:t>
                    </m:r>
                  </m:e>
                  <m:e>
                    <m:r>
                      <w:rPr>
                        <w:rFonts w:ascii="Cambria Math" w:hAnsi="Cambria Math"/>
                        <w:color w:val="000000" w:themeColor="text1"/>
                      </w:rPr>
                      <m:t>ν</m:t>
                    </m:r>
                  </m:e>
                </m:mr>
              </m:m>
            </m:e>
          </m:d>
        </m:oMath>
      </m:oMathPara>
    </w:p>
    <w:p w14:paraId="66D74D03" w14:textId="77777777" w:rsidR="00137116" w:rsidRPr="00853066" w:rsidRDefault="00137116" w:rsidP="00137116">
      <w:pPr>
        <w:pStyle w:val="textme"/>
        <w:jc w:val="right"/>
        <w:rPr>
          <w:color w:val="000000" w:themeColor="text1"/>
          <w:szCs w:val="22"/>
        </w:rPr>
      </w:pPr>
      <w:r w:rsidRPr="00853066">
        <w:rPr>
          <w:color w:val="000000" w:themeColor="text1"/>
          <w:szCs w:val="22"/>
        </w:rPr>
        <w:t>(2)</w:t>
      </w:r>
    </w:p>
    <w:p w14:paraId="6CB25523" w14:textId="77777777" w:rsidR="00137116" w:rsidRPr="00853066" w:rsidRDefault="00137116" w:rsidP="00137116">
      <w:pPr>
        <w:pStyle w:val="textme"/>
        <w:rPr>
          <w:color w:val="000000" w:themeColor="text1"/>
          <w:szCs w:val="22"/>
        </w:rPr>
      </w:pPr>
      <m:oMathPara>
        <m:oMath>
          <m:r>
            <w:rPr>
              <w:rFonts w:ascii="Cambria Math" w:hAnsi="Cambria Math"/>
              <w:color w:val="000000" w:themeColor="text1"/>
            </w:rPr>
            <m:t>P</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t</m:t>
                  </m:r>
                </m:sub>
              </m:sSub>
              <m:r>
                <w:rPr>
                  <w:rFonts w:ascii="Cambria Math" w:hAnsi="Cambria Math"/>
                  <w:color w:val="000000" w:themeColor="text1"/>
                </w:rPr>
                <m:t>=2</m:t>
              </m:r>
            </m:e>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r>
                <w:rPr>
                  <w:rFonts w:ascii="Cambria Math" w:hAnsi="Cambria Math"/>
                  <w:color w:val="000000" w:themeColor="text1"/>
                </w:rPr>
                <m:t>=i,</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r>
                <w:rPr>
                  <w:rFonts w:ascii="Cambria Math" w:hAnsi="Cambria Math"/>
                  <w:color w:val="000000" w:themeColor="text1"/>
                </w:rPr>
                <m:t>=j,A</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2ij</m:t>
              </m:r>
            </m:sub>
          </m:sSub>
        </m:oMath>
      </m:oMathPara>
    </w:p>
    <w:p w14:paraId="107912E2" w14:textId="77777777" w:rsidR="00137116" w:rsidRPr="00853066" w:rsidRDefault="001B26C5" w:rsidP="00137116">
      <w:pPr>
        <w:pStyle w:val="textme"/>
        <w:rPr>
          <w:color w:val="000000" w:themeColor="text1"/>
          <w:szCs w:val="22"/>
        </w:rPr>
      </w:pPr>
      <m:oMathPara>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2**</m:t>
              </m:r>
            </m:sub>
          </m:sSub>
          <m:r>
            <w:rPr>
              <w:rFonts w:ascii="Cambria Math" w:hAnsi="Cambria Math"/>
              <w:color w:val="000000" w:themeColor="text1"/>
            </w:rPr>
            <m:t>=</m:t>
          </m:r>
          <m:d>
            <m:dPr>
              <m:begChr m:val="["/>
              <m:endChr m:val="]"/>
              <m:ctrlPr>
                <w:rPr>
                  <w:rFonts w:ascii="Cambria Math" w:hAnsi="Cambria Math"/>
                  <w:i/>
                  <w:color w:val="000000" w:themeColor="text1"/>
                </w:rPr>
              </m:ctrlPr>
            </m:dPr>
            <m:e>
              <m:m>
                <m:mPr>
                  <m:mcs>
                    <m:mc>
                      <m:mcPr>
                        <m:count m:val="2"/>
                        <m:mcJc m:val="center"/>
                      </m:mcPr>
                    </m:mc>
                  </m:mcs>
                  <m:ctrlPr>
                    <w:rPr>
                      <w:rFonts w:ascii="Cambria Math" w:hAnsi="Cambria Math"/>
                      <w:i/>
                      <w:color w:val="000000" w:themeColor="text1"/>
                    </w:rPr>
                  </m:ctrlPr>
                </m:mPr>
                <m:mr>
                  <m:e>
                    <m:r>
                      <w:rPr>
                        <w:rFonts w:ascii="Cambria Math" w:hAnsi="Cambria Math"/>
                        <w:color w:val="000000" w:themeColor="text1"/>
                      </w:rPr>
                      <m:t>1-ν</m:t>
                    </m:r>
                  </m:e>
                  <m:e>
                    <m:r>
                      <w:rPr>
                        <w:rFonts w:ascii="Cambria Math" w:hAnsi="Cambria Math"/>
                        <w:color w:val="000000" w:themeColor="text1"/>
                      </w:rPr>
                      <m:t>ν</m:t>
                    </m:r>
                  </m:e>
                </m:mr>
                <m:mr>
                  <m:e>
                    <m:r>
                      <w:rPr>
                        <w:rFonts w:ascii="Cambria Math" w:hAnsi="Cambria Math"/>
                        <w:color w:val="000000" w:themeColor="text1"/>
                      </w:rPr>
                      <m:t>ν</m:t>
                    </m:r>
                  </m:e>
                  <m:e>
                    <m:r>
                      <w:rPr>
                        <w:rFonts w:ascii="Cambria Math" w:hAnsi="Cambria Math"/>
                        <w:color w:val="000000" w:themeColor="text1"/>
                      </w:rPr>
                      <m:t>1-ν</m:t>
                    </m:r>
                  </m:e>
                </m:mr>
              </m:m>
            </m:e>
          </m:d>
        </m:oMath>
      </m:oMathPara>
    </w:p>
    <w:p w14:paraId="0FD622A0" w14:textId="77777777" w:rsidR="00137116" w:rsidRPr="00853066" w:rsidRDefault="00137116" w:rsidP="00137116">
      <w:pPr>
        <w:pStyle w:val="textme"/>
        <w:rPr>
          <w:color w:val="000000" w:themeColor="text1"/>
          <w:szCs w:val="22"/>
        </w:rPr>
      </w:pPr>
    </w:p>
    <w:p w14:paraId="24FB0248" w14:textId="77777777" w:rsidR="00137116" w:rsidRPr="00853066" w:rsidRDefault="00137116" w:rsidP="00137116">
      <w:pPr>
        <w:pStyle w:val="textme"/>
        <w:rPr>
          <w:color w:val="000000" w:themeColor="text1"/>
          <w:szCs w:val="22"/>
        </w:rPr>
      </w:pPr>
      <w:r w:rsidRPr="00853066">
        <w:rPr>
          <w:color w:val="000000" w:themeColor="text1"/>
          <w:szCs w:val="22"/>
        </w:rPr>
        <w:t xml:space="preserve">The parameter </w:t>
      </w:r>
      <m:oMath>
        <m:r>
          <w:rPr>
            <w:rFonts w:ascii="Cambria Math" w:hAnsi="Cambria Math"/>
            <w:color w:val="000000" w:themeColor="text1"/>
          </w:rPr>
          <m:t>ν</m:t>
        </m:r>
      </m:oMath>
      <w:r w:rsidRPr="00853066">
        <w:rPr>
          <w:color w:val="000000" w:themeColor="text1"/>
          <w:szCs w:val="22"/>
        </w:rPr>
        <w:t xml:space="preserve"> reflected </w:t>
      </w:r>
      <w:r w:rsidRPr="00853066">
        <w:rPr>
          <w:i/>
          <w:color w:val="000000" w:themeColor="text1"/>
          <w:szCs w:val="22"/>
        </w:rPr>
        <w:t>outcome predictability</w:t>
      </w:r>
      <w:r w:rsidRPr="00853066">
        <w:rPr>
          <w:color w:val="000000" w:themeColor="text1"/>
          <w:szCs w:val="22"/>
        </w:rPr>
        <w:t xml:space="preserve"> (i.e., cue validity) and was treated as a free parameter that was estimated given observed behavior.</w:t>
      </w:r>
    </w:p>
    <w:p w14:paraId="4C9359CD" w14:textId="77777777" w:rsidR="00137116" w:rsidRPr="00853066" w:rsidRDefault="00137116" w:rsidP="00137116">
      <w:pPr>
        <w:pStyle w:val="textme"/>
        <w:rPr>
          <w:color w:val="000000" w:themeColor="text1"/>
          <w:szCs w:val="22"/>
        </w:rPr>
      </w:pPr>
    </w:p>
    <w:p w14:paraId="4BE8D88D" w14:textId="77777777" w:rsidR="00137116" w:rsidRPr="00853066" w:rsidRDefault="00137116" w:rsidP="00137116">
      <w:pPr>
        <w:pStyle w:val="textme"/>
        <w:rPr>
          <w:color w:val="000000" w:themeColor="text1"/>
          <w:szCs w:val="22"/>
        </w:rPr>
      </w:pPr>
      <w:r w:rsidRPr="00853066">
        <w:rPr>
          <w:color w:val="000000" w:themeColor="text1"/>
          <w:szCs w:val="22"/>
        </w:rPr>
        <w:lastRenderedPageBreak/>
        <w:t xml:space="preserve">The prior over the current season </w:t>
      </w:r>
      <m:oMath>
        <m:r>
          <w:rPr>
            <w:rFonts w:ascii="Cambria Math" w:hAnsi="Cambria Math"/>
            <w:color w:val="000000" w:themeColor="text1"/>
          </w:rPr>
          <m:t>P(</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1</m:t>
            </m:r>
          </m:sub>
        </m:sSub>
        <m:r>
          <w:rPr>
            <w:rFonts w:ascii="Cambria Math" w:hAnsi="Cambria Math"/>
            <w:color w:val="000000" w:themeColor="text1"/>
          </w:rPr>
          <m:t>,B)</m:t>
        </m:r>
      </m:oMath>
      <w:r w:rsidRPr="00853066">
        <w:rPr>
          <w:color w:val="000000" w:themeColor="text1"/>
          <w:szCs w:val="22"/>
        </w:rPr>
        <w:t xml:space="preserve"> was defined as the posterior belief from the previous trial modulated by the reversal probability </w:t>
      </w:r>
      <m:oMath>
        <m:r>
          <w:rPr>
            <w:rFonts w:ascii="Cambria Math" w:hAnsi="Cambria Math"/>
            <w:color w:val="000000" w:themeColor="text1"/>
          </w:rPr>
          <m:t>ρ</m:t>
        </m:r>
      </m:oMath>
      <w:r w:rsidRPr="00853066">
        <w:rPr>
          <w:color w:val="000000" w:themeColor="text1"/>
          <w:szCs w:val="22"/>
        </w:rPr>
        <w:t xml:space="preserve"> (i.e., the transition probabilities between hidden states or seasons):</w:t>
      </w:r>
    </w:p>
    <w:p w14:paraId="3EC87336" w14:textId="77777777" w:rsidR="00137116" w:rsidRPr="00853066" w:rsidRDefault="00137116" w:rsidP="00137116">
      <w:pPr>
        <w:pStyle w:val="textme"/>
        <w:rPr>
          <w:color w:val="000000" w:themeColor="text1"/>
          <w:szCs w:val="22"/>
        </w:rPr>
      </w:pPr>
    </w:p>
    <w:p w14:paraId="2AF8BE3A" w14:textId="77777777" w:rsidR="00137116" w:rsidRPr="00853066" w:rsidRDefault="00137116" w:rsidP="00137116">
      <w:pPr>
        <w:pStyle w:val="textme"/>
        <w:jc w:val="right"/>
        <w:rPr>
          <w:color w:val="000000" w:themeColor="text1"/>
          <w:szCs w:val="22"/>
        </w:rPr>
      </w:pPr>
      <m:oMath>
        <m:r>
          <w:rPr>
            <w:rFonts w:ascii="Cambria Math" w:hAnsi="Cambria Math"/>
            <w:color w:val="000000" w:themeColor="text1"/>
          </w:rPr>
          <m:t>B=</m:t>
        </m:r>
        <m:d>
          <m:dPr>
            <m:begChr m:val="["/>
            <m:endChr m:val="]"/>
            <m:ctrlPr>
              <w:rPr>
                <w:rFonts w:ascii="Cambria Math" w:hAnsi="Cambria Math"/>
                <w:i/>
                <w:color w:val="000000" w:themeColor="text1"/>
              </w:rPr>
            </m:ctrlPr>
          </m:dPr>
          <m:e>
            <m:m>
              <m:mPr>
                <m:mcs>
                  <m:mc>
                    <m:mcPr>
                      <m:count m:val="2"/>
                      <m:mcJc m:val="center"/>
                    </m:mcPr>
                  </m:mc>
                </m:mcs>
                <m:ctrlPr>
                  <w:rPr>
                    <w:rFonts w:ascii="Cambria Math" w:hAnsi="Cambria Math"/>
                    <w:i/>
                    <w:color w:val="000000" w:themeColor="text1"/>
                  </w:rPr>
                </m:ctrlPr>
              </m:mPr>
              <m:mr>
                <m:e>
                  <m:r>
                    <w:rPr>
                      <w:rFonts w:ascii="Cambria Math" w:hAnsi="Cambria Math"/>
                      <w:color w:val="000000" w:themeColor="text1"/>
                    </w:rPr>
                    <m:t>ρ</m:t>
                  </m:r>
                </m:e>
                <m:e>
                  <m:r>
                    <w:rPr>
                      <w:rFonts w:ascii="Cambria Math" w:hAnsi="Cambria Math"/>
                      <w:color w:val="000000" w:themeColor="text1"/>
                    </w:rPr>
                    <m:t>1-ρ</m:t>
                  </m:r>
                </m:e>
              </m:mr>
              <m:mr>
                <m:e>
                  <m:r>
                    <w:rPr>
                      <w:rFonts w:ascii="Cambria Math" w:hAnsi="Cambria Math"/>
                      <w:color w:val="000000" w:themeColor="text1"/>
                    </w:rPr>
                    <m:t>1-ρ</m:t>
                  </m:r>
                </m:e>
                <m:e>
                  <m:r>
                    <w:rPr>
                      <w:rFonts w:ascii="Cambria Math" w:hAnsi="Cambria Math"/>
                      <w:color w:val="000000" w:themeColor="text1"/>
                    </w:rPr>
                    <m:t>ρ</m:t>
                  </m:r>
                </m:e>
              </m:mr>
            </m:m>
          </m:e>
        </m:d>
      </m:oMath>
      <w:r w:rsidRPr="00853066">
        <w:rPr>
          <w:color w:val="000000" w:themeColor="text1"/>
          <w:szCs w:val="22"/>
        </w:rPr>
        <w:t xml:space="preserve"> </w:t>
      </w:r>
      <w:r w:rsidRPr="00853066">
        <w:rPr>
          <w:color w:val="000000" w:themeColor="text1"/>
          <w:szCs w:val="22"/>
        </w:rPr>
        <w:tab/>
      </w:r>
      <w:r w:rsidRPr="00853066">
        <w:rPr>
          <w:color w:val="000000" w:themeColor="text1"/>
          <w:szCs w:val="22"/>
        </w:rPr>
        <w:tab/>
      </w:r>
      <w:r w:rsidRPr="00853066">
        <w:rPr>
          <w:color w:val="000000" w:themeColor="text1"/>
          <w:szCs w:val="22"/>
        </w:rPr>
        <w:tab/>
      </w:r>
      <w:r w:rsidRPr="00853066">
        <w:rPr>
          <w:color w:val="000000" w:themeColor="text1"/>
          <w:szCs w:val="22"/>
        </w:rPr>
        <w:tab/>
      </w:r>
      <w:r w:rsidRPr="00853066">
        <w:rPr>
          <w:color w:val="000000" w:themeColor="text1"/>
          <w:szCs w:val="22"/>
        </w:rPr>
        <w:tab/>
      </w:r>
      <w:r w:rsidRPr="00853066">
        <w:rPr>
          <w:color w:val="000000" w:themeColor="text1"/>
          <w:szCs w:val="22"/>
        </w:rPr>
        <w:tab/>
        <w:t>(3)</w:t>
      </w:r>
    </w:p>
    <w:p w14:paraId="23A68838" w14:textId="77777777" w:rsidR="00137116" w:rsidRPr="00853066" w:rsidRDefault="00137116" w:rsidP="00137116">
      <w:pPr>
        <w:pStyle w:val="textme"/>
        <w:rPr>
          <w:color w:val="000000" w:themeColor="text1"/>
          <w:szCs w:val="22"/>
        </w:rPr>
      </w:pPr>
    </w:p>
    <w:p w14:paraId="46C49B51" w14:textId="1EDCC773" w:rsidR="00137116" w:rsidRPr="00853066" w:rsidRDefault="00137116" w:rsidP="00137116">
      <w:pPr>
        <w:pStyle w:val="textme"/>
        <w:rPr>
          <w:color w:val="000000" w:themeColor="text1"/>
          <w:szCs w:val="22"/>
        </w:rPr>
      </w:pPr>
      <w:r w:rsidRPr="00853066">
        <w:rPr>
          <w:color w:val="000000" w:themeColor="text1"/>
          <w:szCs w:val="22"/>
        </w:rPr>
        <w:t xml:space="preserve">Here, </w:t>
      </w:r>
      <m:oMath>
        <m:r>
          <w:rPr>
            <w:rFonts w:ascii="Cambria Math" w:hAnsi="Cambria Math"/>
            <w:color w:val="000000" w:themeColor="text1"/>
          </w:rPr>
          <m:t>1-ρ</m:t>
        </m:r>
      </m:oMath>
      <w:r w:rsidRPr="00853066">
        <w:rPr>
          <w:color w:val="000000" w:themeColor="text1"/>
          <w:szCs w:val="22"/>
        </w:rPr>
        <w:t xml:space="preserve"> encodes the probability of a reversal between seasons from one trial to the next</w:t>
      </w:r>
      <w:r w:rsidR="00FD39B1" w:rsidRPr="00853066">
        <w:rPr>
          <w:color w:val="000000" w:themeColor="text1"/>
          <w:szCs w:val="22"/>
        </w:rPr>
        <w:t xml:space="preserve">, added </w:t>
      </w:r>
      <w:r w:rsidR="00FD39B1" w:rsidRPr="00853066">
        <w:rPr>
          <w:rFonts w:ascii="Helvetica" w:hAnsi="Helvetica" w:cs="Helvetica"/>
        </w:rPr>
        <w:t>per trial</w:t>
      </w:r>
      <w:r w:rsidRPr="00853066">
        <w:rPr>
          <w:color w:val="000000" w:themeColor="text1"/>
          <w:szCs w:val="22"/>
        </w:rPr>
        <w:t xml:space="preserve">. We treated </w:t>
      </w:r>
      <m:oMath>
        <m:r>
          <w:rPr>
            <w:rFonts w:ascii="Cambria Math" w:hAnsi="Cambria Math"/>
            <w:color w:val="000000" w:themeColor="text1"/>
          </w:rPr>
          <m:t>ρ</m:t>
        </m:r>
      </m:oMath>
      <w:r w:rsidRPr="00853066">
        <w:rPr>
          <w:color w:val="000000" w:themeColor="text1"/>
          <w:szCs w:val="22"/>
        </w:rPr>
        <w:t xml:space="preserve"> as a second free parameter that was fitted to individual behavior. </w:t>
      </w:r>
    </w:p>
    <w:p w14:paraId="7F875D7F" w14:textId="77777777" w:rsidR="00137116" w:rsidRPr="00853066" w:rsidRDefault="00137116" w:rsidP="00137116">
      <w:pPr>
        <w:pStyle w:val="textme"/>
        <w:rPr>
          <w:color w:val="000000" w:themeColor="text1"/>
          <w:szCs w:val="22"/>
        </w:rPr>
      </w:pPr>
    </w:p>
    <w:p w14:paraId="071AC0A2" w14:textId="77777777" w:rsidR="00137116" w:rsidRPr="00853066" w:rsidRDefault="00137116" w:rsidP="00137116">
      <w:pPr>
        <w:pStyle w:val="textme"/>
        <w:rPr>
          <w:color w:val="000000" w:themeColor="text1"/>
          <w:szCs w:val="22"/>
        </w:rPr>
      </w:pPr>
      <w:r w:rsidRPr="00853066">
        <w:rPr>
          <w:color w:val="000000" w:themeColor="text1"/>
          <w:szCs w:val="22"/>
        </w:rPr>
        <w:t xml:space="preserve">Note that </w:t>
      </w:r>
      <m:oMath>
        <m:r>
          <w:rPr>
            <w:rFonts w:ascii="Cambria Math" w:hAnsi="Cambria Math"/>
            <w:color w:val="000000" w:themeColor="text1"/>
          </w:rPr>
          <m:t>P</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t</m:t>
                </m:r>
              </m:sub>
            </m:sSub>
          </m:e>
        </m:d>
        <m:r>
          <w:rPr>
            <w:rFonts w:ascii="Cambria Math" w:hAnsi="Cambria Math"/>
            <w:color w:val="000000" w:themeColor="text1"/>
          </w:rPr>
          <m:t>=</m:t>
        </m:r>
        <m:nary>
          <m:naryPr>
            <m:chr m:val="∑"/>
            <m:supHide m:val="1"/>
            <m:ctrlPr>
              <w:rPr>
                <w:rFonts w:ascii="Cambria Math" w:hAnsi="Cambria Math"/>
                <w:i/>
                <w:color w:val="000000" w:themeColor="text1"/>
              </w:rPr>
            </m:ctrlPr>
          </m:naryPr>
          <m:sub>
            <m:r>
              <w:rPr>
                <w:rFonts w:ascii="Cambria Math" w:hAnsi="Cambria Math"/>
                <w:color w:val="000000" w:themeColor="text1"/>
              </w:rPr>
              <m:t>i</m:t>
            </m:r>
          </m:sub>
          <m:sup/>
          <m:e>
            <m:r>
              <w:rPr>
                <w:rFonts w:ascii="Cambria Math" w:hAnsi="Cambria Math"/>
                <w:color w:val="000000" w:themeColor="text1"/>
              </w:rPr>
              <m:t>P</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o</m:t>
                    </m:r>
                  </m:e>
                  <m:sub>
                    <m:r>
                      <w:rPr>
                        <w:rFonts w:ascii="Cambria Math" w:hAnsi="Cambria Math"/>
                        <w:color w:val="000000" w:themeColor="text1"/>
                      </w:rPr>
                      <m:t>t</m:t>
                    </m:r>
                  </m:sub>
                </m:sSub>
              </m:e>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t</m:t>
                    </m:r>
                  </m:sub>
                </m:sSub>
                <m:r>
                  <w:rPr>
                    <w:rFonts w:ascii="Cambria Math" w:hAnsi="Cambria Math"/>
                    <w:color w:val="000000" w:themeColor="text1"/>
                  </w:rPr>
                  <m:t>,A</m:t>
                </m:r>
              </m:e>
            </m:d>
            <m:r>
              <w:rPr>
                <w:rFonts w:ascii="Cambria Math" w:hAnsi="Cambria Math"/>
                <w:color w:val="000000" w:themeColor="text1"/>
              </w:rPr>
              <m:t>⋅P(</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1</m:t>
                </m:r>
              </m:sub>
            </m:sSub>
            <m:r>
              <w:rPr>
                <w:rFonts w:ascii="Cambria Math" w:hAnsi="Cambria Math"/>
                <w:color w:val="000000" w:themeColor="text1"/>
              </w:rPr>
              <m:t>,B)</m:t>
            </m:r>
          </m:e>
        </m:nary>
      </m:oMath>
      <w:r w:rsidRPr="00853066">
        <w:rPr>
          <w:color w:val="000000" w:themeColor="text1"/>
          <w:szCs w:val="22"/>
        </w:rPr>
        <w:t xml:space="preserve"> with </w:t>
      </w:r>
      <m:oMath>
        <m:r>
          <w:rPr>
            <w:rFonts w:ascii="Cambria Math" w:hAnsi="Cambria Math"/>
            <w:color w:val="000000" w:themeColor="text1"/>
          </w:rPr>
          <m:t>i∈{winter,summer}</m:t>
        </m:r>
      </m:oMath>
      <w:r w:rsidRPr="00853066">
        <w:rPr>
          <w:color w:val="000000" w:themeColor="text1"/>
          <w:szCs w:val="22"/>
        </w:rPr>
        <w:t>.</w:t>
      </w:r>
    </w:p>
    <w:p w14:paraId="285CC51E" w14:textId="77777777" w:rsidR="00137116" w:rsidRPr="00853066" w:rsidRDefault="00137116" w:rsidP="00137116">
      <w:pPr>
        <w:pStyle w:val="textme"/>
        <w:rPr>
          <w:color w:val="000000" w:themeColor="text1"/>
          <w:szCs w:val="22"/>
        </w:rPr>
      </w:pPr>
    </w:p>
    <w:p w14:paraId="0A02E791" w14:textId="77777777" w:rsidR="00137116" w:rsidRPr="00853066" w:rsidRDefault="00137116" w:rsidP="00137116">
      <w:pPr>
        <w:rPr>
          <w:color w:val="000000" w:themeColor="text1"/>
        </w:rPr>
      </w:pPr>
      <w:r w:rsidRPr="00853066">
        <w:rPr>
          <w:color w:val="000000" w:themeColor="text1"/>
        </w:rPr>
        <w:t xml:space="preserve">Finally, choice probabilities for different actions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t</m:t>
            </m:r>
          </m:sub>
        </m:sSub>
      </m:oMath>
      <w:r w:rsidRPr="00853066">
        <w:rPr>
          <w:color w:val="000000" w:themeColor="text1"/>
        </w:rPr>
        <w:t xml:space="preserve"> (i.e, choosing option 1 and option 2) were determined by using a softmax decision rule based on an agent’s current prior beliefs about the season and an inverse temperature parameter </w:t>
      </w:r>
      <w:r w:rsidRPr="00853066">
        <w:rPr>
          <w:rFonts w:ascii="Cambria" w:hAnsi="Cambria"/>
          <w:i/>
          <w:color w:val="000000" w:themeColor="text1"/>
        </w:rPr>
        <w:t>γ</w:t>
      </w:r>
      <w:r w:rsidRPr="00853066">
        <w:rPr>
          <w:color w:val="000000" w:themeColor="text1"/>
        </w:rPr>
        <w:t>:</w:t>
      </w:r>
    </w:p>
    <w:p w14:paraId="2C7A6D15" w14:textId="77777777" w:rsidR="00137116" w:rsidRPr="00853066" w:rsidRDefault="00137116" w:rsidP="00137116">
      <w:pPr>
        <w:rPr>
          <w:color w:val="000000" w:themeColor="text1"/>
        </w:rPr>
      </w:pPr>
    </w:p>
    <w:p w14:paraId="6FB79C70" w14:textId="77777777" w:rsidR="00137116" w:rsidRPr="00853066" w:rsidRDefault="00137116" w:rsidP="00137116">
      <w:pPr>
        <w:jc w:val="right"/>
        <w:rPr>
          <w:color w:val="000000" w:themeColor="text1"/>
        </w:rPr>
      </w:pPr>
      <m:oMath>
        <m:r>
          <w:rPr>
            <w:rFonts w:ascii="Cambria Math" w:hAnsi="Cambria Math"/>
            <w:color w:val="000000" w:themeColor="text1"/>
          </w:rPr>
          <m:t>P</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t</m:t>
                </m:r>
              </m:sub>
            </m:sSub>
            <m:r>
              <w:rPr>
                <w:rFonts w:ascii="Cambria Math" w:hAnsi="Cambria Math"/>
                <w:color w:val="000000" w:themeColor="text1"/>
              </w:rPr>
              <m:t>,γ</m:t>
            </m:r>
          </m:e>
        </m:d>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γ⋅P(</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1</m:t>
                    </m:r>
                  </m:sub>
                </m:sSub>
                <m:r>
                  <w:rPr>
                    <w:rFonts w:ascii="Cambria Math" w:hAnsi="Cambria Math"/>
                    <w:color w:val="000000" w:themeColor="text1"/>
                  </w:rPr>
                  <m:t>,B)</m:t>
                </m:r>
              </m:sup>
            </m:sSup>
          </m:num>
          <m:den>
            <m:nary>
              <m:naryPr>
                <m:chr m:val="∑"/>
                <m:supHide m:val="1"/>
                <m:ctrlPr>
                  <w:rPr>
                    <w:rFonts w:ascii="Cambria Math" w:hAnsi="Cambria Math"/>
                    <w:i/>
                    <w:color w:val="000000" w:themeColor="text1"/>
                  </w:rPr>
                </m:ctrlPr>
              </m:naryPr>
              <m:sub>
                <m:r>
                  <w:rPr>
                    <w:rFonts w:ascii="Cambria Math" w:hAnsi="Cambria Math"/>
                    <w:color w:val="000000" w:themeColor="text1"/>
                  </w:rPr>
                  <m:t>i</m:t>
                </m:r>
              </m:sub>
              <m:sup/>
              <m:e>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γ⋅P(</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t-1</m:t>
                        </m:r>
                      </m:sub>
                    </m:sSub>
                    <m:r>
                      <w:rPr>
                        <w:rFonts w:ascii="Cambria Math" w:hAnsi="Cambria Math"/>
                        <w:color w:val="000000" w:themeColor="text1"/>
                      </w:rPr>
                      <m:t>,B)</m:t>
                    </m:r>
                  </m:sup>
                </m:sSup>
              </m:e>
            </m:nary>
          </m:den>
        </m:f>
      </m:oMath>
      <w:r w:rsidRPr="00853066">
        <w:rPr>
          <w:rFonts w:eastAsia="MS Mincho"/>
          <w:color w:val="000000" w:themeColor="text1"/>
        </w:rPr>
        <w:tab/>
      </w:r>
      <w:r w:rsidRPr="00853066">
        <w:rPr>
          <w:rFonts w:eastAsia="MS Mincho"/>
          <w:color w:val="000000" w:themeColor="text1"/>
        </w:rPr>
        <w:tab/>
      </w:r>
      <w:r w:rsidRPr="00853066">
        <w:rPr>
          <w:rFonts w:eastAsia="MS Mincho"/>
          <w:color w:val="000000" w:themeColor="text1"/>
        </w:rPr>
        <w:tab/>
      </w:r>
      <w:r w:rsidRPr="00853066">
        <w:rPr>
          <w:rFonts w:eastAsia="MS Mincho"/>
          <w:color w:val="000000" w:themeColor="text1"/>
        </w:rPr>
        <w:tab/>
      </w:r>
      <w:r w:rsidRPr="00853066">
        <w:rPr>
          <w:rFonts w:eastAsia="MS Mincho"/>
          <w:color w:val="000000" w:themeColor="text1"/>
        </w:rPr>
        <w:tab/>
      </w:r>
      <w:r w:rsidRPr="00853066">
        <w:rPr>
          <w:rFonts w:eastAsia="MS Mincho"/>
          <w:color w:val="000000" w:themeColor="text1"/>
        </w:rPr>
        <w:tab/>
        <w:t>(3)</w:t>
      </w:r>
    </w:p>
    <w:p w14:paraId="71F95E69" w14:textId="77777777" w:rsidR="00137116" w:rsidRPr="00853066" w:rsidRDefault="00137116" w:rsidP="00137116">
      <w:pPr>
        <w:pStyle w:val="textme"/>
        <w:rPr>
          <w:color w:val="000000" w:themeColor="text1"/>
        </w:rPr>
      </w:pPr>
    </w:p>
    <w:p w14:paraId="06A7C760" w14:textId="77777777" w:rsidR="00137116" w:rsidRPr="00853066" w:rsidRDefault="00137116" w:rsidP="00137116">
      <w:pPr>
        <w:pStyle w:val="textme"/>
        <w:rPr>
          <w:color w:val="000000" w:themeColor="text1"/>
        </w:rPr>
      </w:pPr>
    </w:p>
    <w:p w14:paraId="6D9870A2" w14:textId="77777777" w:rsidR="00137116" w:rsidRPr="00853066" w:rsidRDefault="00137116" w:rsidP="00137116">
      <w:pPr>
        <w:pStyle w:val="textme"/>
        <w:rPr>
          <w:color w:val="000000" w:themeColor="text1"/>
        </w:rPr>
      </w:pPr>
      <w:r w:rsidRPr="00853066">
        <w:rPr>
          <w:color w:val="000000" w:themeColor="text1"/>
        </w:rPr>
        <w:t xml:space="preserve">We compared this HMM to different variants of Rescorla-Wagner (RW) learning in this task </w:t>
      </w:r>
      <w:r w:rsidRPr="00853066">
        <w:rPr>
          <w:color w:val="000000" w:themeColor="text1"/>
        </w:rPr>
        <w:fldChar w:fldCharType="begin" w:fldLock="1"/>
      </w:r>
      <w:r w:rsidRPr="00853066">
        <w:rPr>
          <w:color w:val="000000" w:themeColor="text1"/>
        </w:rPr>
        <w:instrText xml:space="preserve"> ADDIN ZOTERO_ITEM CSL_CITATION {"citationID":"Utd1fWvX","properties":{"formattedCitation":"(FitzGerald et al., 2017)","plainCitation":"(FitzGerald et al., 2017)","noteIndex":0},"citationItems":[{"id":"LC3aRlOf/vDrzXcG6","uris":["http://www.mendeley.com/documents/?uuid=2e7c547f-b738-3143-8973-a1e0627531d0"],"uri":["http://www.mendeley.com/documents/?uuid=2e7c547f-b738-3143-8973-a1e0627531d0"],"itemData":{"DOI":"10.1371/journal.pcbi.1005418","ISSN":"1553-7358","author":[{"dropping-particle":"","family":"FitzGerald","given":"T H B","non-dropping-particle":"","parse-names":false,"suffix":""},{"dropping-particle":"","family":"Hammerer","given":"D","non-dropping-particle":"","parse-names":false,"suffix":""},{"dropping-particle":"","family":"Friston","given":"K J","non-dropping-particle":"","parse-names":false,"suffix":""},{"dropping-particle":"","family":"Li","given":"S C","non-dropping-particle":"","parse-names":false,"suffix":""},{"dropping-particle":"","family":"Dolan","given":"R J","non-dropping-particle":"","parse-names":false,"suffix":""}],"container-title":"PLOS Computational Biology","editor":[{"dropping-particle":"","family":"Daunizeau","given":"Jean","non-dropping-particle":"","parse-names":false,"suffix":""}],"id":"ITEM-1","issue":"5","issued":{"date-parts":[["2017","5","9"]]},"page":"e1005418","publisher":"Staube","title":"Sequential inference as a mode of cognition and its correlates in fronto-parietal and hippocampal brain regions","type":"article-journal","volume":"13"}}],"schema":"https://github.com/citation-style-language/schema/raw/master/csl-citation.json"} </w:instrText>
      </w:r>
      <w:r w:rsidRPr="00853066">
        <w:rPr>
          <w:color w:val="000000" w:themeColor="text1"/>
        </w:rPr>
        <w:fldChar w:fldCharType="separate"/>
      </w:r>
      <w:r w:rsidRPr="00853066">
        <w:rPr>
          <w:noProof/>
          <w:color w:val="000000" w:themeColor="text1"/>
        </w:rPr>
        <w:t>(FitzGerald et al., 2017)</w:t>
      </w:r>
      <w:r w:rsidRPr="00853066">
        <w:rPr>
          <w:color w:val="000000" w:themeColor="text1"/>
        </w:rPr>
        <w:fldChar w:fldCharType="end"/>
      </w:r>
      <w:r w:rsidRPr="00853066">
        <w:rPr>
          <w:color w:val="000000" w:themeColor="text1"/>
        </w:rPr>
        <w:t xml:space="preserve">. First, we used a standard RW-learning model (model B), where the value of selecting the winter or summer item is updated based on positive or negative feedback in a trial </w:t>
      </w:r>
      <m:oMath>
        <m:r>
          <w:rPr>
            <w:rFonts w:ascii="Cambria Math" w:hAnsi="Cambria Math"/>
            <w:color w:val="000000" w:themeColor="text1"/>
          </w:rPr>
          <m:t>t</m:t>
        </m:r>
      </m:oMath>
      <w:r w:rsidRPr="00853066">
        <w:rPr>
          <w:color w:val="000000" w:themeColor="text1"/>
        </w:rPr>
        <w:t>:</w:t>
      </w:r>
    </w:p>
    <w:p w14:paraId="0C25F0FD" w14:textId="77777777" w:rsidR="00137116" w:rsidRPr="00853066" w:rsidRDefault="00137116" w:rsidP="00137116">
      <w:pPr>
        <w:pStyle w:val="textme"/>
        <w:rPr>
          <w:color w:val="000000" w:themeColor="text1"/>
        </w:rPr>
      </w:pPr>
    </w:p>
    <w:p w14:paraId="269AD063" w14:textId="77777777" w:rsidR="00137116" w:rsidRPr="00853066" w:rsidRDefault="001B26C5" w:rsidP="00137116">
      <w:pPr>
        <w:pStyle w:val="textme"/>
        <w:jc w:val="center"/>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chosen item,t+1</m:t>
            </m:r>
          </m:sub>
        </m:sSub>
        <m:r>
          <w:rPr>
            <w:rFonts w:ascii="Cambria Math" w:hAnsi="Cambria Math" w:hint="eastAsia"/>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chosen item,t</m:t>
            </m:r>
          </m:sub>
        </m:sSub>
        <m:r>
          <w:rPr>
            <w:rFonts w:ascii="Cambria Math" w:hAnsi="Cambria Math"/>
            <w:color w:val="000000" w:themeColor="text1"/>
          </w:rPr>
          <m:t>+ α</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chosen item,t</m:t>
                </m:r>
              </m:sub>
            </m:sSub>
          </m:e>
        </m:d>
      </m:oMath>
      <w:r w:rsidR="00137116" w:rsidRPr="00853066">
        <w:rPr>
          <w:color w:val="000000" w:themeColor="text1"/>
        </w:rPr>
        <w:t xml:space="preserve"> </w:t>
      </w:r>
      <w:r w:rsidR="00137116" w:rsidRPr="00853066">
        <w:rPr>
          <w:color w:val="000000" w:themeColor="text1"/>
        </w:rPr>
        <w:tab/>
      </w:r>
      <w:r w:rsidR="00137116" w:rsidRPr="00853066">
        <w:rPr>
          <w:color w:val="000000" w:themeColor="text1"/>
        </w:rPr>
        <w:tab/>
      </w:r>
      <w:r w:rsidR="00137116" w:rsidRPr="00853066">
        <w:rPr>
          <w:color w:val="000000" w:themeColor="text1"/>
        </w:rPr>
        <w:tab/>
        <w:t>(4)</w:t>
      </w:r>
    </w:p>
    <w:p w14:paraId="1C391B77" w14:textId="77777777" w:rsidR="00137116" w:rsidRPr="00853066" w:rsidRDefault="00137116" w:rsidP="00137116">
      <w:pPr>
        <w:pStyle w:val="textme"/>
        <w:ind w:firstLine="0"/>
        <w:rPr>
          <w:color w:val="000000" w:themeColor="text1"/>
        </w:rPr>
      </w:pPr>
    </w:p>
    <w:p w14:paraId="55DF723B" w14:textId="77777777" w:rsidR="00137116" w:rsidRPr="00853066" w:rsidRDefault="00137116" w:rsidP="00137116">
      <w:pPr>
        <w:pStyle w:val="textme"/>
        <w:ind w:firstLine="0"/>
        <w:rPr>
          <w:color w:val="000000" w:themeColor="text1"/>
        </w:rPr>
      </w:pPr>
      <w:r w:rsidRPr="00853066">
        <w:rPr>
          <w:color w:val="000000" w:themeColor="text1"/>
        </w:rPr>
        <w:t xml:space="preserve">V indicates the value of the chosen Stimulus item, </w:t>
      </w:r>
      <w:r w:rsidRPr="00853066">
        <w:rPr>
          <w:color w:val="000000" w:themeColor="text1"/>
        </w:rPr>
        <w:sym w:font="Symbol" w:char="F061"/>
      </w:r>
      <w:r w:rsidRPr="00853066">
        <w:rPr>
          <w:color w:val="000000" w:themeColor="text1"/>
        </w:rPr>
        <w:t xml:space="preserve"> reflects the learning rate, which was treated as a free parameter, and R indicates the reward obtained on that trial t. Choices were again determined based on a softmax decision rule with an inverse temperature </w:t>
      </w:r>
      <m:oMath>
        <m:r>
          <w:rPr>
            <w:rFonts w:ascii="Cambria Math" w:hAnsi="Cambria Math"/>
            <w:color w:val="000000" w:themeColor="text1"/>
          </w:rPr>
          <m:t>γ</m:t>
        </m:r>
      </m:oMath>
    </w:p>
    <w:p w14:paraId="782E1EA4" w14:textId="77777777" w:rsidR="00137116" w:rsidRPr="00853066" w:rsidRDefault="00137116" w:rsidP="00137116">
      <w:pPr>
        <w:pStyle w:val="textme"/>
        <w:rPr>
          <w:color w:val="000000" w:themeColor="text1"/>
        </w:rPr>
      </w:pPr>
    </w:p>
    <w:p w14:paraId="1C5A7849" w14:textId="77777777" w:rsidR="00137116" w:rsidRPr="00853066" w:rsidRDefault="00137116" w:rsidP="00137116">
      <w:pPr>
        <w:pStyle w:val="textme"/>
        <w:jc w:val="center"/>
        <w:rPr>
          <w:color w:val="000000" w:themeColor="text1"/>
        </w:rPr>
      </w:pPr>
      <m:oMath>
        <m:r>
          <w:rPr>
            <w:rFonts w:ascii="Cambria Math" w:hAnsi="Cambria Math"/>
            <w:color w:val="000000" w:themeColor="text1"/>
          </w:rPr>
          <m:t>P(choice)</m:t>
        </m:r>
        <m:r>
          <w:rPr>
            <w:rFonts w:ascii="Cambria Math" w:hAnsi="Cambria Math" w:hint="eastAsia"/>
            <w:color w:val="000000" w:themeColor="text1"/>
          </w:rPr>
          <m:t xml:space="preserve">= </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γV</m:t>
                </m:r>
              </m:sup>
            </m:sSup>
          </m:num>
          <m:den>
            <m:nary>
              <m:naryPr>
                <m:chr m:val="∑"/>
                <m:supHide m:val="1"/>
                <m:ctrlPr>
                  <w:rPr>
                    <w:rFonts w:ascii="Cambria Math" w:hAnsi="Cambria Math"/>
                    <w:i/>
                    <w:color w:val="000000" w:themeColor="text1"/>
                  </w:rPr>
                </m:ctrlPr>
              </m:naryPr>
              <m:sub>
                <m:r>
                  <w:rPr>
                    <w:rFonts w:ascii="Cambria Math" w:hAnsi="Cambria Math"/>
                    <w:color w:val="000000" w:themeColor="text1"/>
                  </w:rPr>
                  <m:t>i</m:t>
                </m:r>
              </m:sub>
              <m:sup/>
              <m:e>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γ</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i</m:t>
                        </m:r>
                      </m:sub>
                    </m:sSub>
                  </m:sup>
                </m:sSup>
              </m:e>
            </m:nary>
          </m:den>
        </m:f>
      </m:oMath>
      <w:r w:rsidRPr="00853066">
        <w:rPr>
          <w:color w:val="000000" w:themeColor="text1"/>
        </w:rPr>
        <w:t xml:space="preserve"> </w:t>
      </w:r>
      <w:r w:rsidRPr="00853066">
        <w:rPr>
          <w:color w:val="000000" w:themeColor="text1"/>
        </w:rPr>
        <w:tab/>
      </w:r>
      <w:r w:rsidRPr="00853066">
        <w:rPr>
          <w:color w:val="000000" w:themeColor="text1"/>
        </w:rPr>
        <w:tab/>
      </w:r>
      <w:r w:rsidRPr="00853066">
        <w:rPr>
          <w:color w:val="000000" w:themeColor="text1"/>
        </w:rPr>
        <w:tab/>
        <w:t>(5)</w:t>
      </w:r>
    </w:p>
    <w:p w14:paraId="55C541FD" w14:textId="77777777" w:rsidR="00137116" w:rsidRPr="00853066" w:rsidRDefault="00137116" w:rsidP="00137116">
      <w:pPr>
        <w:pStyle w:val="textme"/>
        <w:rPr>
          <w:color w:val="000000" w:themeColor="text1"/>
        </w:rPr>
      </w:pPr>
      <w:r w:rsidRPr="00853066">
        <w:rPr>
          <w:color w:val="000000" w:themeColor="text1"/>
        </w:rPr>
        <w:t xml:space="preserve"> </w:t>
      </w:r>
    </w:p>
    <w:p w14:paraId="0B816CF7" w14:textId="77777777" w:rsidR="00137116" w:rsidRPr="00853066" w:rsidRDefault="00137116" w:rsidP="00137116">
      <w:pPr>
        <w:pStyle w:val="textme"/>
        <w:ind w:firstLine="0"/>
        <w:rPr>
          <w:color w:val="000000" w:themeColor="text1"/>
        </w:rPr>
      </w:pPr>
      <w:r w:rsidRPr="00853066">
        <w:rPr>
          <w:color w:val="000000" w:themeColor="text1"/>
        </w:rPr>
        <w:t xml:space="preserve">The values of the winter and summer items were initialized to 0.5. </w:t>
      </w:r>
    </w:p>
    <w:p w14:paraId="7F3E0257" w14:textId="77777777" w:rsidR="00137116" w:rsidRPr="00853066" w:rsidRDefault="00137116" w:rsidP="00137116">
      <w:pPr>
        <w:pStyle w:val="textme"/>
        <w:ind w:firstLine="0"/>
        <w:rPr>
          <w:color w:val="000000" w:themeColor="text1"/>
        </w:rPr>
      </w:pPr>
    </w:p>
    <w:p w14:paraId="08ECAFCE" w14:textId="77777777" w:rsidR="00137116" w:rsidRPr="00853066" w:rsidRDefault="00137116" w:rsidP="00137116">
      <w:pPr>
        <w:pStyle w:val="textme"/>
        <w:rPr>
          <w:color w:val="000000" w:themeColor="text1"/>
        </w:rPr>
      </w:pPr>
      <w:r w:rsidRPr="00853066">
        <w:rPr>
          <w:color w:val="000000" w:themeColor="text1"/>
        </w:rPr>
        <w:t>Given that participants can be expected to simultaneously learn about the value of the unchosen option as well, we also examined a RW-learning model (model C), which also updated the value of the unchosen option, such that:</w:t>
      </w:r>
    </w:p>
    <w:p w14:paraId="7B213066" w14:textId="77777777" w:rsidR="00137116" w:rsidRPr="00853066" w:rsidRDefault="00137116" w:rsidP="00137116">
      <w:pPr>
        <w:pStyle w:val="textme"/>
        <w:rPr>
          <w:color w:val="000000" w:themeColor="text1"/>
        </w:rPr>
      </w:pPr>
    </w:p>
    <w:p w14:paraId="434AAC98" w14:textId="77777777" w:rsidR="00137116" w:rsidRPr="00853066" w:rsidRDefault="001B26C5" w:rsidP="00137116">
      <w:pPr>
        <w:pStyle w:val="textme"/>
        <w:jc w:val="right"/>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unchosen item,t+1</m:t>
            </m:r>
          </m:sub>
        </m:sSub>
        <m:r>
          <w:rPr>
            <w:rFonts w:ascii="Cambria Math" w:hAnsi="Cambria Math" w:hint="eastAsia"/>
            <w:color w:val="000000" w:themeColor="text1"/>
          </w:rPr>
          <m:t>=</m:t>
        </m:r>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chosen item,t+1</m:t>
            </m:r>
          </m:sub>
        </m:sSub>
      </m:oMath>
      <w:r w:rsidR="00137116" w:rsidRPr="00853066">
        <w:rPr>
          <w:color w:val="000000" w:themeColor="text1"/>
        </w:rPr>
        <w:tab/>
      </w:r>
      <w:r w:rsidR="00137116" w:rsidRPr="00853066">
        <w:rPr>
          <w:color w:val="000000" w:themeColor="text1"/>
        </w:rPr>
        <w:tab/>
      </w:r>
      <w:r w:rsidR="00137116" w:rsidRPr="00853066">
        <w:rPr>
          <w:color w:val="000000" w:themeColor="text1"/>
        </w:rPr>
        <w:tab/>
      </w:r>
      <w:r w:rsidR="00137116" w:rsidRPr="00853066">
        <w:rPr>
          <w:color w:val="000000" w:themeColor="text1"/>
        </w:rPr>
        <w:tab/>
        <w:t>(6)</w:t>
      </w:r>
    </w:p>
    <w:p w14:paraId="22CC20A8" w14:textId="77777777" w:rsidR="00137116" w:rsidRPr="00853066" w:rsidRDefault="00137116" w:rsidP="00137116">
      <w:pPr>
        <w:pStyle w:val="textme"/>
        <w:rPr>
          <w:color w:val="000000" w:themeColor="text1"/>
        </w:rPr>
      </w:pPr>
    </w:p>
    <w:p w14:paraId="0C0D93EB" w14:textId="77777777" w:rsidR="00137116" w:rsidRPr="00853066" w:rsidRDefault="00137116" w:rsidP="00137116">
      <w:pPr>
        <w:pStyle w:val="textme"/>
        <w:rPr>
          <w:color w:val="000000" w:themeColor="text1"/>
        </w:rPr>
      </w:pPr>
      <w:r w:rsidRPr="00853066">
        <w:rPr>
          <w:color w:val="000000" w:themeColor="text1"/>
        </w:rPr>
        <w:t>This model was otherwise identical to model (B).</w:t>
      </w:r>
    </w:p>
    <w:p w14:paraId="7FF04B66" w14:textId="77777777" w:rsidR="00137116" w:rsidRPr="00853066" w:rsidRDefault="00137116" w:rsidP="00137116">
      <w:pPr>
        <w:pStyle w:val="textme"/>
        <w:ind w:firstLine="0"/>
        <w:rPr>
          <w:color w:val="000000" w:themeColor="text1"/>
        </w:rPr>
      </w:pPr>
    </w:p>
    <w:p w14:paraId="40898EA0" w14:textId="77777777" w:rsidR="00137116" w:rsidRPr="00853066" w:rsidRDefault="00137116" w:rsidP="00137116">
      <w:pPr>
        <w:pStyle w:val="textme"/>
        <w:ind w:firstLine="0"/>
        <w:rPr>
          <w:color w:val="000000" w:themeColor="text1"/>
        </w:rPr>
      </w:pPr>
      <w:r w:rsidRPr="00853066">
        <w:rPr>
          <w:color w:val="000000" w:themeColor="text1"/>
        </w:rPr>
        <w:t xml:space="preserve">Further, we tested a RW-model (D) that included a trial-by-trial adjusted learning rate depending on the size of the prediction error </w:t>
      </w:r>
      <w:r w:rsidRPr="00853066">
        <w:rPr>
          <w:color w:val="000000" w:themeColor="text1"/>
        </w:rPr>
        <w:fldChar w:fldCharType="begin" w:fldLock="1"/>
      </w:r>
      <w:r w:rsidRPr="00853066">
        <w:rPr>
          <w:color w:val="000000" w:themeColor="text1"/>
        </w:rPr>
        <w:instrText xml:space="preserve"> ADDIN ZOTERO_ITEM CSL_CITATION {"citationID":"6RKn5gHK","properties":{"formattedCitation":"(Diederen and Schultz, 2015)","plainCitation":"(Diederen and Schultz, 2015)","noteIndex":0},"citationItems":[{"id":6480,"uris":["http://zotero.org/users/local/0SYTfaob/items/QJVP6EEK"],"uri":["http://zotero.org/users/local/0SYTfaob/items/QJVP6EEK"],"itemData":{"id":6480,"type":"article-journal","title":"Scaling prediction errors to reward variability benefits error-driven learning in humans","container-title":"Journal of Neurophysiology","page":"1628-1640","volume":"114","issue":"3","source":"PubMed Central","abstract":"Effective error-driven learning requires individuals to adapt learning to environmental reward variability. The adaptive mechanism may involve decays in learning rate across subsequent trials, as shown previously, and rescaling of reward prediction errors. The present study investigated the influence of prediction error scaling and, in particular, the consequences for learning performance. Participants explicitly predicted reward magnitudes that were drawn from different probability distributions with specific standard deviations. By fitting the data with reinforcement learning models, we found scaling of prediction errors, in addition to the learning rate decay shown previously. Importantly, the prediction error scaling was closely related to learning performance, defined as accuracy in predicting the mean of reward distributions, across individual participants. In addition, participants who scaled prediction errors relative to standard deviation also presented with more similar performance for different standard deviations, indicating that increases in standard deviation did not substantially decrease “adapters'” accuracy in predicting the means of reward distributions. However, exaggerated scaling beyond the standard deviation resulted in impaired performance. Thus efficient adaptation makes learning more robust to changing variability.","DOI":"10.1152/jn.00483.2015","ISSN":"0022-3077","note":"PMID: 26180123\nPMCID: PMC4563025","journalAbbreviation":"J Neurophysiol","author":[{"family":"Diederen","given":"Kelly M. J."},{"family":"Schultz","given":"Wolfram"}],"issued":{"date-parts":[["2015",9]]}}}],"schema":"https://github.com/citation-style-language/schema/raw/master/csl-citation.json"} </w:instrText>
      </w:r>
      <w:r w:rsidRPr="00853066">
        <w:rPr>
          <w:color w:val="000000" w:themeColor="text1"/>
        </w:rPr>
        <w:fldChar w:fldCharType="separate"/>
      </w:r>
      <w:r w:rsidRPr="00853066">
        <w:rPr>
          <w:noProof/>
          <w:color w:val="000000" w:themeColor="text1"/>
        </w:rPr>
        <w:t>(Diederen and Schultz, 2015)</w:t>
      </w:r>
      <w:r w:rsidRPr="00853066">
        <w:rPr>
          <w:color w:val="000000" w:themeColor="text1"/>
        </w:rPr>
        <w:fldChar w:fldCharType="end"/>
      </w:r>
      <w:r w:rsidRPr="00853066">
        <w:rPr>
          <w:color w:val="000000" w:themeColor="text1"/>
        </w:rPr>
        <w:t xml:space="preserve">, because learning rates can be expected to be larger immediately after reversals. The values of the items were determined as in Model (C), but the trial-specific learning rate was defined as: </w:t>
      </w:r>
    </w:p>
    <w:p w14:paraId="783172A7" w14:textId="77777777" w:rsidR="00137116" w:rsidRPr="00853066" w:rsidRDefault="00137116" w:rsidP="00137116">
      <w:pPr>
        <w:pStyle w:val="textme"/>
        <w:ind w:firstLine="0"/>
        <w:rPr>
          <w:color w:val="000000" w:themeColor="text1"/>
        </w:rPr>
      </w:pPr>
    </w:p>
    <w:p w14:paraId="1C086B67" w14:textId="77777777" w:rsidR="00137116" w:rsidRPr="00853066" w:rsidRDefault="001B26C5" w:rsidP="00137116">
      <w:pPr>
        <w:pStyle w:val="textme"/>
        <w:jc w:val="right"/>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t)</m:t>
            </m:r>
          </m:sub>
        </m:sSub>
        <m:r>
          <w:rPr>
            <w:rFonts w:ascii="Cambria Math" w:hAnsi="Cambria Math" w:hint="eastAsia"/>
            <w:color w:val="000000" w:themeColor="text1"/>
          </w:rPr>
          <m:t>=</m:t>
        </m:r>
        <m:r>
          <w:rPr>
            <w:rFonts w:ascii="Cambria Math" w:hAnsi="Cambria Math"/>
            <w:color w:val="000000" w:themeColor="text1"/>
          </w:rPr>
          <m:t xml:space="preserve">μ* </m:t>
        </m:r>
        <m:d>
          <m:dPr>
            <m:begChr m:val="|"/>
            <m:endChr m:val="|"/>
            <m:ctrlPr>
              <w:rPr>
                <w:rFonts w:ascii="Cambria Math" w:hAnsi="Cambria Math"/>
                <w:i/>
                <w:color w:val="000000" w:themeColor="text1"/>
              </w:rPr>
            </m:ctrlPr>
          </m:d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t</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V</m:t>
                    </m:r>
                  </m:e>
                  <m:sub>
                    <m:r>
                      <w:rPr>
                        <w:rFonts w:ascii="Cambria Math" w:hAnsi="Cambria Math"/>
                        <w:color w:val="000000" w:themeColor="text1"/>
                      </w:rPr>
                      <m:t>chosen item,t</m:t>
                    </m:r>
                  </m:sub>
                </m:sSub>
              </m:e>
            </m:d>
          </m:e>
        </m:d>
        <m:r>
          <w:rPr>
            <w:rFonts w:ascii="Cambria Math" w:hAnsi="Cambria Math"/>
            <w:color w:val="000000" w:themeColor="text1"/>
          </w:rPr>
          <m:t>+(1-μ)*</m:t>
        </m:r>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t-1</m:t>
            </m:r>
          </m:sub>
        </m:sSub>
      </m:oMath>
      <w:r w:rsidR="00137116" w:rsidRPr="00853066">
        <w:rPr>
          <w:color w:val="000000" w:themeColor="text1"/>
        </w:rPr>
        <w:tab/>
      </w:r>
      <w:r w:rsidR="00137116" w:rsidRPr="00853066">
        <w:rPr>
          <w:color w:val="000000" w:themeColor="text1"/>
        </w:rPr>
        <w:tab/>
        <w:t>(7)</w:t>
      </w:r>
    </w:p>
    <w:p w14:paraId="0A0D1647" w14:textId="77777777" w:rsidR="00137116" w:rsidRPr="00853066" w:rsidRDefault="00137116" w:rsidP="00137116">
      <w:pPr>
        <w:pStyle w:val="textme"/>
        <w:ind w:firstLine="0"/>
        <w:rPr>
          <w:color w:val="000000" w:themeColor="text1"/>
        </w:rPr>
      </w:pPr>
    </w:p>
    <w:p w14:paraId="331C5CB0" w14:textId="77777777" w:rsidR="00137116" w:rsidRPr="00853066" w:rsidRDefault="00137116" w:rsidP="00137116">
      <w:pPr>
        <w:pStyle w:val="textme"/>
        <w:ind w:firstLine="0"/>
        <w:rPr>
          <w:color w:val="000000" w:themeColor="text1"/>
        </w:rPr>
      </w:pPr>
      <w:r w:rsidRPr="00853066">
        <w:rPr>
          <w:color w:val="000000" w:themeColor="text1"/>
        </w:rPr>
        <w:t>Here, µ indicates the weighing factor that regulates the change of the learning rate depending on the absolute size of the prediction error. Consequently, this model had three free parameters (</w:t>
      </w:r>
      <w:r w:rsidRPr="00853066">
        <w:rPr>
          <w:color w:val="000000" w:themeColor="text1"/>
        </w:rPr>
        <w:sym w:font="Symbol" w:char="F061"/>
      </w:r>
      <w:r w:rsidRPr="00853066">
        <w:rPr>
          <w:color w:val="000000" w:themeColor="text1"/>
          <w:vertAlign w:val="subscript"/>
        </w:rPr>
        <w:t xml:space="preserve">, </w:t>
      </w:r>
      <m:oMath>
        <m:r>
          <w:rPr>
            <w:rFonts w:ascii="Cambria Math" w:hAnsi="Cambria Math"/>
            <w:color w:val="000000" w:themeColor="text1"/>
          </w:rPr>
          <m:t>γ</m:t>
        </m:r>
      </m:oMath>
      <w:r w:rsidRPr="00853066">
        <w:rPr>
          <w:color w:val="000000" w:themeColor="text1"/>
        </w:rPr>
        <w:t xml:space="preserve"> and µ). </w:t>
      </w:r>
    </w:p>
    <w:p w14:paraId="621C9CEF" w14:textId="77777777" w:rsidR="00137116" w:rsidRPr="00853066" w:rsidRDefault="00137116" w:rsidP="00137116">
      <w:pPr>
        <w:pStyle w:val="textme"/>
        <w:ind w:firstLine="0"/>
        <w:rPr>
          <w:color w:val="000000" w:themeColor="text1"/>
        </w:rPr>
      </w:pPr>
    </w:p>
    <w:p w14:paraId="7EBD6439" w14:textId="77777777" w:rsidR="00137116" w:rsidRPr="00853066" w:rsidRDefault="00137116" w:rsidP="00137116">
      <w:pPr>
        <w:pStyle w:val="textme"/>
        <w:ind w:firstLine="0"/>
        <w:rPr>
          <w:color w:val="000000" w:themeColor="text1"/>
        </w:rPr>
      </w:pPr>
      <w:r w:rsidRPr="00853066">
        <w:rPr>
          <w:color w:val="000000" w:themeColor="text1"/>
        </w:rPr>
        <w:t xml:space="preserve">Finally, subjects could also apply simpler, less ‘model-based’ response strategies </w:t>
      </w:r>
      <w:r w:rsidRPr="00853066">
        <w:rPr>
          <w:color w:val="000000" w:themeColor="text1"/>
        </w:rPr>
        <w:fldChar w:fldCharType="begin" w:fldLock="1"/>
      </w:r>
      <w:r w:rsidRPr="00853066">
        <w:rPr>
          <w:color w:val="000000" w:themeColor="text1"/>
        </w:rPr>
        <w:instrText xml:space="preserve"> ADDIN ZOTERO_ITEM CSL_CITATION {"citationID":"Qdm7skZe","properties":{"formattedCitation":"(Summerfield et al., 2011)","plainCitation":"(Summerfield et al., 2011)","noteIndex":0},"citationItems":[{"id":"LC3aRlOf/Q8eAbrG1","uris":["http://www.mendeley.com/documents/?uuid=333822e9-7dc9-3e86-afec-17cba64d325e"],"uri":["http://www.mendeley.com/documents/?uuid=333822e9-7dc9-3e86-afec-17cba64d325e"],"itemData":{"DOI":"10.1016/j.neuron.2011.06.022","ISSN":"08966273","abstract":"Humans and monkeys can learn to classify perceptual information in a statistically optimal fashion if the functional groupings remain stable over many hundreds of trials, but little is known about categorization when the environment changes rapidly. Here, we used a combination of computational modeling and functional neuroimaging to understand how humans classify visual stimuli drawn from categories whose mean and variance jumped unpredictably. Models based on optimal learning (Bayesian model) and a cognitive strategy (working memory model) both explained unique variance in choice, reaction time, and brain activity. However, the working memory model was the best predictor of performance in volatile environments, whereas statistically optimal performance emerged in periods of relative stability. Bayesian and working memory models predicted decision-related activity in distinct regions of the prefrontal cortex and midbrain. These findings suggest that perceptual category judgments, like value-guided choices, may be guided by multiple controllers.","author":[{"dropping-particle":"","family":"Summerfield","given":"C","non-dropping-particle":"","parse-names":false,"suffix":""},{"dropping-particle":"","family":"Behrens","given":"T E","non-dropping-particle":"","parse-names":false,"suffix":""},{"dropping-particle":"","family":"Koechlin","given":"E","non-dropping-particle":"","parse-names":false,"suffix":""}],"container-title":"Neuron","id":"ITEM-1","issue":"4","issued":{"date-parts":[["2011"]]},"page":"725-736","title":"Perceptual Classification in a Rapidly Changing Environment","type":"article-journal","volume":"71"}}],"schema":"https://github.com/citation-style-language/schema/raw/master/csl-citation.json"} </w:instrText>
      </w:r>
      <w:r w:rsidRPr="00853066">
        <w:rPr>
          <w:color w:val="000000" w:themeColor="text1"/>
        </w:rPr>
        <w:fldChar w:fldCharType="separate"/>
      </w:r>
      <w:r w:rsidRPr="00853066">
        <w:rPr>
          <w:noProof/>
          <w:color w:val="000000" w:themeColor="text1"/>
        </w:rPr>
        <w:t>(Summerfield et al., 2011)</w:t>
      </w:r>
      <w:r w:rsidRPr="00853066">
        <w:rPr>
          <w:color w:val="000000" w:themeColor="text1"/>
        </w:rPr>
        <w:fldChar w:fldCharType="end"/>
      </w:r>
      <w:r w:rsidRPr="00853066">
        <w:rPr>
          <w:color w:val="000000" w:themeColor="text1"/>
        </w:rPr>
        <w:t xml:space="preserve">. We therefore also tested a simple stay-switch model (E), where the (deterministic) beliefs about the current season were fully determined by the feedback of the previous trial. If winter items yielded a gain (whether chosen or not) on the previous trial, agents would have a preference for chosing winter on the following trial, and the same for summer. This model only had the inverse temperature </w:t>
      </w:r>
      <m:oMath>
        <m:r>
          <w:rPr>
            <w:rFonts w:ascii="Cambria Math" w:hAnsi="Cambria Math"/>
            <w:color w:val="000000" w:themeColor="text1"/>
          </w:rPr>
          <m:t>γ</m:t>
        </m:r>
      </m:oMath>
      <w:r w:rsidRPr="00853066">
        <w:rPr>
          <w:color w:val="000000" w:themeColor="text1"/>
        </w:rPr>
        <w:t xml:space="preserve"> in the softmax decision rule as a free parameter.</w:t>
      </w:r>
    </w:p>
    <w:p w14:paraId="42BAD206" w14:textId="77777777" w:rsidR="00137116" w:rsidRPr="00853066" w:rsidRDefault="00137116" w:rsidP="00137116">
      <w:pPr>
        <w:pStyle w:val="textme"/>
        <w:rPr>
          <w:color w:val="000000" w:themeColor="text1"/>
        </w:rPr>
      </w:pPr>
    </w:p>
    <w:p w14:paraId="1417F8A3" w14:textId="3817554A" w:rsidR="00137116" w:rsidRPr="00853066" w:rsidRDefault="00137116" w:rsidP="00137116">
      <w:pPr>
        <w:pStyle w:val="berschriftklein"/>
        <w:rPr>
          <w:rFonts w:ascii="Arial" w:hAnsi="Arial" w:cs="Arial"/>
          <w:b w:val="0"/>
          <w:i/>
          <w:color w:val="000000" w:themeColor="text1"/>
        </w:rPr>
      </w:pPr>
      <w:r w:rsidRPr="00853066">
        <w:rPr>
          <w:rFonts w:ascii="Arial" w:hAnsi="Arial" w:cs="Arial"/>
          <w:b w:val="0"/>
          <w:i/>
          <w:color w:val="000000" w:themeColor="text1"/>
        </w:rPr>
        <w:t>Model fitting and model comparison</w:t>
      </w:r>
    </w:p>
    <w:p w14:paraId="76AA517D" w14:textId="77777777" w:rsidR="00137116" w:rsidRPr="00853066" w:rsidRDefault="00137116" w:rsidP="00137116">
      <w:pPr>
        <w:pStyle w:val="textme"/>
        <w:ind w:firstLine="0"/>
        <w:rPr>
          <w:color w:val="000000" w:themeColor="text1"/>
        </w:rPr>
      </w:pPr>
      <w:r w:rsidRPr="00853066">
        <w:rPr>
          <w:color w:val="000000" w:themeColor="text1"/>
        </w:rPr>
        <w:t xml:space="preserve">To obtain individual parameter estimates, maximum a posteriori (MAP) estimation was performed using moderately informed priors based on the true parameter values to regularize the maximum-likelihood solution (reversal probability </w:t>
      </w:r>
      <m:oMath>
        <m:r>
          <w:rPr>
            <w:rFonts w:ascii="Cambria Math" w:hAnsi="Cambria Math"/>
            <w:color w:val="000000" w:themeColor="text1"/>
          </w:rPr>
          <m:t>ρ</m:t>
        </m:r>
      </m:oMath>
      <w:r w:rsidRPr="00853066">
        <w:rPr>
          <w:color w:val="000000" w:themeColor="text1"/>
        </w:rPr>
        <w:t xml:space="preserve">: Beta(47.5,2.5), reliability of feedback </w:t>
      </w:r>
      <m:oMath>
        <m:r>
          <w:rPr>
            <w:rFonts w:ascii="Cambria Math" w:hAnsi="Cambria Math"/>
            <w:color w:val="000000" w:themeColor="text1"/>
          </w:rPr>
          <m:t>ν</m:t>
        </m:r>
      </m:oMath>
      <w:r w:rsidRPr="00853066">
        <w:rPr>
          <w:color w:val="000000" w:themeColor="text1"/>
        </w:rPr>
        <w:t>: Beta(47.5,2.5), learning rate α for the RW-learning models: Beta(25,25), and inverse temperature ln(</w:t>
      </w:r>
      <w:r w:rsidRPr="00853066">
        <w:rPr>
          <w:rFonts w:cs="Arial"/>
          <w:color w:val="000000" w:themeColor="text1"/>
        </w:rPr>
        <w:t>γ): N(2,0.5)</w:t>
      </w:r>
      <w:r w:rsidRPr="00853066">
        <w:rPr>
          <w:color w:val="000000" w:themeColor="text1"/>
        </w:rPr>
        <w:t xml:space="preserve">). Model inversion was carried out using the Nelder-Mead method, and random effects Bayesian model comparison </w:t>
      </w:r>
      <w:r w:rsidRPr="00853066">
        <w:rPr>
          <w:color w:val="000000" w:themeColor="text1"/>
        </w:rPr>
        <w:lastRenderedPageBreak/>
        <w:fldChar w:fldCharType="begin" w:fldLock="1"/>
      </w:r>
      <w:r w:rsidRPr="00853066">
        <w:rPr>
          <w:color w:val="000000" w:themeColor="text1"/>
        </w:rPr>
        <w:instrText xml:space="preserve"> ADDIN ZOTERO_ITEM CSL_CITATION {"citationID":"ZbRswyi5","properties":{"formattedCitation":"(Rigoux et al., 2014; Stephan et al., 2009)","plainCitation":"(Rigoux et al., 2014; Stephan et al., 2009)","noteIndex":0},"citationItems":[{"id":"LC3aRlOf/sAMZEgMu","uris":["http://www.mendeley.com/documents/?uuid=65bad701-55fc-4dba-90c7-74ce3c50aa82"],"uri":["http://www.mendeley.com/documents/?uuid=65bad701-55fc-4dba-90c7-74ce3c50aa82"],"itemData":{"DOI":"10.1016/j.neuroimage.2009.03.025","ISSN":"1095-9572","PMID":"19306932","abstract":"Bayesian model selection (BMS) is a powerful method for determining the most likely among a set of competing hypotheses about the mechanisms that generated observed data. BMS has recently found widespread application in neuroimaging, particularly in the context of dynamic causal modelling (DCM). However, so far, combining BMS results from several subjects has relied on simple (fixed effects) metrics, e.g. the group Bayes factor (GBF), that do not account for group heterogeneity or outliers. In this paper, we compare the GBF with two random effects methods for BMS at the between-subject or group level. These methods provide inference on model-space using a classical and Bayesian perspective respectively. First, a classical (frequentist) approach uses the log model evidence as a subject-specific summary statistic. This enables one to use analysis of variance to test for differences in log-evidences over models, relative to inter-subject differences. We then consider the same problem in Bayesian terms and describe a novel hierarchical model, which is optimised to furnish a probability density on the models themselves. This new variational Bayes method rests on treating the model as a random variable and estimating the parameters of a Dirichlet distribution which describes the probabilities for all models considered. These probabilities then define a multinomial distribution over model space, allowing one to compute how likely it is that a specific model generated the data of a randomly chosen subject as well as the exceedance probability of one model being more likely than any other model. Using empirical and synthetic data, we show that optimising a conditional density of the model probabilities, given the log-evidences for each model over subjects, is more informative and appropriate than both the GBF and frequentist tests of the log-evidences. In particular, we found that the hierarchical Bayesian approach is considerably more robust than either of the other approaches in the presence of outliers. We expect that this new random effects method will prove useful for a wide range of group studies, not only in the context of DCM, but also for other modelling endeavours, e.g. comparing different source reconstruction methods for EEG/MEG or selecting among competing computational models of learning and decision-making.","author":[{"dropping-particle":"","family":"Stephan","given":"K E","non-dropping-particle":"","parse-names":false,"suffix":""},{"dropping-particle":"","family":"Penny","given":"W D","non-dropping-particle":"","parse-names":false,"suffix":""},{"dropping-particle":"","family":"Daunizeau","given":"J","non-dropping-particle":"","parse-names":false,"suffix":""},{"dropping-particle":"","family":"Moran","given":"R J","non-dropping-particle":"","parse-names":false,"suffix":""},{"dropping-particle":"","family":"Friston","given":"K J","non-dropping-particle":"","parse-names":false,"suffix":""}],"container-title":"NeuroImage","id":"ITEM-1","issue":"4","issued":{"date-parts":[["2009","7","15"]]},"page":"1004-1017","title":"Bayesian model selection for group studies.","type":"article-journal","volume":"46"}},{"id":"LC3aRlOf/Pzf46ore","uris":["http://www.mendeley.com/documents/?uuid=bb8dbc17-e50d-3396-8a2d-0812583b4246"],"uri":["http://www.mendeley.com/documents/?uuid=bb8dbc17-e50d-3396-8a2d-0812583b4246"],"itemData":{"DOI":"10.1016/j.neuroimage.2013.08.065","ISSN":"10538119","PMID":"24018303","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ural data.","author":[{"dropping-particle":"","family":"Rigoux","given":"L","non-dropping-particle":"","parse-names":false,"suffix":""},{"dropping-particle":"","family":"Stephan","given":"K E","non-dropping-particle":"","parse-names":false,"suffix":""},{"dropping-particle":"","family":"Friston","given":"K J","non-dropping-particle":"","parse-names":false,"suffix":""},{"dropping-particle":"","family":"Daunizeau","given":"J","non-dropping-particle":"","parse-names":false,"suffix":""}],"container-title":"NeuroImage","id":"ITEM-2","issued":{"date-parts":[["2014","1","1"]]},"page":"971-985","title":"Bayesian model selection for group studies - revisited","type":"article-journal","volume":"84"}}],"schema":"https://github.com/citation-style-language/schema/raw/master/csl-citation.json"} </w:instrText>
      </w:r>
      <w:r w:rsidRPr="00853066">
        <w:rPr>
          <w:color w:val="000000" w:themeColor="text1"/>
        </w:rPr>
        <w:fldChar w:fldCharType="separate"/>
      </w:r>
      <w:r w:rsidRPr="00853066">
        <w:rPr>
          <w:noProof/>
          <w:color w:val="000000" w:themeColor="text1"/>
        </w:rPr>
        <w:t>(Rigoux et al., 2014; Stephan et al., 2009)</w:t>
      </w:r>
      <w:r w:rsidRPr="00853066">
        <w:rPr>
          <w:color w:val="000000" w:themeColor="text1"/>
        </w:rPr>
        <w:fldChar w:fldCharType="end"/>
      </w:r>
      <w:r w:rsidRPr="00853066">
        <w:rPr>
          <w:color w:val="000000" w:themeColor="text1"/>
        </w:rPr>
        <w:t xml:space="preserve"> was performed based on the Bayesian Information Criterion (BIC) of each model. </w:t>
      </w:r>
      <w:r w:rsidRPr="00853066">
        <w:rPr>
          <w:color w:val="000000" w:themeColor="text1"/>
          <w:lang w:val="en-GB"/>
        </w:rPr>
        <w:t>All trials were included in the model inversion of the Bayesian belief updating and RW-learning models to obtain individual parameters, perform model comparison and simulate choice performance as described below.</w:t>
      </w:r>
    </w:p>
    <w:p w14:paraId="7F05252A" w14:textId="77777777" w:rsidR="00137116" w:rsidRPr="00853066" w:rsidRDefault="00137116" w:rsidP="00137116">
      <w:pPr>
        <w:rPr>
          <w:rFonts w:cs="Arial"/>
          <w:color w:val="000000" w:themeColor="text1"/>
        </w:rPr>
      </w:pPr>
    </w:p>
    <w:tbl>
      <w:tblPr>
        <w:tblW w:w="946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6"/>
        <w:gridCol w:w="2101"/>
        <w:gridCol w:w="1220"/>
        <w:gridCol w:w="1393"/>
        <w:gridCol w:w="1428"/>
        <w:gridCol w:w="1700"/>
      </w:tblGrid>
      <w:tr w:rsidR="00137116" w:rsidRPr="00853066" w14:paraId="6D5C321E" w14:textId="77777777" w:rsidTr="00A073E7">
        <w:tc>
          <w:tcPr>
            <w:tcW w:w="9468" w:type="dxa"/>
            <w:gridSpan w:val="6"/>
            <w:shd w:val="clear" w:color="auto" w:fill="auto"/>
            <w:vAlign w:val="bottom"/>
          </w:tcPr>
          <w:p w14:paraId="036FA6BC" w14:textId="77777777" w:rsidR="00137116" w:rsidRPr="00853066" w:rsidRDefault="00137116" w:rsidP="00A073E7">
            <w:pPr>
              <w:jc w:val="center"/>
              <w:rPr>
                <w:rFonts w:eastAsia="MS Mincho" w:cs="Arial"/>
                <w:color w:val="000000" w:themeColor="text1"/>
              </w:rPr>
            </w:pPr>
            <w:r w:rsidRPr="00853066">
              <w:rPr>
                <w:rFonts w:eastAsia="MS Mincho" w:cs="Arial"/>
                <w:b/>
                <w:i/>
                <w:color w:val="000000" w:themeColor="text1"/>
              </w:rPr>
              <w:t>Younger Adults (n = 25)</w:t>
            </w:r>
          </w:p>
        </w:tc>
      </w:tr>
      <w:tr w:rsidR="00137116" w:rsidRPr="00853066" w14:paraId="5F2D3630" w14:textId="77777777" w:rsidTr="00A073E7">
        <w:tc>
          <w:tcPr>
            <w:tcW w:w="1626" w:type="dxa"/>
            <w:tcBorders>
              <w:bottom w:val="single" w:sz="4" w:space="0" w:color="auto"/>
            </w:tcBorders>
            <w:shd w:val="clear" w:color="auto" w:fill="auto"/>
          </w:tcPr>
          <w:p w14:paraId="04FB8F1B"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Modelname</w:t>
            </w:r>
          </w:p>
        </w:tc>
        <w:tc>
          <w:tcPr>
            <w:tcW w:w="2101" w:type="dxa"/>
            <w:tcBorders>
              <w:bottom w:val="single" w:sz="4" w:space="0" w:color="auto"/>
            </w:tcBorders>
            <w:shd w:val="clear" w:color="auto" w:fill="auto"/>
          </w:tcPr>
          <w:p w14:paraId="41ADA8FE"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Free parameters</w:t>
            </w:r>
          </w:p>
        </w:tc>
        <w:tc>
          <w:tcPr>
            <w:tcW w:w="1220" w:type="dxa"/>
            <w:tcBorders>
              <w:bottom w:val="single" w:sz="4" w:space="0" w:color="auto"/>
            </w:tcBorders>
            <w:shd w:val="clear" w:color="auto" w:fill="auto"/>
          </w:tcPr>
          <w:p w14:paraId="3E38FC3A"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Summed model evidence (current-best model)</w:t>
            </w:r>
          </w:p>
        </w:tc>
        <w:tc>
          <w:tcPr>
            <w:tcW w:w="1393" w:type="dxa"/>
            <w:tcBorders>
              <w:bottom w:val="single" w:sz="4" w:space="0" w:color="auto"/>
            </w:tcBorders>
            <w:shd w:val="clear" w:color="auto" w:fill="auto"/>
          </w:tcPr>
          <w:p w14:paraId="2B3122C0"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Summed model probability (alpha)</w:t>
            </w:r>
          </w:p>
        </w:tc>
        <w:tc>
          <w:tcPr>
            <w:tcW w:w="1428" w:type="dxa"/>
            <w:tcBorders>
              <w:bottom w:val="single" w:sz="4" w:space="0" w:color="auto"/>
            </w:tcBorders>
            <w:shd w:val="clear" w:color="auto" w:fill="auto"/>
          </w:tcPr>
          <w:p w14:paraId="170EE5E3"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Posterior probability </w:t>
            </w:r>
          </w:p>
        </w:tc>
        <w:tc>
          <w:tcPr>
            <w:tcW w:w="1700" w:type="dxa"/>
            <w:tcBorders>
              <w:bottom w:val="single" w:sz="4" w:space="0" w:color="auto"/>
            </w:tcBorders>
            <w:shd w:val="clear" w:color="auto" w:fill="auto"/>
          </w:tcPr>
          <w:p w14:paraId="3195E98B"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Model fit (r</w:t>
            </w:r>
            <w:r w:rsidRPr="00853066">
              <w:rPr>
                <w:rFonts w:eastAsia="MS Mincho" w:cs="Arial"/>
                <w:b/>
                <w:color w:val="000000" w:themeColor="text1"/>
                <w:vertAlign w:val="superscript"/>
              </w:rPr>
              <w:t>2</w:t>
            </w:r>
            <w:r w:rsidRPr="00853066">
              <w:rPr>
                <w:rFonts w:eastAsia="MS Mincho" w:cs="Arial"/>
                <w:b/>
                <w:color w:val="000000" w:themeColor="text1"/>
              </w:rPr>
              <w:t>)</w:t>
            </w:r>
          </w:p>
        </w:tc>
      </w:tr>
      <w:tr w:rsidR="00137116" w:rsidRPr="00853066" w14:paraId="65998E27" w14:textId="77777777" w:rsidTr="00A073E7">
        <w:tc>
          <w:tcPr>
            <w:tcW w:w="1626" w:type="dxa"/>
            <w:shd w:val="clear" w:color="auto" w:fill="auto"/>
          </w:tcPr>
          <w:p w14:paraId="6484AE38"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Model A </w:t>
            </w:r>
          </w:p>
          <w:p w14:paraId="511C91EE"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 xml:space="preserve">HMM </w:t>
            </w:r>
          </w:p>
        </w:tc>
        <w:tc>
          <w:tcPr>
            <w:tcW w:w="2101" w:type="dxa"/>
            <w:shd w:val="clear" w:color="auto" w:fill="auto"/>
          </w:tcPr>
          <w:p w14:paraId="50172D67"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3 (Reversal probability, feedback reliability, inverse temperature)</w:t>
            </w:r>
          </w:p>
        </w:tc>
        <w:tc>
          <w:tcPr>
            <w:tcW w:w="1220" w:type="dxa"/>
            <w:shd w:val="clear" w:color="auto" w:fill="auto"/>
          </w:tcPr>
          <w:p w14:paraId="2435AF5F"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0</w:t>
            </w:r>
          </w:p>
        </w:tc>
        <w:tc>
          <w:tcPr>
            <w:tcW w:w="1393" w:type="dxa"/>
            <w:shd w:val="clear" w:color="auto" w:fill="auto"/>
          </w:tcPr>
          <w:p w14:paraId="3A959904"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87</w:t>
            </w:r>
          </w:p>
        </w:tc>
        <w:tc>
          <w:tcPr>
            <w:tcW w:w="1428" w:type="dxa"/>
            <w:shd w:val="clear" w:color="auto" w:fill="auto"/>
          </w:tcPr>
          <w:p w14:paraId="181C0F90"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1</w:t>
            </w:r>
          </w:p>
        </w:tc>
        <w:tc>
          <w:tcPr>
            <w:tcW w:w="1700" w:type="dxa"/>
            <w:shd w:val="clear" w:color="auto" w:fill="auto"/>
          </w:tcPr>
          <w:p w14:paraId="078DCA61"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42</w:t>
            </w:r>
          </w:p>
        </w:tc>
      </w:tr>
      <w:tr w:rsidR="00137116" w:rsidRPr="00853066" w14:paraId="437114A4" w14:textId="77777777" w:rsidTr="00A073E7">
        <w:tc>
          <w:tcPr>
            <w:tcW w:w="1626" w:type="dxa"/>
            <w:shd w:val="clear" w:color="auto" w:fill="auto"/>
          </w:tcPr>
          <w:p w14:paraId="4EEF60BC"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Model B </w:t>
            </w:r>
          </w:p>
          <w:p w14:paraId="505EDBB8"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RW learning</w:t>
            </w:r>
          </w:p>
        </w:tc>
        <w:tc>
          <w:tcPr>
            <w:tcW w:w="2101" w:type="dxa"/>
            <w:shd w:val="clear" w:color="auto" w:fill="auto"/>
          </w:tcPr>
          <w:p w14:paraId="6220105C"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2 (Learning rate, inverse temperature)</w:t>
            </w:r>
          </w:p>
        </w:tc>
        <w:tc>
          <w:tcPr>
            <w:tcW w:w="1220" w:type="dxa"/>
            <w:shd w:val="clear" w:color="auto" w:fill="auto"/>
          </w:tcPr>
          <w:p w14:paraId="0320968E"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412</w:t>
            </w:r>
          </w:p>
        </w:tc>
        <w:tc>
          <w:tcPr>
            <w:tcW w:w="1393" w:type="dxa"/>
            <w:shd w:val="clear" w:color="auto" w:fill="auto"/>
          </w:tcPr>
          <w:p w14:paraId="143C861A"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03</w:t>
            </w:r>
          </w:p>
        </w:tc>
        <w:tc>
          <w:tcPr>
            <w:tcW w:w="1428" w:type="dxa"/>
            <w:shd w:val="clear" w:color="auto" w:fill="auto"/>
          </w:tcPr>
          <w:p w14:paraId="70F155FB"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 xml:space="preserve"> &lt;.01</w:t>
            </w:r>
          </w:p>
        </w:tc>
        <w:tc>
          <w:tcPr>
            <w:tcW w:w="1700" w:type="dxa"/>
            <w:shd w:val="clear" w:color="auto" w:fill="auto"/>
          </w:tcPr>
          <w:p w14:paraId="757C7A69"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29</w:t>
            </w:r>
          </w:p>
        </w:tc>
      </w:tr>
      <w:tr w:rsidR="00137116" w:rsidRPr="00853066" w14:paraId="49C1B614" w14:textId="77777777" w:rsidTr="00A073E7">
        <w:tc>
          <w:tcPr>
            <w:tcW w:w="1626" w:type="dxa"/>
            <w:shd w:val="clear" w:color="auto" w:fill="auto"/>
          </w:tcPr>
          <w:p w14:paraId="6431B337"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Model C </w:t>
            </w:r>
          </w:p>
          <w:p w14:paraId="61B52470"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RW learning with simultaneous updates</w:t>
            </w:r>
          </w:p>
        </w:tc>
        <w:tc>
          <w:tcPr>
            <w:tcW w:w="2101" w:type="dxa"/>
            <w:shd w:val="clear" w:color="auto" w:fill="auto"/>
          </w:tcPr>
          <w:p w14:paraId="7D43C642"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2 (Learning rate, inverse temperature)</w:t>
            </w:r>
          </w:p>
        </w:tc>
        <w:tc>
          <w:tcPr>
            <w:tcW w:w="1220" w:type="dxa"/>
            <w:shd w:val="clear" w:color="auto" w:fill="auto"/>
          </w:tcPr>
          <w:p w14:paraId="2C19CF8F"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151</w:t>
            </w:r>
          </w:p>
        </w:tc>
        <w:tc>
          <w:tcPr>
            <w:tcW w:w="1393" w:type="dxa"/>
            <w:shd w:val="clear" w:color="auto" w:fill="auto"/>
          </w:tcPr>
          <w:p w14:paraId="753C64E8"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03</w:t>
            </w:r>
          </w:p>
        </w:tc>
        <w:tc>
          <w:tcPr>
            <w:tcW w:w="1428" w:type="dxa"/>
            <w:shd w:val="clear" w:color="auto" w:fill="auto"/>
          </w:tcPr>
          <w:p w14:paraId="28F80ED2"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lt;.01</w:t>
            </w:r>
          </w:p>
        </w:tc>
        <w:tc>
          <w:tcPr>
            <w:tcW w:w="1700" w:type="dxa"/>
            <w:shd w:val="clear" w:color="auto" w:fill="auto"/>
          </w:tcPr>
          <w:p w14:paraId="4F5D4F8D"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40</w:t>
            </w:r>
          </w:p>
        </w:tc>
      </w:tr>
      <w:tr w:rsidR="00137116" w:rsidRPr="00853066" w14:paraId="529F0E1B" w14:textId="77777777" w:rsidTr="00A073E7">
        <w:tc>
          <w:tcPr>
            <w:tcW w:w="1626" w:type="dxa"/>
            <w:shd w:val="clear" w:color="auto" w:fill="auto"/>
          </w:tcPr>
          <w:p w14:paraId="2772FFA6"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Model D </w:t>
            </w:r>
          </w:p>
          <w:p w14:paraId="01C649BE"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RW-learning with adaptive learning rate</w:t>
            </w:r>
          </w:p>
        </w:tc>
        <w:tc>
          <w:tcPr>
            <w:tcW w:w="2101" w:type="dxa"/>
            <w:shd w:val="clear" w:color="auto" w:fill="auto"/>
          </w:tcPr>
          <w:p w14:paraId="2F07A79C"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3 (Learning rate, inverse temperature, weight for learning rate)</w:t>
            </w:r>
          </w:p>
        </w:tc>
        <w:tc>
          <w:tcPr>
            <w:tcW w:w="1220" w:type="dxa"/>
            <w:shd w:val="clear" w:color="auto" w:fill="auto"/>
          </w:tcPr>
          <w:p w14:paraId="53B5DE3F"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504</w:t>
            </w:r>
          </w:p>
        </w:tc>
        <w:tc>
          <w:tcPr>
            <w:tcW w:w="1393" w:type="dxa"/>
            <w:shd w:val="clear" w:color="auto" w:fill="auto"/>
          </w:tcPr>
          <w:p w14:paraId="031BE7D0"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03</w:t>
            </w:r>
          </w:p>
        </w:tc>
        <w:tc>
          <w:tcPr>
            <w:tcW w:w="1428" w:type="dxa"/>
            <w:shd w:val="clear" w:color="auto" w:fill="auto"/>
          </w:tcPr>
          <w:p w14:paraId="6098D0A1"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lt;.01</w:t>
            </w:r>
          </w:p>
        </w:tc>
        <w:tc>
          <w:tcPr>
            <w:tcW w:w="1700" w:type="dxa"/>
            <w:shd w:val="clear" w:color="auto" w:fill="auto"/>
          </w:tcPr>
          <w:p w14:paraId="6188A7ED"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30</w:t>
            </w:r>
          </w:p>
        </w:tc>
      </w:tr>
      <w:tr w:rsidR="00137116" w:rsidRPr="00853066" w14:paraId="3E5A3D4E" w14:textId="77777777" w:rsidTr="00A073E7">
        <w:tc>
          <w:tcPr>
            <w:tcW w:w="1626" w:type="dxa"/>
            <w:shd w:val="clear" w:color="auto" w:fill="auto"/>
          </w:tcPr>
          <w:p w14:paraId="3AED07F0"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Model E </w:t>
            </w:r>
          </w:p>
          <w:p w14:paraId="32564BC5"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Stay-switch model</w:t>
            </w:r>
          </w:p>
        </w:tc>
        <w:tc>
          <w:tcPr>
            <w:tcW w:w="2101" w:type="dxa"/>
            <w:shd w:val="clear" w:color="auto" w:fill="auto"/>
          </w:tcPr>
          <w:p w14:paraId="33A58648"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1 (Inverse temperature)</w:t>
            </w:r>
          </w:p>
        </w:tc>
        <w:tc>
          <w:tcPr>
            <w:tcW w:w="1220" w:type="dxa"/>
            <w:shd w:val="clear" w:color="auto" w:fill="auto"/>
          </w:tcPr>
          <w:p w14:paraId="701D3718"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513</w:t>
            </w:r>
          </w:p>
        </w:tc>
        <w:tc>
          <w:tcPr>
            <w:tcW w:w="1393" w:type="dxa"/>
            <w:shd w:val="clear" w:color="auto" w:fill="auto"/>
          </w:tcPr>
          <w:p w14:paraId="2BD783BD"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03</w:t>
            </w:r>
          </w:p>
        </w:tc>
        <w:tc>
          <w:tcPr>
            <w:tcW w:w="1428" w:type="dxa"/>
            <w:shd w:val="clear" w:color="auto" w:fill="auto"/>
          </w:tcPr>
          <w:p w14:paraId="05E5B26B"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lt;.01</w:t>
            </w:r>
          </w:p>
        </w:tc>
        <w:tc>
          <w:tcPr>
            <w:tcW w:w="1700" w:type="dxa"/>
            <w:shd w:val="clear" w:color="auto" w:fill="auto"/>
          </w:tcPr>
          <w:p w14:paraId="57FA74A8"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32</w:t>
            </w:r>
          </w:p>
        </w:tc>
      </w:tr>
    </w:tbl>
    <w:tbl>
      <w:tblPr>
        <w:tblpPr w:leftFromText="180" w:rightFromText="180" w:vertAnchor="text" w:horzAnchor="page" w:tblpX="1549" w:tblpY="-309"/>
        <w:tblOverlap w:val="never"/>
        <w:tblW w:w="95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0"/>
        <w:gridCol w:w="1568"/>
        <w:gridCol w:w="1223"/>
        <w:gridCol w:w="1396"/>
        <w:gridCol w:w="1432"/>
        <w:gridCol w:w="2327"/>
      </w:tblGrid>
      <w:tr w:rsidR="00137116" w:rsidRPr="00853066" w14:paraId="2B519A12" w14:textId="77777777" w:rsidTr="00A073E7">
        <w:tc>
          <w:tcPr>
            <w:tcW w:w="9576" w:type="dxa"/>
            <w:gridSpan w:val="6"/>
            <w:shd w:val="clear" w:color="auto" w:fill="auto"/>
          </w:tcPr>
          <w:p w14:paraId="26EE9EDF" w14:textId="77777777" w:rsidR="00137116" w:rsidRPr="00853066" w:rsidRDefault="00137116" w:rsidP="00A073E7">
            <w:pPr>
              <w:jc w:val="center"/>
              <w:rPr>
                <w:rFonts w:eastAsia="MS Mincho" w:cs="Arial"/>
                <w:b/>
                <w:i/>
                <w:color w:val="000000" w:themeColor="text1"/>
              </w:rPr>
            </w:pPr>
            <w:r w:rsidRPr="00853066">
              <w:rPr>
                <w:rFonts w:eastAsia="MS Mincho" w:cs="Arial"/>
                <w:b/>
                <w:i/>
                <w:color w:val="000000" w:themeColor="text1"/>
              </w:rPr>
              <w:lastRenderedPageBreak/>
              <w:t>Older Adults (n = 19)</w:t>
            </w:r>
          </w:p>
        </w:tc>
      </w:tr>
      <w:tr w:rsidR="00137116" w:rsidRPr="00853066" w14:paraId="57766616" w14:textId="77777777" w:rsidTr="00A073E7">
        <w:tc>
          <w:tcPr>
            <w:tcW w:w="1630" w:type="dxa"/>
            <w:tcBorders>
              <w:bottom w:val="single" w:sz="4" w:space="0" w:color="auto"/>
            </w:tcBorders>
            <w:shd w:val="clear" w:color="auto" w:fill="auto"/>
          </w:tcPr>
          <w:p w14:paraId="74905BD5"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Modelname</w:t>
            </w:r>
          </w:p>
        </w:tc>
        <w:tc>
          <w:tcPr>
            <w:tcW w:w="1568" w:type="dxa"/>
            <w:tcBorders>
              <w:bottom w:val="single" w:sz="4" w:space="0" w:color="auto"/>
            </w:tcBorders>
            <w:shd w:val="clear" w:color="auto" w:fill="auto"/>
          </w:tcPr>
          <w:p w14:paraId="611FFC87"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Free parameters</w:t>
            </w:r>
          </w:p>
        </w:tc>
        <w:tc>
          <w:tcPr>
            <w:tcW w:w="1223" w:type="dxa"/>
            <w:tcBorders>
              <w:bottom w:val="single" w:sz="4" w:space="0" w:color="auto"/>
            </w:tcBorders>
            <w:shd w:val="clear" w:color="auto" w:fill="auto"/>
          </w:tcPr>
          <w:p w14:paraId="2327B484"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Summed model evidence</w:t>
            </w:r>
          </w:p>
          <w:p w14:paraId="4544EDE4"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current-best model)</w:t>
            </w:r>
          </w:p>
        </w:tc>
        <w:tc>
          <w:tcPr>
            <w:tcW w:w="1396" w:type="dxa"/>
            <w:tcBorders>
              <w:bottom w:val="single" w:sz="4" w:space="0" w:color="auto"/>
            </w:tcBorders>
            <w:shd w:val="clear" w:color="auto" w:fill="auto"/>
          </w:tcPr>
          <w:p w14:paraId="006717AD"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Summed model probability (alpha)</w:t>
            </w:r>
          </w:p>
        </w:tc>
        <w:tc>
          <w:tcPr>
            <w:tcW w:w="1432" w:type="dxa"/>
            <w:tcBorders>
              <w:bottom w:val="single" w:sz="4" w:space="0" w:color="auto"/>
            </w:tcBorders>
            <w:shd w:val="clear" w:color="auto" w:fill="auto"/>
          </w:tcPr>
          <w:p w14:paraId="0E040524"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Posterior probability </w:t>
            </w:r>
          </w:p>
        </w:tc>
        <w:tc>
          <w:tcPr>
            <w:tcW w:w="2327" w:type="dxa"/>
            <w:tcBorders>
              <w:bottom w:val="single" w:sz="4" w:space="0" w:color="auto"/>
            </w:tcBorders>
            <w:shd w:val="clear" w:color="auto" w:fill="auto"/>
          </w:tcPr>
          <w:p w14:paraId="4B45FFE2"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Model fit (r</w:t>
            </w:r>
            <w:r w:rsidRPr="00853066">
              <w:rPr>
                <w:rFonts w:eastAsia="MS Mincho" w:cs="Arial"/>
                <w:b/>
                <w:color w:val="000000" w:themeColor="text1"/>
                <w:vertAlign w:val="superscript"/>
              </w:rPr>
              <w:t>2</w:t>
            </w:r>
            <w:r w:rsidRPr="00853066">
              <w:rPr>
                <w:rFonts w:eastAsia="MS Mincho" w:cs="Arial"/>
                <w:b/>
                <w:color w:val="000000" w:themeColor="text1"/>
              </w:rPr>
              <w:t>)</w:t>
            </w:r>
          </w:p>
        </w:tc>
      </w:tr>
      <w:tr w:rsidR="00137116" w:rsidRPr="00853066" w14:paraId="3C23028E" w14:textId="77777777" w:rsidTr="00A073E7">
        <w:tc>
          <w:tcPr>
            <w:tcW w:w="1630" w:type="dxa"/>
            <w:shd w:val="clear" w:color="auto" w:fill="auto"/>
          </w:tcPr>
          <w:p w14:paraId="74373600"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Model A </w:t>
            </w:r>
          </w:p>
          <w:p w14:paraId="051FA04E"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 xml:space="preserve">HMM </w:t>
            </w:r>
          </w:p>
        </w:tc>
        <w:tc>
          <w:tcPr>
            <w:tcW w:w="1568" w:type="dxa"/>
            <w:shd w:val="clear" w:color="auto" w:fill="auto"/>
          </w:tcPr>
          <w:p w14:paraId="29557F05"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3 (Reversal probability, feedback reliability, inverse temperature)</w:t>
            </w:r>
          </w:p>
        </w:tc>
        <w:tc>
          <w:tcPr>
            <w:tcW w:w="1223" w:type="dxa"/>
            <w:shd w:val="clear" w:color="auto" w:fill="auto"/>
          </w:tcPr>
          <w:p w14:paraId="4FF69C83"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0</w:t>
            </w:r>
          </w:p>
        </w:tc>
        <w:tc>
          <w:tcPr>
            <w:tcW w:w="1396" w:type="dxa"/>
            <w:shd w:val="clear" w:color="auto" w:fill="auto"/>
          </w:tcPr>
          <w:p w14:paraId="42DF222F"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82</w:t>
            </w:r>
          </w:p>
        </w:tc>
        <w:tc>
          <w:tcPr>
            <w:tcW w:w="1432" w:type="dxa"/>
            <w:shd w:val="clear" w:color="auto" w:fill="auto"/>
          </w:tcPr>
          <w:p w14:paraId="052F41B1"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1</w:t>
            </w:r>
          </w:p>
        </w:tc>
        <w:tc>
          <w:tcPr>
            <w:tcW w:w="2327" w:type="dxa"/>
            <w:shd w:val="clear" w:color="auto" w:fill="auto"/>
          </w:tcPr>
          <w:p w14:paraId="00F7C3E6"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37</w:t>
            </w:r>
          </w:p>
        </w:tc>
      </w:tr>
      <w:tr w:rsidR="00137116" w:rsidRPr="00853066" w14:paraId="6EEFE81A" w14:textId="77777777" w:rsidTr="00A073E7">
        <w:tc>
          <w:tcPr>
            <w:tcW w:w="1630" w:type="dxa"/>
            <w:shd w:val="clear" w:color="auto" w:fill="auto"/>
          </w:tcPr>
          <w:p w14:paraId="2625DDAD"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Model B </w:t>
            </w:r>
          </w:p>
          <w:p w14:paraId="15B5FDDB"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RW learning</w:t>
            </w:r>
          </w:p>
        </w:tc>
        <w:tc>
          <w:tcPr>
            <w:tcW w:w="1568" w:type="dxa"/>
            <w:shd w:val="clear" w:color="auto" w:fill="auto"/>
          </w:tcPr>
          <w:p w14:paraId="01D88365"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2 (Learning rate, inverse temperature)</w:t>
            </w:r>
          </w:p>
        </w:tc>
        <w:tc>
          <w:tcPr>
            <w:tcW w:w="1223" w:type="dxa"/>
            <w:shd w:val="clear" w:color="auto" w:fill="auto"/>
          </w:tcPr>
          <w:p w14:paraId="6A355C15"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427</w:t>
            </w:r>
          </w:p>
        </w:tc>
        <w:tc>
          <w:tcPr>
            <w:tcW w:w="1396" w:type="dxa"/>
            <w:shd w:val="clear" w:color="auto" w:fill="auto"/>
          </w:tcPr>
          <w:p w14:paraId="1C1A79C9"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04</w:t>
            </w:r>
          </w:p>
        </w:tc>
        <w:tc>
          <w:tcPr>
            <w:tcW w:w="1432" w:type="dxa"/>
            <w:shd w:val="clear" w:color="auto" w:fill="auto"/>
          </w:tcPr>
          <w:p w14:paraId="3EBECA91"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 xml:space="preserve"> &lt;.01</w:t>
            </w:r>
          </w:p>
        </w:tc>
        <w:tc>
          <w:tcPr>
            <w:tcW w:w="2327" w:type="dxa"/>
            <w:shd w:val="clear" w:color="auto" w:fill="auto"/>
          </w:tcPr>
          <w:p w14:paraId="386DFF82"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18</w:t>
            </w:r>
          </w:p>
        </w:tc>
      </w:tr>
      <w:tr w:rsidR="00137116" w:rsidRPr="00853066" w14:paraId="3248BC47" w14:textId="77777777" w:rsidTr="00A073E7">
        <w:tc>
          <w:tcPr>
            <w:tcW w:w="1630" w:type="dxa"/>
            <w:shd w:val="clear" w:color="auto" w:fill="auto"/>
          </w:tcPr>
          <w:p w14:paraId="04A83166"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Model C </w:t>
            </w:r>
          </w:p>
          <w:p w14:paraId="437BC496"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RW learning with simultaneous updates</w:t>
            </w:r>
          </w:p>
        </w:tc>
        <w:tc>
          <w:tcPr>
            <w:tcW w:w="1568" w:type="dxa"/>
            <w:shd w:val="clear" w:color="auto" w:fill="auto"/>
          </w:tcPr>
          <w:p w14:paraId="7E31809C"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2 (Learning rate, inverse temperature)</w:t>
            </w:r>
          </w:p>
        </w:tc>
        <w:tc>
          <w:tcPr>
            <w:tcW w:w="1223" w:type="dxa"/>
            <w:shd w:val="clear" w:color="auto" w:fill="auto"/>
          </w:tcPr>
          <w:p w14:paraId="4C1FE3DF"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181</w:t>
            </w:r>
          </w:p>
        </w:tc>
        <w:tc>
          <w:tcPr>
            <w:tcW w:w="1396" w:type="dxa"/>
            <w:shd w:val="clear" w:color="auto" w:fill="auto"/>
          </w:tcPr>
          <w:p w14:paraId="7E75BDF2"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04</w:t>
            </w:r>
          </w:p>
        </w:tc>
        <w:tc>
          <w:tcPr>
            <w:tcW w:w="1432" w:type="dxa"/>
            <w:shd w:val="clear" w:color="auto" w:fill="auto"/>
          </w:tcPr>
          <w:p w14:paraId="0604E840"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lt;.01</w:t>
            </w:r>
          </w:p>
        </w:tc>
        <w:tc>
          <w:tcPr>
            <w:tcW w:w="2327" w:type="dxa"/>
            <w:shd w:val="clear" w:color="auto" w:fill="auto"/>
          </w:tcPr>
          <w:p w14:paraId="054E9221"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31</w:t>
            </w:r>
          </w:p>
        </w:tc>
      </w:tr>
      <w:tr w:rsidR="00137116" w:rsidRPr="00853066" w14:paraId="4FAB0220" w14:textId="77777777" w:rsidTr="00A073E7">
        <w:tc>
          <w:tcPr>
            <w:tcW w:w="1630" w:type="dxa"/>
            <w:shd w:val="clear" w:color="auto" w:fill="auto"/>
          </w:tcPr>
          <w:p w14:paraId="2B6BC3CA"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Model D </w:t>
            </w:r>
          </w:p>
          <w:p w14:paraId="6042E79C"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RW-learning with adaptive learning rate</w:t>
            </w:r>
          </w:p>
        </w:tc>
        <w:tc>
          <w:tcPr>
            <w:tcW w:w="1568" w:type="dxa"/>
            <w:shd w:val="clear" w:color="auto" w:fill="auto"/>
          </w:tcPr>
          <w:p w14:paraId="01BC339A"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3 (Learning rate, inverse temperature, weight for learning rate)</w:t>
            </w:r>
          </w:p>
        </w:tc>
        <w:tc>
          <w:tcPr>
            <w:tcW w:w="1223" w:type="dxa"/>
            <w:shd w:val="clear" w:color="auto" w:fill="auto"/>
          </w:tcPr>
          <w:p w14:paraId="2C144BF3"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493</w:t>
            </w:r>
          </w:p>
        </w:tc>
        <w:tc>
          <w:tcPr>
            <w:tcW w:w="1396" w:type="dxa"/>
            <w:shd w:val="clear" w:color="auto" w:fill="auto"/>
          </w:tcPr>
          <w:p w14:paraId="21B27B2E"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04</w:t>
            </w:r>
          </w:p>
        </w:tc>
        <w:tc>
          <w:tcPr>
            <w:tcW w:w="1432" w:type="dxa"/>
            <w:shd w:val="clear" w:color="auto" w:fill="auto"/>
          </w:tcPr>
          <w:p w14:paraId="572C4C48"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lt;.01</w:t>
            </w:r>
          </w:p>
        </w:tc>
        <w:tc>
          <w:tcPr>
            <w:tcW w:w="2327" w:type="dxa"/>
            <w:shd w:val="clear" w:color="auto" w:fill="auto"/>
          </w:tcPr>
          <w:p w14:paraId="59774550"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19</w:t>
            </w:r>
          </w:p>
        </w:tc>
      </w:tr>
      <w:tr w:rsidR="00137116" w:rsidRPr="00853066" w14:paraId="6BE8F4D9" w14:textId="77777777" w:rsidTr="00A073E7">
        <w:tc>
          <w:tcPr>
            <w:tcW w:w="1630" w:type="dxa"/>
            <w:shd w:val="clear" w:color="auto" w:fill="auto"/>
          </w:tcPr>
          <w:p w14:paraId="6E7D6D53" w14:textId="77777777" w:rsidR="00137116" w:rsidRPr="00853066" w:rsidRDefault="00137116" w:rsidP="00A073E7">
            <w:pPr>
              <w:rPr>
                <w:rFonts w:eastAsia="MS Mincho" w:cs="Arial"/>
                <w:b/>
                <w:color w:val="000000" w:themeColor="text1"/>
              </w:rPr>
            </w:pPr>
            <w:r w:rsidRPr="00853066">
              <w:rPr>
                <w:rFonts w:eastAsia="MS Mincho" w:cs="Arial"/>
                <w:b/>
                <w:color w:val="000000" w:themeColor="text1"/>
              </w:rPr>
              <w:t xml:space="preserve">Model E </w:t>
            </w:r>
          </w:p>
          <w:p w14:paraId="5CD7F1FA"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Stay-switch model</w:t>
            </w:r>
          </w:p>
        </w:tc>
        <w:tc>
          <w:tcPr>
            <w:tcW w:w="1568" w:type="dxa"/>
            <w:shd w:val="clear" w:color="auto" w:fill="auto"/>
          </w:tcPr>
          <w:p w14:paraId="636AE227"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1 (Inverse temperature)</w:t>
            </w:r>
          </w:p>
        </w:tc>
        <w:tc>
          <w:tcPr>
            <w:tcW w:w="1223" w:type="dxa"/>
            <w:shd w:val="clear" w:color="auto" w:fill="auto"/>
          </w:tcPr>
          <w:p w14:paraId="1672E64F"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227</w:t>
            </w:r>
          </w:p>
        </w:tc>
        <w:tc>
          <w:tcPr>
            <w:tcW w:w="1396" w:type="dxa"/>
            <w:shd w:val="clear" w:color="auto" w:fill="auto"/>
          </w:tcPr>
          <w:p w14:paraId="50FA2D01"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05</w:t>
            </w:r>
          </w:p>
        </w:tc>
        <w:tc>
          <w:tcPr>
            <w:tcW w:w="1432" w:type="dxa"/>
            <w:shd w:val="clear" w:color="auto" w:fill="auto"/>
          </w:tcPr>
          <w:p w14:paraId="289D6412"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lt;.01</w:t>
            </w:r>
          </w:p>
        </w:tc>
        <w:tc>
          <w:tcPr>
            <w:tcW w:w="2327" w:type="dxa"/>
            <w:shd w:val="clear" w:color="auto" w:fill="auto"/>
          </w:tcPr>
          <w:p w14:paraId="3914BED0" w14:textId="77777777" w:rsidR="00137116" w:rsidRPr="00853066" w:rsidRDefault="00137116" w:rsidP="00A073E7">
            <w:pPr>
              <w:rPr>
                <w:rFonts w:eastAsia="MS Mincho" w:cs="Arial"/>
                <w:color w:val="000000" w:themeColor="text1"/>
              </w:rPr>
            </w:pPr>
            <w:r w:rsidRPr="00853066">
              <w:rPr>
                <w:rFonts w:eastAsia="MS Mincho" w:cs="Arial"/>
                <w:color w:val="000000" w:themeColor="text1"/>
              </w:rPr>
              <w:t>.32</w:t>
            </w:r>
          </w:p>
        </w:tc>
      </w:tr>
    </w:tbl>
    <w:p w14:paraId="63060704" w14:textId="77777777" w:rsidR="00137116" w:rsidRPr="00853066" w:rsidRDefault="00137116" w:rsidP="00137116">
      <w:pPr>
        <w:rPr>
          <w:rFonts w:cs="Arial"/>
          <w:color w:val="000000" w:themeColor="text1"/>
        </w:rPr>
      </w:pPr>
    </w:p>
    <w:p w14:paraId="79480ABA" w14:textId="76A24E6A" w:rsidR="00137116" w:rsidRPr="00853066" w:rsidRDefault="000B5985" w:rsidP="00137116">
      <w:pPr>
        <w:rPr>
          <w:rFonts w:cs="Arial"/>
          <w:color w:val="000000" w:themeColor="text1"/>
        </w:rPr>
      </w:pPr>
      <w:r w:rsidRPr="00853066">
        <w:t xml:space="preserve">Supplementary </w:t>
      </w:r>
      <w:r w:rsidR="00137116" w:rsidRPr="00853066">
        <w:rPr>
          <w:rFonts w:cs="Arial"/>
          <w:color w:val="000000" w:themeColor="text1"/>
        </w:rPr>
        <w:t xml:space="preserve">Table 1. Overview model fits within age-groups </w:t>
      </w:r>
    </w:p>
    <w:p w14:paraId="178CD39F" w14:textId="77777777" w:rsidR="00137116" w:rsidRPr="00853066" w:rsidRDefault="00137116">
      <w:pPr>
        <w:spacing w:line="240" w:lineRule="auto"/>
        <w:jc w:val="left"/>
      </w:pPr>
    </w:p>
    <w:p w14:paraId="4C4225A2" w14:textId="77777777" w:rsidR="008E7EE6" w:rsidRPr="00853066" w:rsidRDefault="008E7EE6">
      <w:pPr>
        <w:spacing w:line="240" w:lineRule="auto"/>
        <w:jc w:val="left"/>
      </w:pPr>
    </w:p>
    <w:p w14:paraId="33FEE40B" w14:textId="77777777" w:rsidR="008E7EE6" w:rsidRPr="00853066" w:rsidRDefault="008E7EE6">
      <w:pPr>
        <w:spacing w:line="240" w:lineRule="auto"/>
        <w:jc w:val="left"/>
      </w:pPr>
    </w:p>
    <w:p w14:paraId="555A1A2A" w14:textId="77777777" w:rsidR="008E7EE6" w:rsidRPr="00853066" w:rsidRDefault="008E7EE6">
      <w:pPr>
        <w:spacing w:line="240" w:lineRule="auto"/>
        <w:jc w:val="left"/>
      </w:pPr>
    </w:p>
    <w:p w14:paraId="3C6F3C1E" w14:textId="77777777" w:rsidR="000B5985" w:rsidRPr="00853066" w:rsidRDefault="000B5985">
      <w:pPr>
        <w:spacing w:line="240" w:lineRule="auto"/>
        <w:jc w:val="left"/>
      </w:pPr>
      <w:r w:rsidRPr="00853066">
        <w:br w:type="page"/>
      </w:r>
    </w:p>
    <w:p w14:paraId="573F585E" w14:textId="7E64369A" w:rsidR="008E7BB2" w:rsidRPr="00853066" w:rsidRDefault="001F1B0F">
      <w:pPr>
        <w:spacing w:line="240" w:lineRule="auto"/>
        <w:jc w:val="left"/>
      </w:pPr>
      <w:r w:rsidRPr="00853066">
        <w:lastRenderedPageBreak/>
        <w:t>Supplementary</w:t>
      </w:r>
      <w:r w:rsidR="007A5C2F" w:rsidRPr="00853066">
        <w:t xml:space="preserve"> Table 2</w:t>
      </w:r>
    </w:p>
    <w:p w14:paraId="342DF819" w14:textId="77777777" w:rsidR="008E7BB2" w:rsidRPr="00853066" w:rsidRDefault="008E7BB2">
      <w:pPr>
        <w:spacing w:line="240" w:lineRule="auto"/>
        <w:jc w:val="left"/>
      </w:pPr>
    </w:p>
    <w:p w14:paraId="3088B427" w14:textId="77777777" w:rsidR="00187420" w:rsidRPr="00853066" w:rsidRDefault="00187420">
      <w:pPr>
        <w:spacing w:line="240" w:lineRule="auto"/>
        <w:jc w:val="left"/>
      </w:pPr>
    </w:p>
    <w:tbl>
      <w:tblPr>
        <w:tblStyle w:val="TableGrid"/>
        <w:tblW w:w="7834" w:type="dxa"/>
        <w:tblInd w:w="1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556"/>
        <w:gridCol w:w="1430"/>
        <w:gridCol w:w="1709"/>
        <w:gridCol w:w="1430"/>
        <w:gridCol w:w="1709"/>
      </w:tblGrid>
      <w:tr w:rsidR="00754332" w:rsidRPr="00853066" w14:paraId="2EE7BE5A" w14:textId="77777777" w:rsidTr="00F90818">
        <w:tc>
          <w:tcPr>
            <w:tcW w:w="1556" w:type="dxa"/>
            <w:tcBorders>
              <w:bottom w:val="single" w:sz="4" w:space="0" w:color="auto"/>
            </w:tcBorders>
          </w:tcPr>
          <w:p w14:paraId="02A3B7F8" w14:textId="77777777" w:rsidR="00754332" w:rsidRPr="00853066" w:rsidRDefault="00754332" w:rsidP="002E0BF3"/>
        </w:tc>
        <w:tc>
          <w:tcPr>
            <w:tcW w:w="3139" w:type="dxa"/>
            <w:gridSpan w:val="2"/>
            <w:tcBorders>
              <w:bottom w:val="single" w:sz="4" w:space="0" w:color="auto"/>
            </w:tcBorders>
          </w:tcPr>
          <w:p w14:paraId="5DD551D3" w14:textId="77777777" w:rsidR="00754332" w:rsidRPr="00853066" w:rsidRDefault="00754332" w:rsidP="002E0BF3">
            <w:r w:rsidRPr="00853066">
              <w:t>Younger Adults</w:t>
            </w:r>
          </w:p>
        </w:tc>
        <w:tc>
          <w:tcPr>
            <w:tcW w:w="3139" w:type="dxa"/>
            <w:gridSpan w:val="2"/>
            <w:tcBorders>
              <w:bottom w:val="single" w:sz="4" w:space="0" w:color="auto"/>
            </w:tcBorders>
          </w:tcPr>
          <w:p w14:paraId="5BB0F65A" w14:textId="77777777" w:rsidR="00754332" w:rsidRPr="00853066" w:rsidRDefault="00754332" w:rsidP="002E0BF3">
            <w:r w:rsidRPr="00853066">
              <w:t>Older Adults</w:t>
            </w:r>
          </w:p>
        </w:tc>
      </w:tr>
      <w:tr w:rsidR="00754332" w:rsidRPr="00853066" w14:paraId="75EE4DDB" w14:textId="77777777" w:rsidTr="00F90818">
        <w:tc>
          <w:tcPr>
            <w:tcW w:w="1556" w:type="dxa"/>
            <w:tcBorders>
              <w:bottom w:val="single" w:sz="4" w:space="0" w:color="auto"/>
            </w:tcBorders>
          </w:tcPr>
          <w:p w14:paraId="0B7E4C81" w14:textId="77777777" w:rsidR="00754332" w:rsidRPr="00853066" w:rsidRDefault="00754332" w:rsidP="002E0BF3"/>
        </w:tc>
        <w:tc>
          <w:tcPr>
            <w:tcW w:w="1430" w:type="dxa"/>
            <w:tcBorders>
              <w:bottom w:val="single" w:sz="4" w:space="0" w:color="auto"/>
            </w:tcBorders>
          </w:tcPr>
          <w:p w14:paraId="0749A11F" w14:textId="77777777" w:rsidR="00754332" w:rsidRPr="00853066" w:rsidRDefault="00754332" w:rsidP="002E0BF3">
            <w:r w:rsidRPr="00853066">
              <w:t>Informative</w:t>
            </w:r>
          </w:p>
        </w:tc>
        <w:tc>
          <w:tcPr>
            <w:tcW w:w="1709" w:type="dxa"/>
            <w:tcBorders>
              <w:bottom w:val="single" w:sz="4" w:space="0" w:color="auto"/>
            </w:tcBorders>
          </w:tcPr>
          <w:p w14:paraId="2EB6D4D7" w14:textId="77777777" w:rsidR="00754332" w:rsidRPr="00853066" w:rsidRDefault="00754332" w:rsidP="002E0BF3">
            <w:r w:rsidRPr="00853066">
              <w:t>Uninformative</w:t>
            </w:r>
          </w:p>
        </w:tc>
        <w:tc>
          <w:tcPr>
            <w:tcW w:w="1430" w:type="dxa"/>
            <w:tcBorders>
              <w:bottom w:val="single" w:sz="4" w:space="0" w:color="auto"/>
            </w:tcBorders>
          </w:tcPr>
          <w:p w14:paraId="371006E3" w14:textId="77777777" w:rsidR="00754332" w:rsidRPr="00853066" w:rsidRDefault="00754332" w:rsidP="002E0BF3">
            <w:r w:rsidRPr="00853066">
              <w:t>Informative</w:t>
            </w:r>
          </w:p>
        </w:tc>
        <w:tc>
          <w:tcPr>
            <w:tcW w:w="1709" w:type="dxa"/>
            <w:tcBorders>
              <w:bottom w:val="single" w:sz="4" w:space="0" w:color="auto"/>
            </w:tcBorders>
          </w:tcPr>
          <w:p w14:paraId="7CE4F094" w14:textId="77777777" w:rsidR="00754332" w:rsidRPr="00853066" w:rsidRDefault="00754332" w:rsidP="002E0BF3">
            <w:r w:rsidRPr="00853066">
              <w:t>Uninformative</w:t>
            </w:r>
          </w:p>
        </w:tc>
      </w:tr>
      <w:tr w:rsidR="00754332" w:rsidRPr="00853066" w14:paraId="767F2B9F" w14:textId="77777777" w:rsidTr="00F90818">
        <w:tc>
          <w:tcPr>
            <w:tcW w:w="1556" w:type="dxa"/>
            <w:tcBorders>
              <w:top w:val="single" w:sz="4" w:space="0" w:color="auto"/>
              <w:bottom w:val="nil"/>
            </w:tcBorders>
          </w:tcPr>
          <w:p w14:paraId="522DC092" w14:textId="77777777" w:rsidR="00754332" w:rsidRPr="00853066" w:rsidRDefault="00754332" w:rsidP="002E0BF3">
            <w:r w:rsidRPr="00853066">
              <w:t>Gain valid</w:t>
            </w:r>
          </w:p>
        </w:tc>
        <w:tc>
          <w:tcPr>
            <w:tcW w:w="1430" w:type="dxa"/>
            <w:tcBorders>
              <w:top w:val="single" w:sz="4" w:space="0" w:color="auto"/>
              <w:bottom w:val="nil"/>
            </w:tcBorders>
          </w:tcPr>
          <w:p w14:paraId="40417E2D" w14:textId="087CD60E" w:rsidR="00754332" w:rsidRPr="00853066" w:rsidRDefault="002E0BF3" w:rsidP="002E0BF3">
            <w:r w:rsidRPr="00853066">
              <w:t>47</w:t>
            </w:r>
            <w:r w:rsidR="00F905CA" w:rsidRPr="00853066">
              <w:t xml:space="preserve"> (0.005</w:t>
            </w:r>
            <w:r w:rsidR="00754332" w:rsidRPr="00853066">
              <w:t>)</w:t>
            </w:r>
          </w:p>
        </w:tc>
        <w:tc>
          <w:tcPr>
            <w:tcW w:w="1709" w:type="dxa"/>
            <w:tcBorders>
              <w:top w:val="single" w:sz="4" w:space="0" w:color="auto"/>
              <w:bottom w:val="nil"/>
            </w:tcBorders>
          </w:tcPr>
          <w:p w14:paraId="2B9255B9" w14:textId="1FA729AB" w:rsidR="00754332" w:rsidRPr="00853066" w:rsidRDefault="00754332" w:rsidP="002E0BF3">
            <w:r w:rsidRPr="00853066">
              <w:t>43 (0.00</w:t>
            </w:r>
            <w:r w:rsidR="00F905CA" w:rsidRPr="00853066">
              <w:t>1</w:t>
            </w:r>
            <w:r w:rsidRPr="00853066">
              <w:t>)</w:t>
            </w:r>
          </w:p>
        </w:tc>
        <w:tc>
          <w:tcPr>
            <w:tcW w:w="1430" w:type="dxa"/>
            <w:tcBorders>
              <w:top w:val="single" w:sz="4" w:space="0" w:color="auto"/>
              <w:bottom w:val="nil"/>
            </w:tcBorders>
          </w:tcPr>
          <w:p w14:paraId="27EF57BA" w14:textId="51240AB7" w:rsidR="00754332" w:rsidRPr="00853066" w:rsidRDefault="00F905CA" w:rsidP="002E0BF3">
            <w:r w:rsidRPr="00853066">
              <w:t>47 (0.008</w:t>
            </w:r>
            <w:r w:rsidR="00754332" w:rsidRPr="00853066">
              <w:t>)</w:t>
            </w:r>
          </w:p>
        </w:tc>
        <w:tc>
          <w:tcPr>
            <w:tcW w:w="1709" w:type="dxa"/>
            <w:tcBorders>
              <w:top w:val="single" w:sz="4" w:space="0" w:color="auto"/>
              <w:bottom w:val="nil"/>
            </w:tcBorders>
          </w:tcPr>
          <w:p w14:paraId="240532EB" w14:textId="250B7668" w:rsidR="00754332" w:rsidRPr="00853066" w:rsidRDefault="00754332" w:rsidP="002E0BF3">
            <w:r w:rsidRPr="00853066">
              <w:t xml:space="preserve">44 </w:t>
            </w:r>
            <w:r w:rsidR="00F905CA" w:rsidRPr="00853066">
              <w:t>(0.003</w:t>
            </w:r>
            <w:r w:rsidRPr="00853066">
              <w:t>)</w:t>
            </w:r>
          </w:p>
        </w:tc>
      </w:tr>
      <w:tr w:rsidR="00F90818" w:rsidRPr="00853066" w14:paraId="45B68270" w14:textId="77777777" w:rsidTr="00F90818">
        <w:tc>
          <w:tcPr>
            <w:tcW w:w="1556" w:type="dxa"/>
            <w:tcBorders>
              <w:top w:val="nil"/>
              <w:bottom w:val="nil"/>
            </w:tcBorders>
          </w:tcPr>
          <w:p w14:paraId="7AD0A564" w14:textId="77777777" w:rsidR="00F90818" w:rsidRPr="00853066" w:rsidRDefault="00F90818" w:rsidP="00AF26F4">
            <w:r w:rsidRPr="00853066">
              <w:t>Loss valid</w:t>
            </w:r>
          </w:p>
        </w:tc>
        <w:tc>
          <w:tcPr>
            <w:tcW w:w="1430" w:type="dxa"/>
            <w:tcBorders>
              <w:top w:val="nil"/>
              <w:bottom w:val="nil"/>
            </w:tcBorders>
          </w:tcPr>
          <w:p w14:paraId="3165E511" w14:textId="77777777" w:rsidR="00F90818" w:rsidRPr="00853066" w:rsidRDefault="00F90818" w:rsidP="00AF26F4">
            <w:r w:rsidRPr="00853066">
              <w:t>39 (0.005)</w:t>
            </w:r>
          </w:p>
        </w:tc>
        <w:tc>
          <w:tcPr>
            <w:tcW w:w="1709" w:type="dxa"/>
            <w:tcBorders>
              <w:top w:val="nil"/>
              <w:bottom w:val="nil"/>
            </w:tcBorders>
          </w:tcPr>
          <w:p w14:paraId="2D117AD8" w14:textId="77777777" w:rsidR="00F90818" w:rsidRPr="00853066" w:rsidRDefault="00F90818" w:rsidP="00AF26F4">
            <w:r w:rsidRPr="00853066">
              <w:t>45 (0.001)</w:t>
            </w:r>
          </w:p>
        </w:tc>
        <w:tc>
          <w:tcPr>
            <w:tcW w:w="1430" w:type="dxa"/>
            <w:tcBorders>
              <w:top w:val="nil"/>
              <w:bottom w:val="nil"/>
            </w:tcBorders>
          </w:tcPr>
          <w:p w14:paraId="12A276C1" w14:textId="77777777" w:rsidR="00F90818" w:rsidRPr="00853066" w:rsidRDefault="00F90818" w:rsidP="00AF26F4">
            <w:r w:rsidRPr="00853066">
              <w:t>40 (0.008)</w:t>
            </w:r>
          </w:p>
        </w:tc>
        <w:tc>
          <w:tcPr>
            <w:tcW w:w="1709" w:type="dxa"/>
            <w:tcBorders>
              <w:top w:val="nil"/>
              <w:bottom w:val="nil"/>
            </w:tcBorders>
          </w:tcPr>
          <w:p w14:paraId="7DB28C1F" w14:textId="77777777" w:rsidR="00F90818" w:rsidRPr="00853066" w:rsidRDefault="00F90818" w:rsidP="00AF26F4">
            <w:r w:rsidRPr="00853066">
              <w:t>45 (0.003)</w:t>
            </w:r>
          </w:p>
        </w:tc>
      </w:tr>
      <w:tr w:rsidR="00754332" w:rsidRPr="00853066" w14:paraId="525C12E9" w14:textId="77777777" w:rsidTr="00F90818">
        <w:tc>
          <w:tcPr>
            <w:tcW w:w="1556" w:type="dxa"/>
            <w:tcBorders>
              <w:top w:val="nil"/>
              <w:bottom w:val="nil"/>
            </w:tcBorders>
          </w:tcPr>
          <w:p w14:paraId="07B97331" w14:textId="54116EE3" w:rsidR="00754332" w:rsidRPr="00853066" w:rsidRDefault="00F90818" w:rsidP="002E0BF3">
            <w:r w:rsidRPr="00853066">
              <w:t>Gain overall</w:t>
            </w:r>
          </w:p>
        </w:tc>
        <w:tc>
          <w:tcPr>
            <w:tcW w:w="1430" w:type="dxa"/>
            <w:tcBorders>
              <w:top w:val="nil"/>
              <w:bottom w:val="nil"/>
            </w:tcBorders>
          </w:tcPr>
          <w:p w14:paraId="7084DF29" w14:textId="485B4303" w:rsidR="00754332" w:rsidRPr="00853066" w:rsidRDefault="00F90818" w:rsidP="002E0BF3">
            <w:r w:rsidRPr="00853066">
              <w:t>54 (0.003</w:t>
            </w:r>
            <w:r w:rsidR="00754332" w:rsidRPr="00853066">
              <w:t>)</w:t>
            </w:r>
          </w:p>
        </w:tc>
        <w:tc>
          <w:tcPr>
            <w:tcW w:w="1709" w:type="dxa"/>
            <w:tcBorders>
              <w:top w:val="nil"/>
              <w:bottom w:val="nil"/>
            </w:tcBorders>
          </w:tcPr>
          <w:p w14:paraId="34722939" w14:textId="40212D70" w:rsidR="00754332" w:rsidRPr="00853066" w:rsidRDefault="00F90818" w:rsidP="002E0BF3">
            <w:r w:rsidRPr="00853066">
              <w:t>50</w:t>
            </w:r>
            <w:r w:rsidR="00F905CA" w:rsidRPr="00853066">
              <w:t xml:space="preserve"> (0.001</w:t>
            </w:r>
            <w:r w:rsidR="00754332" w:rsidRPr="00853066">
              <w:t>)</w:t>
            </w:r>
          </w:p>
        </w:tc>
        <w:tc>
          <w:tcPr>
            <w:tcW w:w="1430" w:type="dxa"/>
            <w:tcBorders>
              <w:top w:val="nil"/>
              <w:bottom w:val="nil"/>
            </w:tcBorders>
          </w:tcPr>
          <w:p w14:paraId="1AA436F7" w14:textId="16D9CD00" w:rsidR="00754332" w:rsidRPr="00853066" w:rsidRDefault="00F90818" w:rsidP="002E0BF3">
            <w:r w:rsidRPr="00853066">
              <w:t>55 (0.007</w:t>
            </w:r>
            <w:r w:rsidR="00754332" w:rsidRPr="00853066">
              <w:t>)</w:t>
            </w:r>
          </w:p>
        </w:tc>
        <w:tc>
          <w:tcPr>
            <w:tcW w:w="1709" w:type="dxa"/>
            <w:tcBorders>
              <w:top w:val="nil"/>
              <w:bottom w:val="nil"/>
            </w:tcBorders>
          </w:tcPr>
          <w:p w14:paraId="28DD719B" w14:textId="00DA1F4F" w:rsidR="00754332" w:rsidRPr="00853066" w:rsidRDefault="00F90818" w:rsidP="002E0BF3">
            <w:r w:rsidRPr="00853066">
              <w:t>50 (0.004</w:t>
            </w:r>
            <w:r w:rsidR="00754332" w:rsidRPr="00853066">
              <w:t>)</w:t>
            </w:r>
          </w:p>
        </w:tc>
      </w:tr>
    </w:tbl>
    <w:p w14:paraId="4056CD28" w14:textId="59B2A7BA" w:rsidR="00B93350" w:rsidRPr="00853066" w:rsidRDefault="00B93350" w:rsidP="00187420">
      <w:pPr>
        <w:spacing w:line="240" w:lineRule="auto"/>
        <w:jc w:val="left"/>
      </w:pPr>
    </w:p>
    <w:p w14:paraId="609B13F0" w14:textId="77777777" w:rsidR="00D54886" w:rsidRPr="00853066" w:rsidRDefault="00D54886" w:rsidP="00187420">
      <w:pPr>
        <w:spacing w:line="240" w:lineRule="auto"/>
        <w:jc w:val="left"/>
      </w:pPr>
    </w:p>
    <w:p w14:paraId="3858D89F" w14:textId="77777777" w:rsidR="00D54886" w:rsidRPr="00853066" w:rsidRDefault="00D54886" w:rsidP="00187420">
      <w:pPr>
        <w:spacing w:line="240" w:lineRule="auto"/>
        <w:jc w:val="left"/>
      </w:pPr>
    </w:p>
    <w:p w14:paraId="3290A81B" w14:textId="77777777" w:rsidR="001D191A" w:rsidRPr="00853066" w:rsidRDefault="001D191A" w:rsidP="00187420">
      <w:pPr>
        <w:spacing w:line="240" w:lineRule="auto"/>
        <w:jc w:val="left"/>
      </w:pPr>
    </w:p>
    <w:p w14:paraId="31D78C29" w14:textId="2F5D5C0E" w:rsidR="008E7BB2" w:rsidRPr="00853066" w:rsidRDefault="006F0083" w:rsidP="006F0083">
      <w:pPr>
        <w:pStyle w:val="textme"/>
      </w:pPr>
      <w:r w:rsidRPr="00853066">
        <w:t>Supplement</w:t>
      </w:r>
      <w:r w:rsidR="001F1B0F" w:rsidRPr="00853066">
        <w:t>ary</w:t>
      </w:r>
      <w:r w:rsidR="00137116" w:rsidRPr="00853066">
        <w:t xml:space="preserve"> Table 2</w:t>
      </w:r>
      <w:r w:rsidRPr="00853066">
        <w:t xml:space="preserve">. </w:t>
      </w:r>
      <w:r w:rsidR="00C768B5" w:rsidRPr="00853066">
        <w:t>F</w:t>
      </w:r>
      <w:r w:rsidRPr="00853066">
        <w:t>re</w:t>
      </w:r>
      <w:r w:rsidR="000923A5" w:rsidRPr="00853066">
        <w:t>q</w:t>
      </w:r>
      <w:r w:rsidRPr="00853066">
        <w:t xml:space="preserve">uency of gains and losses </w:t>
      </w:r>
      <w:r w:rsidR="00AE7D11" w:rsidRPr="00853066">
        <w:t>on</w:t>
      </w:r>
      <w:r w:rsidRPr="00853066">
        <w:t xml:space="preserve"> informative and </w:t>
      </w:r>
      <w:r w:rsidR="0010486F" w:rsidRPr="00853066">
        <w:t>uninformative</w:t>
      </w:r>
      <w:r w:rsidR="0025724E" w:rsidRPr="00853066">
        <w:t xml:space="preserve"> as well as expected </w:t>
      </w:r>
      <w:r w:rsidRPr="00853066">
        <w:t>and unexpected (probabilistic)</w:t>
      </w:r>
      <w:r w:rsidR="001B0AA1" w:rsidRPr="00853066">
        <w:t>. Shown are</w:t>
      </w:r>
      <w:r w:rsidRPr="00853066">
        <w:t xml:space="preserve"> feedback</w:t>
      </w:r>
      <w:r w:rsidR="001B0AA1" w:rsidRPr="00853066">
        <w:t xml:space="preserve"> types</w:t>
      </w:r>
      <w:r w:rsidR="00D01279" w:rsidRPr="00853066">
        <w:t xml:space="preserve"> in percent </w:t>
      </w:r>
      <w:r w:rsidR="001B0AA1" w:rsidRPr="00853066">
        <w:t xml:space="preserve">for informative and informative trials </w:t>
      </w:r>
      <w:r w:rsidR="00D01279" w:rsidRPr="00853066">
        <w:t>(standard error in brackets)</w:t>
      </w:r>
      <w:r w:rsidRPr="00853066">
        <w:t xml:space="preserve">. </w:t>
      </w:r>
    </w:p>
    <w:p w14:paraId="59F8627F" w14:textId="77777777" w:rsidR="008E7BB2" w:rsidRPr="00853066" w:rsidRDefault="008E7BB2">
      <w:pPr>
        <w:spacing w:line="240" w:lineRule="auto"/>
        <w:jc w:val="left"/>
      </w:pPr>
      <w:r w:rsidRPr="00853066">
        <w:br w:type="page"/>
      </w:r>
    </w:p>
    <w:p w14:paraId="47C13215" w14:textId="77777777" w:rsidR="006422B9" w:rsidRPr="00853066" w:rsidRDefault="006422B9" w:rsidP="006422B9">
      <w:pPr>
        <w:spacing w:line="240" w:lineRule="auto"/>
        <w:jc w:val="left"/>
      </w:pPr>
      <w:r w:rsidRPr="00853066">
        <w:lastRenderedPageBreak/>
        <w:t>Supplementary Figure 1</w:t>
      </w:r>
    </w:p>
    <w:p w14:paraId="75AABA24" w14:textId="77777777" w:rsidR="006422B9" w:rsidRPr="00853066" w:rsidRDefault="006422B9" w:rsidP="006422B9">
      <w:pPr>
        <w:pStyle w:val="berschriftklein"/>
        <w:rPr>
          <w:color w:val="000000" w:themeColor="text1"/>
        </w:rPr>
      </w:pPr>
      <w:r w:rsidRPr="00853066">
        <w:rPr>
          <w:noProof/>
          <w:color w:val="000000" w:themeColor="text1"/>
          <w:lang w:val="en-IN" w:eastAsia="en-IN"/>
        </w:rPr>
        <w:drawing>
          <wp:inline distT="0" distB="0" distL="0" distR="0" wp14:anchorId="5D5976F9" wp14:editId="4C362764">
            <wp:extent cx="4912360" cy="2392045"/>
            <wp:effectExtent l="0" t="0" r="0" b="0"/>
            <wp:docPr id="6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12360" cy="2392045"/>
                    </a:xfrm>
                    <a:prstGeom prst="rect">
                      <a:avLst/>
                    </a:prstGeom>
                    <a:noFill/>
                    <a:ln>
                      <a:noFill/>
                    </a:ln>
                  </pic:spPr>
                </pic:pic>
              </a:graphicData>
            </a:graphic>
          </wp:inline>
        </w:drawing>
      </w:r>
    </w:p>
    <w:p w14:paraId="31B3E4B3" w14:textId="08DD4D22" w:rsidR="006422B9" w:rsidRPr="00853066" w:rsidRDefault="006422B9" w:rsidP="006422B9">
      <w:pPr>
        <w:pStyle w:val="textme"/>
        <w:rPr>
          <w:color w:val="000000" w:themeColor="text1"/>
          <w:szCs w:val="22"/>
        </w:rPr>
      </w:pPr>
      <w:r w:rsidRPr="00853066">
        <w:rPr>
          <w:lang w:val="en-GB"/>
        </w:rPr>
        <w:t xml:space="preserve">Supplementary </w:t>
      </w:r>
      <w:r w:rsidRPr="00853066">
        <w:rPr>
          <w:szCs w:val="22"/>
          <w:lang w:val="en-GB"/>
        </w:rPr>
        <w:t xml:space="preserve">Figure 1. </w:t>
      </w:r>
      <w:r w:rsidRPr="00853066">
        <w:rPr>
          <w:color w:val="000000" w:themeColor="text1"/>
          <w:szCs w:val="22"/>
        </w:rPr>
        <w:t>Model fits of the Bayesian belief-updating model after season reversals. Simulated choice behavior based on Bayesian belief-updating (winning model) matched closely the empirical choice behavior observed in both age-groups.</w:t>
      </w:r>
    </w:p>
    <w:p w14:paraId="7481AFBC" w14:textId="77777777" w:rsidR="006422B9" w:rsidRPr="00853066" w:rsidRDefault="006422B9" w:rsidP="00187420">
      <w:pPr>
        <w:spacing w:line="240" w:lineRule="auto"/>
        <w:jc w:val="left"/>
        <w:rPr>
          <w:szCs w:val="22"/>
        </w:rPr>
      </w:pPr>
    </w:p>
    <w:p w14:paraId="08010E04" w14:textId="77777777" w:rsidR="006422B9" w:rsidRPr="00853066" w:rsidRDefault="006422B9">
      <w:pPr>
        <w:spacing w:line="240" w:lineRule="auto"/>
        <w:jc w:val="left"/>
      </w:pPr>
      <w:r w:rsidRPr="00853066">
        <w:br w:type="page"/>
      </w:r>
    </w:p>
    <w:p w14:paraId="46D20E48" w14:textId="0ED4D296" w:rsidR="001D191A" w:rsidRPr="00853066" w:rsidRDefault="00804A22" w:rsidP="00187420">
      <w:pPr>
        <w:spacing w:line="240" w:lineRule="auto"/>
        <w:jc w:val="left"/>
      </w:pPr>
      <w:r w:rsidRPr="00853066">
        <w:lastRenderedPageBreak/>
        <w:t>Supplementa</w:t>
      </w:r>
      <w:r w:rsidR="001F1B0F" w:rsidRPr="00853066">
        <w:t>ry</w:t>
      </w:r>
      <w:r w:rsidRPr="00853066">
        <w:t xml:space="preserve"> </w:t>
      </w:r>
      <w:r w:rsidR="006422B9" w:rsidRPr="00853066">
        <w:t>Figure 2</w:t>
      </w:r>
    </w:p>
    <w:p w14:paraId="2D16DD5B" w14:textId="77777777" w:rsidR="001F488A" w:rsidRPr="00853066" w:rsidRDefault="001F488A" w:rsidP="00187420">
      <w:pPr>
        <w:spacing w:line="240" w:lineRule="auto"/>
        <w:jc w:val="left"/>
      </w:pPr>
    </w:p>
    <w:p w14:paraId="0A000083" w14:textId="1B2EABFA" w:rsidR="001F488A" w:rsidRPr="00853066" w:rsidRDefault="00971DC2" w:rsidP="00187420">
      <w:pPr>
        <w:spacing w:line="240" w:lineRule="auto"/>
        <w:jc w:val="left"/>
      </w:pPr>
      <w:r w:rsidRPr="00853066">
        <w:rPr>
          <w:noProof/>
          <w:lang w:val="en-IN" w:eastAsia="en-IN"/>
        </w:rPr>
        <w:drawing>
          <wp:inline distT="0" distB="0" distL="0" distR="0" wp14:anchorId="68884CF7" wp14:editId="75596404">
            <wp:extent cx="5270500" cy="384048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1_model_params.pdf"/>
                    <pic:cNvPicPr/>
                  </pic:nvPicPr>
                  <pic:blipFill>
                    <a:blip r:embed="rId9">
                      <a:extLst>
                        <a:ext uri="{28A0092B-C50C-407E-A947-70E740481C1C}">
                          <a14:useLocalDpi xmlns:a14="http://schemas.microsoft.com/office/drawing/2010/main" val="0"/>
                        </a:ext>
                      </a:extLst>
                    </a:blip>
                    <a:stretch>
                      <a:fillRect/>
                    </a:stretch>
                  </pic:blipFill>
                  <pic:spPr>
                    <a:xfrm>
                      <a:off x="0" y="0"/>
                      <a:ext cx="5270500" cy="3840480"/>
                    </a:xfrm>
                    <a:prstGeom prst="rect">
                      <a:avLst/>
                    </a:prstGeom>
                  </pic:spPr>
                </pic:pic>
              </a:graphicData>
            </a:graphic>
          </wp:inline>
        </w:drawing>
      </w:r>
    </w:p>
    <w:p w14:paraId="795A5F94" w14:textId="77777777" w:rsidR="008E7BB2" w:rsidRPr="00853066" w:rsidRDefault="008E7BB2" w:rsidP="008E7BB2">
      <w:pPr>
        <w:pStyle w:val="textme"/>
        <w:rPr>
          <w:lang w:val="en-GB"/>
        </w:rPr>
      </w:pPr>
    </w:p>
    <w:p w14:paraId="0EEEC724" w14:textId="175F4938" w:rsidR="00E4641A" w:rsidRPr="00853066" w:rsidRDefault="001F1B0F" w:rsidP="008E7BB2">
      <w:pPr>
        <w:pStyle w:val="textme"/>
        <w:rPr>
          <w:lang w:val="en-GB"/>
        </w:rPr>
      </w:pPr>
      <w:r w:rsidRPr="00853066">
        <w:rPr>
          <w:lang w:val="en-GB"/>
        </w:rPr>
        <w:t>Supplementary</w:t>
      </w:r>
      <w:r w:rsidR="006422B9" w:rsidRPr="00853066">
        <w:rPr>
          <w:lang w:val="en-GB"/>
        </w:rPr>
        <w:t xml:space="preserve"> Figure 2</w:t>
      </w:r>
      <w:r w:rsidR="008E7BB2" w:rsidRPr="00853066">
        <w:rPr>
          <w:lang w:val="en-GB"/>
        </w:rPr>
        <w:t>. Example Participant, overview of relation</w:t>
      </w:r>
      <w:r w:rsidR="00C217D2" w:rsidRPr="00853066">
        <w:rPr>
          <w:lang w:val="en-GB"/>
        </w:rPr>
        <w:t>ship</w:t>
      </w:r>
      <w:r w:rsidR="008E7BB2" w:rsidRPr="00853066">
        <w:rPr>
          <w:lang w:val="en-GB"/>
        </w:rPr>
        <w:t xml:space="preserve"> between model </w:t>
      </w:r>
      <w:r w:rsidR="00A82FB8" w:rsidRPr="00853066">
        <w:rPr>
          <w:lang w:val="en-GB"/>
        </w:rPr>
        <w:t>estimates</w:t>
      </w:r>
      <w:r w:rsidR="008E7BB2" w:rsidRPr="00853066">
        <w:rPr>
          <w:lang w:val="en-GB"/>
        </w:rPr>
        <w:t xml:space="preserve"> across trials. Depicted are trials as sorted by ascending belief </w:t>
      </w:r>
      <w:r w:rsidR="00C57695" w:rsidRPr="00853066">
        <w:rPr>
          <w:lang w:val="en-GB"/>
        </w:rPr>
        <w:t xml:space="preserve">(belief estimates included as blue line) </w:t>
      </w:r>
      <w:r w:rsidR="008E7BB2" w:rsidRPr="00853066">
        <w:rPr>
          <w:lang w:val="en-GB"/>
        </w:rPr>
        <w:t xml:space="preserve">of </w:t>
      </w:r>
      <w:r w:rsidR="00454080" w:rsidRPr="00853066">
        <w:rPr>
          <w:lang w:val="en-GB"/>
        </w:rPr>
        <w:t xml:space="preserve">the </w:t>
      </w:r>
      <w:r w:rsidR="00A82FB8" w:rsidRPr="00853066">
        <w:rPr>
          <w:lang w:val="en-GB"/>
        </w:rPr>
        <w:t>current season</w:t>
      </w:r>
      <w:r w:rsidR="00454080" w:rsidRPr="00853066">
        <w:rPr>
          <w:lang w:val="en-GB"/>
        </w:rPr>
        <w:t xml:space="preserve"> in place (summer belief given summer task state, or </w:t>
      </w:r>
      <w:r w:rsidR="00EF375F" w:rsidRPr="00853066">
        <w:rPr>
          <w:lang w:val="en-GB"/>
        </w:rPr>
        <w:t xml:space="preserve">winter belief </w:t>
      </w:r>
      <w:r w:rsidR="001A5222" w:rsidRPr="00853066">
        <w:rPr>
          <w:lang w:val="en-GB"/>
        </w:rPr>
        <w:t>given winter task state</w:t>
      </w:r>
      <w:r w:rsidR="00D01279" w:rsidRPr="00853066">
        <w:rPr>
          <w:lang w:val="en-GB"/>
        </w:rPr>
        <w:t>)</w:t>
      </w:r>
      <w:r w:rsidR="008E7BB2" w:rsidRPr="00853066">
        <w:rPr>
          <w:lang w:val="en-GB"/>
        </w:rPr>
        <w:t xml:space="preserve">. Beliefs below </w:t>
      </w:r>
      <w:r w:rsidR="00EF375F" w:rsidRPr="00853066">
        <w:rPr>
          <w:lang w:val="en-GB"/>
        </w:rPr>
        <w:t>0</w:t>
      </w:r>
      <w:r w:rsidR="008E7BB2" w:rsidRPr="00853066">
        <w:rPr>
          <w:lang w:val="en-GB"/>
        </w:rPr>
        <w:t xml:space="preserve">.5 are thus </w:t>
      </w:r>
      <w:r w:rsidR="00454080" w:rsidRPr="00853066">
        <w:rPr>
          <w:lang w:val="en-GB"/>
        </w:rPr>
        <w:t>incorrect</w:t>
      </w:r>
      <w:r w:rsidR="008E7BB2" w:rsidRPr="00853066">
        <w:rPr>
          <w:lang w:val="en-GB"/>
        </w:rPr>
        <w:t xml:space="preserve"> assumptions given the current task state</w:t>
      </w:r>
      <w:r w:rsidR="001A5222" w:rsidRPr="00853066">
        <w:rPr>
          <w:lang w:val="en-GB"/>
        </w:rPr>
        <w:t>)</w:t>
      </w:r>
      <w:r w:rsidR="008E7BB2" w:rsidRPr="00853066">
        <w:rPr>
          <w:lang w:val="en-GB"/>
        </w:rPr>
        <w:t>. A and B) Beli</w:t>
      </w:r>
      <w:r w:rsidR="00EF375F" w:rsidRPr="00853066">
        <w:rPr>
          <w:lang w:val="en-GB"/>
        </w:rPr>
        <w:t xml:space="preserve">ef </w:t>
      </w:r>
      <w:r w:rsidR="00A82FB8" w:rsidRPr="00853066">
        <w:rPr>
          <w:lang w:val="en-GB"/>
        </w:rPr>
        <w:t>uncertainty</w:t>
      </w:r>
      <w:r w:rsidR="00EF375F" w:rsidRPr="00853066">
        <w:rPr>
          <w:lang w:val="en-GB"/>
        </w:rPr>
        <w:t xml:space="preserve"> and </w:t>
      </w:r>
      <w:r w:rsidR="00C57695" w:rsidRPr="00853066">
        <w:rPr>
          <w:lang w:val="en-GB"/>
        </w:rPr>
        <w:t>response</w:t>
      </w:r>
      <w:r w:rsidR="00EF375F" w:rsidRPr="00853066">
        <w:rPr>
          <w:lang w:val="en-GB"/>
        </w:rPr>
        <w:t xml:space="preserve"> </w:t>
      </w:r>
      <w:r w:rsidR="00A82FB8" w:rsidRPr="00853066">
        <w:rPr>
          <w:lang w:val="en-GB"/>
        </w:rPr>
        <w:t xml:space="preserve">uncertainty </w:t>
      </w:r>
      <w:r w:rsidR="00F1278D" w:rsidRPr="00853066">
        <w:rPr>
          <w:lang w:val="en-GB"/>
        </w:rPr>
        <w:t>are</w:t>
      </w:r>
      <w:r w:rsidR="00454080" w:rsidRPr="00853066">
        <w:rPr>
          <w:lang w:val="en-GB"/>
        </w:rPr>
        <w:t xml:space="preserve"> maximal when b</w:t>
      </w:r>
      <w:r w:rsidR="008E7BB2" w:rsidRPr="00853066">
        <w:rPr>
          <w:lang w:val="en-GB"/>
        </w:rPr>
        <w:t xml:space="preserve">eliefs </w:t>
      </w:r>
      <w:r w:rsidR="00C57695" w:rsidRPr="00853066">
        <w:rPr>
          <w:lang w:val="en-GB"/>
        </w:rPr>
        <w:t xml:space="preserve">(blue line) </w:t>
      </w:r>
      <w:r w:rsidR="008E7BB2" w:rsidRPr="00853066">
        <w:rPr>
          <w:lang w:val="en-GB"/>
        </w:rPr>
        <w:t>are</w:t>
      </w:r>
      <w:r w:rsidR="00EF375F" w:rsidRPr="00853066">
        <w:rPr>
          <w:lang w:val="en-GB"/>
        </w:rPr>
        <w:t xml:space="preserve"> around 0.5</w:t>
      </w:r>
      <w:r w:rsidR="001A5222" w:rsidRPr="00853066">
        <w:rPr>
          <w:lang w:val="en-GB"/>
        </w:rPr>
        <w:t xml:space="preserve"> (dotted black line)</w:t>
      </w:r>
      <w:r w:rsidR="00EF375F" w:rsidRPr="00853066">
        <w:rPr>
          <w:lang w:val="en-GB"/>
        </w:rPr>
        <w:t xml:space="preserve"> and thus</w:t>
      </w:r>
      <w:r w:rsidR="008E7BB2" w:rsidRPr="00853066">
        <w:rPr>
          <w:lang w:val="en-GB"/>
        </w:rPr>
        <w:t xml:space="preserve"> least in favour of one </w:t>
      </w:r>
      <w:r w:rsidR="00772104" w:rsidRPr="00853066">
        <w:rPr>
          <w:lang w:val="en-GB"/>
        </w:rPr>
        <w:t xml:space="preserve">particular </w:t>
      </w:r>
      <w:r w:rsidR="001A5222" w:rsidRPr="00853066">
        <w:rPr>
          <w:lang w:val="en-GB"/>
        </w:rPr>
        <w:t>season</w:t>
      </w:r>
      <w:r w:rsidR="008E7BB2" w:rsidRPr="00853066">
        <w:rPr>
          <w:lang w:val="en-GB"/>
        </w:rPr>
        <w:t xml:space="preserve">. </w:t>
      </w:r>
      <w:r w:rsidR="00C57695" w:rsidRPr="00853066">
        <w:rPr>
          <w:lang w:val="en-GB"/>
        </w:rPr>
        <w:t>Response uncertainty</w:t>
      </w:r>
      <w:r w:rsidR="00EF375F" w:rsidRPr="00853066">
        <w:rPr>
          <w:lang w:val="en-GB"/>
        </w:rPr>
        <w:t xml:space="preserve"> </w:t>
      </w:r>
      <w:r w:rsidR="004953FC" w:rsidRPr="00853066">
        <w:rPr>
          <w:lang w:val="en-GB"/>
        </w:rPr>
        <w:t xml:space="preserve">in B) </w:t>
      </w:r>
      <w:r w:rsidR="00F1278D" w:rsidRPr="00853066">
        <w:rPr>
          <w:lang w:val="en-GB"/>
        </w:rPr>
        <w:t xml:space="preserve">is 0 </w:t>
      </w:r>
      <w:r w:rsidR="00772104" w:rsidRPr="00853066">
        <w:rPr>
          <w:lang w:val="en-GB"/>
        </w:rPr>
        <w:t>for</w:t>
      </w:r>
      <w:r w:rsidR="004953FC" w:rsidRPr="00853066">
        <w:rPr>
          <w:lang w:val="en-GB"/>
        </w:rPr>
        <w:t xml:space="preserve"> uninformative trials. </w:t>
      </w:r>
      <w:r w:rsidR="00F1278D" w:rsidRPr="00853066">
        <w:rPr>
          <w:lang w:val="en-GB"/>
        </w:rPr>
        <w:t>C</w:t>
      </w:r>
      <w:r w:rsidR="00C57695" w:rsidRPr="00853066">
        <w:rPr>
          <w:lang w:val="en-GB"/>
        </w:rPr>
        <w:t>)</w:t>
      </w:r>
      <w:r w:rsidR="008B7B86" w:rsidRPr="00853066">
        <w:rPr>
          <w:lang w:val="en-GB"/>
        </w:rPr>
        <w:t xml:space="preserve"> and D</w:t>
      </w:r>
      <w:r w:rsidR="00454080" w:rsidRPr="00853066">
        <w:rPr>
          <w:lang w:val="en-GB"/>
        </w:rPr>
        <w:t>)</w:t>
      </w:r>
      <w:r w:rsidR="00F1278D" w:rsidRPr="00853066">
        <w:rPr>
          <w:lang w:val="en-GB"/>
        </w:rPr>
        <w:t xml:space="preserve"> Model</w:t>
      </w:r>
      <w:r w:rsidR="00454080" w:rsidRPr="00853066">
        <w:rPr>
          <w:lang w:val="en-GB"/>
        </w:rPr>
        <w:t xml:space="preserve"> </w:t>
      </w:r>
      <w:r w:rsidR="00F1278D" w:rsidRPr="00853066">
        <w:rPr>
          <w:lang w:val="en-GB"/>
        </w:rPr>
        <w:t xml:space="preserve">updating </w:t>
      </w:r>
      <w:r w:rsidR="008B7B86" w:rsidRPr="00853066">
        <w:rPr>
          <w:lang w:val="en-GB"/>
        </w:rPr>
        <w:t xml:space="preserve">as well as surprise </w:t>
      </w:r>
      <w:r w:rsidR="00454080" w:rsidRPr="00853066">
        <w:rPr>
          <w:lang w:val="en-GB"/>
        </w:rPr>
        <w:t xml:space="preserve">is larger when </w:t>
      </w:r>
      <w:r w:rsidR="00F1278D" w:rsidRPr="00853066">
        <w:rPr>
          <w:lang w:val="en-GB"/>
        </w:rPr>
        <w:t>beliefs favour the wrong task state assumption</w:t>
      </w:r>
      <w:r w:rsidR="00454080" w:rsidRPr="00853066">
        <w:rPr>
          <w:lang w:val="en-GB"/>
        </w:rPr>
        <w:t xml:space="preserve"> (beliefs &lt; 0.5), these are also often (informative) trials immediately following task state reversals (g</w:t>
      </w:r>
      <w:r w:rsidR="00F1278D" w:rsidRPr="00853066">
        <w:rPr>
          <w:lang w:val="en-GB"/>
        </w:rPr>
        <w:t xml:space="preserve">reen circles indicate feedback on the first </w:t>
      </w:r>
      <w:r w:rsidR="00454080" w:rsidRPr="00853066">
        <w:rPr>
          <w:lang w:val="en-GB"/>
        </w:rPr>
        <w:t>informative trial after</w:t>
      </w:r>
      <w:r w:rsidR="00F1278D" w:rsidRPr="00853066">
        <w:rPr>
          <w:lang w:val="en-GB"/>
        </w:rPr>
        <w:t xml:space="preserve"> reversals</w:t>
      </w:r>
      <w:r w:rsidR="00454080" w:rsidRPr="00853066">
        <w:rPr>
          <w:lang w:val="en-GB"/>
        </w:rPr>
        <w:t>)</w:t>
      </w:r>
      <w:r w:rsidR="00C57695" w:rsidRPr="00853066">
        <w:rPr>
          <w:lang w:val="en-GB"/>
        </w:rPr>
        <w:t xml:space="preserve"> or </w:t>
      </w:r>
      <w:r w:rsidR="00F1278D" w:rsidRPr="00853066">
        <w:rPr>
          <w:lang w:val="en-GB"/>
        </w:rPr>
        <w:t>probabilistic feedback</w:t>
      </w:r>
      <w:r w:rsidR="00454080" w:rsidRPr="00853066">
        <w:rPr>
          <w:lang w:val="en-GB"/>
        </w:rPr>
        <w:t xml:space="preserve"> </w:t>
      </w:r>
      <w:r w:rsidR="00C57695" w:rsidRPr="00853066">
        <w:rPr>
          <w:lang w:val="en-GB"/>
        </w:rPr>
        <w:t xml:space="preserve">(black circles). </w:t>
      </w:r>
      <w:r w:rsidR="008B7B86" w:rsidRPr="00853066">
        <w:rPr>
          <w:lang w:val="en-GB"/>
        </w:rPr>
        <w:t>D) Unlike model updating, stronger su</w:t>
      </w:r>
      <w:r w:rsidR="00EF375F" w:rsidRPr="00853066">
        <w:rPr>
          <w:lang w:val="en-GB"/>
        </w:rPr>
        <w:t xml:space="preserve">rprise can also be found </w:t>
      </w:r>
      <w:r w:rsidR="00772104" w:rsidRPr="00853066">
        <w:rPr>
          <w:lang w:val="en-GB"/>
        </w:rPr>
        <w:t>for</w:t>
      </w:r>
      <w:r w:rsidR="00EF375F" w:rsidRPr="00853066">
        <w:rPr>
          <w:lang w:val="en-GB"/>
        </w:rPr>
        <w:t xml:space="preserve"> probabilistic feedback on </w:t>
      </w:r>
      <w:r w:rsidR="008B7B86" w:rsidRPr="00853066">
        <w:rPr>
          <w:lang w:val="en-GB"/>
        </w:rPr>
        <w:t xml:space="preserve">uninformative </w:t>
      </w:r>
      <w:r w:rsidR="00EF375F" w:rsidRPr="00853066">
        <w:rPr>
          <w:lang w:val="en-GB"/>
        </w:rPr>
        <w:t>trials</w:t>
      </w:r>
      <w:r w:rsidR="008B7B86" w:rsidRPr="00853066">
        <w:rPr>
          <w:lang w:val="en-GB"/>
        </w:rPr>
        <w:t xml:space="preserve"> (black circles in </w:t>
      </w:r>
      <w:r w:rsidR="00EF375F" w:rsidRPr="00853066">
        <w:rPr>
          <w:lang w:val="en-GB"/>
        </w:rPr>
        <w:t>(</w:t>
      </w:r>
      <w:r w:rsidR="008B7B86" w:rsidRPr="00853066">
        <w:rPr>
          <w:lang w:val="en-GB"/>
        </w:rPr>
        <w:t>C</w:t>
      </w:r>
      <w:r w:rsidR="00EF375F" w:rsidRPr="00853066">
        <w:rPr>
          <w:lang w:val="en-GB"/>
        </w:rPr>
        <w:t>)</w:t>
      </w:r>
      <w:r w:rsidR="008B7B86" w:rsidRPr="00853066">
        <w:rPr>
          <w:lang w:val="en-GB"/>
        </w:rPr>
        <w:t xml:space="preserve"> </w:t>
      </w:r>
      <w:r w:rsidR="00164CB6" w:rsidRPr="00853066">
        <w:rPr>
          <w:lang w:val="en-GB"/>
        </w:rPr>
        <w:t>with model updating =</w:t>
      </w:r>
      <w:r w:rsidR="00135E57" w:rsidRPr="00853066">
        <w:rPr>
          <w:lang w:val="en-GB"/>
        </w:rPr>
        <w:t xml:space="preserve"> </w:t>
      </w:r>
      <w:r w:rsidR="00164CB6" w:rsidRPr="00853066">
        <w:rPr>
          <w:lang w:val="en-GB"/>
        </w:rPr>
        <w:t xml:space="preserve">0 </w:t>
      </w:r>
      <w:r w:rsidR="008B7B86" w:rsidRPr="00853066">
        <w:rPr>
          <w:lang w:val="en-GB"/>
        </w:rPr>
        <w:t xml:space="preserve">and </w:t>
      </w:r>
      <w:r w:rsidR="00772104" w:rsidRPr="00853066">
        <w:rPr>
          <w:lang w:val="en-GB"/>
        </w:rPr>
        <w:t>in (D) with suprise &gt; 1.5</w:t>
      </w:r>
      <w:r w:rsidR="00EF375F" w:rsidRPr="00853066">
        <w:rPr>
          <w:lang w:val="en-GB"/>
        </w:rPr>
        <w:t>)</w:t>
      </w:r>
      <w:r w:rsidR="008B7B86" w:rsidRPr="00853066">
        <w:rPr>
          <w:lang w:val="en-GB"/>
        </w:rPr>
        <w:t xml:space="preserve">. </w:t>
      </w:r>
    </w:p>
    <w:p w14:paraId="3A2571AC" w14:textId="77777777" w:rsidR="00E4641A" w:rsidRPr="00853066" w:rsidRDefault="00E4641A">
      <w:pPr>
        <w:spacing w:line="240" w:lineRule="auto"/>
        <w:jc w:val="left"/>
        <w:rPr>
          <w:lang w:val="en-GB" w:eastAsia="de-DE"/>
        </w:rPr>
      </w:pPr>
      <w:r w:rsidRPr="00853066">
        <w:rPr>
          <w:lang w:val="en-GB"/>
        </w:rPr>
        <w:br w:type="page"/>
      </w:r>
    </w:p>
    <w:p w14:paraId="3F0791CE" w14:textId="68E5EDCF" w:rsidR="008E7BB2" w:rsidRPr="00853066" w:rsidRDefault="001F1B0F" w:rsidP="008E7BB2">
      <w:pPr>
        <w:pStyle w:val="textme"/>
        <w:rPr>
          <w:lang w:val="en-GB"/>
        </w:rPr>
      </w:pPr>
      <w:r w:rsidRPr="00853066">
        <w:rPr>
          <w:lang w:val="en-GB"/>
        </w:rPr>
        <w:lastRenderedPageBreak/>
        <w:t>Supplementary</w:t>
      </w:r>
      <w:r w:rsidR="006422B9" w:rsidRPr="00853066">
        <w:rPr>
          <w:lang w:val="en-GB"/>
        </w:rPr>
        <w:t xml:space="preserve"> Figure 3</w:t>
      </w:r>
    </w:p>
    <w:p w14:paraId="4986AF0C" w14:textId="77777777" w:rsidR="00E4641A" w:rsidRPr="00853066" w:rsidRDefault="00E4641A" w:rsidP="008E7BB2">
      <w:pPr>
        <w:pStyle w:val="textme"/>
        <w:rPr>
          <w:lang w:val="en-GB"/>
        </w:rPr>
      </w:pPr>
    </w:p>
    <w:p w14:paraId="56C96D87" w14:textId="42947A70" w:rsidR="00E4641A" w:rsidRPr="00853066" w:rsidRDefault="002B531C" w:rsidP="008E7BB2">
      <w:pPr>
        <w:pStyle w:val="textme"/>
        <w:rPr>
          <w:lang w:val="en-GB"/>
        </w:rPr>
      </w:pPr>
      <w:r w:rsidRPr="00853066">
        <w:rPr>
          <w:noProof/>
          <w:lang w:val="en-IN" w:eastAsia="en-IN"/>
        </w:rPr>
        <w:drawing>
          <wp:inline distT="0" distB="0" distL="0" distR="0" wp14:anchorId="5529F354" wp14:editId="3D322882">
            <wp:extent cx="3530600" cy="348806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witch_states_181017.pdf"/>
                    <pic:cNvPicPr/>
                  </pic:nvPicPr>
                  <pic:blipFill>
                    <a:blip r:embed="rId10">
                      <a:extLst>
                        <a:ext uri="{28A0092B-C50C-407E-A947-70E740481C1C}">
                          <a14:useLocalDpi xmlns:a14="http://schemas.microsoft.com/office/drawing/2010/main" val="0"/>
                        </a:ext>
                      </a:extLst>
                    </a:blip>
                    <a:stretch>
                      <a:fillRect/>
                    </a:stretch>
                  </pic:blipFill>
                  <pic:spPr>
                    <a:xfrm>
                      <a:off x="0" y="0"/>
                      <a:ext cx="3530896" cy="3488355"/>
                    </a:xfrm>
                    <a:prstGeom prst="rect">
                      <a:avLst/>
                    </a:prstGeom>
                  </pic:spPr>
                </pic:pic>
              </a:graphicData>
            </a:graphic>
          </wp:inline>
        </w:drawing>
      </w:r>
    </w:p>
    <w:p w14:paraId="214B5170" w14:textId="64140E2F" w:rsidR="007A6FBB" w:rsidRPr="00853066" w:rsidRDefault="001F1B0F" w:rsidP="00DB5563">
      <w:pPr>
        <w:pStyle w:val="textme"/>
        <w:rPr>
          <w:rFonts w:cs="Arial"/>
          <w:szCs w:val="22"/>
          <w:lang w:val="en-GB"/>
        </w:rPr>
      </w:pPr>
      <w:r w:rsidRPr="00853066">
        <w:t>Supplementary</w:t>
      </w:r>
      <w:r w:rsidR="006422B9" w:rsidRPr="00853066">
        <w:t xml:space="preserve"> Figure 3</w:t>
      </w:r>
      <w:r w:rsidR="00E4641A" w:rsidRPr="00853066">
        <w:t xml:space="preserve">. Switching between </w:t>
      </w:r>
      <w:r w:rsidR="0081408F" w:rsidRPr="00853066">
        <w:t xml:space="preserve">chosing </w:t>
      </w:r>
      <w:r w:rsidR="00E4641A" w:rsidRPr="00853066">
        <w:t xml:space="preserve">winter and summer items after gains or losses. </w:t>
      </w:r>
      <w:r w:rsidR="00134D9A" w:rsidRPr="00853066">
        <w:t xml:space="preserve">Older adults switch more </w:t>
      </w:r>
      <w:r w:rsidR="00821935" w:rsidRPr="00853066">
        <w:t xml:space="preserve">frequently </w:t>
      </w:r>
      <w:r w:rsidR="00134D9A" w:rsidRPr="00853066">
        <w:t>after losses</w:t>
      </w:r>
      <w:r w:rsidR="00287181" w:rsidRPr="00853066">
        <w:t xml:space="preserve"> between seasons</w:t>
      </w:r>
      <w:r w:rsidR="009D081C" w:rsidRPr="00853066">
        <w:t xml:space="preserve">. </w:t>
      </w:r>
      <w:r w:rsidR="006E1E6B" w:rsidRPr="00853066">
        <w:t>Data are shown across infor</w:t>
      </w:r>
      <w:r w:rsidR="00287181" w:rsidRPr="00853066">
        <w:t>mative and uninformative trials, p</w:t>
      </w:r>
      <w:r w:rsidR="001772E9" w:rsidRPr="00853066">
        <w:t xml:space="preserve">ercentages are % of switching between seasons versus staying with </w:t>
      </w:r>
      <w:r w:rsidR="00287181" w:rsidRPr="00853066">
        <w:t>previous</w:t>
      </w:r>
      <w:r w:rsidR="001772E9" w:rsidRPr="00853066">
        <w:t xml:space="preserve"> seasonal choice </w:t>
      </w:r>
      <w:r w:rsidR="00821935" w:rsidRPr="00853066">
        <w:t>for</w:t>
      </w:r>
      <w:r w:rsidR="001772E9" w:rsidRPr="00853066">
        <w:t xml:space="preserve"> </w:t>
      </w:r>
      <w:r w:rsidR="00287181" w:rsidRPr="00853066">
        <w:t xml:space="preserve">previous </w:t>
      </w:r>
      <w:r w:rsidR="009D081C" w:rsidRPr="00853066">
        <w:t xml:space="preserve">gain or loss trials, respectively. </w:t>
      </w:r>
      <w:r w:rsidR="006E1E6B" w:rsidRPr="00853066">
        <w:rPr>
          <w:rFonts w:cs="Arial"/>
          <w:szCs w:val="22"/>
          <w:lang w:val="en-GB"/>
        </w:rPr>
        <w:t xml:space="preserve">Bars indicate means per age groups, errorbars SEs, asterisks </w:t>
      </w:r>
      <w:r w:rsidR="00821935" w:rsidRPr="00853066">
        <w:rPr>
          <w:rFonts w:cs="Arial"/>
          <w:szCs w:val="22"/>
          <w:lang w:val="en-GB"/>
        </w:rPr>
        <w:t xml:space="preserve">indicate </w:t>
      </w:r>
      <w:r w:rsidR="006E1E6B" w:rsidRPr="00853066">
        <w:rPr>
          <w:rFonts w:cs="Arial"/>
          <w:szCs w:val="22"/>
          <w:lang w:val="en-GB"/>
        </w:rPr>
        <w:t>reliable group differences at p &lt;.05.</w:t>
      </w:r>
      <w:r w:rsidR="00D55C2B" w:rsidRPr="00853066">
        <w:t xml:space="preserve"> </w:t>
      </w:r>
    </w:p>
    <w:p w14:paraId="7499A39E" w14:textId="77777777" w:rsidR="00DC657F" w:rsidRPr="00853066" w:rsidRDefault="00DC657F">
      <w:pPr>
        <w:spacing w:line="240" w:lineRule="auto"/>
        <w:jc w:val="left"/>
        <w:rPr>
          <w:lang w:val="en-GB" w:eastAsia="de-DE"/>
        </w:rPr>
      </w:pPr>
      <w:r w:rsidRPr="00853066">
        <w:rPr>
          <w:lang w:val="en-GB"/>
        </w:rPr>
        <w:br w:type="page"/>
      </w:r>
    </w:p>
    <w:p w14:paraId="16D0790B" w14:textId="56BAEE6C" w:rsidR="008926A9" w:rsidRPr="00853066" w:rsidRDefault="001F1B0F" w:rsidP="00DC657F">
      <w:pPr>
        <w:pStyle w:val="textme"/>
        <w:ind w:firstLine="0"/>
        <w:rPr>
          <w:lang w:val="en-GB"/>
        </w:rPr>
      </w:pPr>
      <w:r w:rsidRPr="00853066">
        <w:rPr>
          <w:lang w:val="en-GB"/>
        </w:rPr>
        <w:lastRenderedPageBreak/>
        <w:t>Supplementary</w:t>
      </w:r>
      <w:r w:rsidR="006422B9" w:rsidRPr="00853066">
        <w:rPr>
          <w:lang w:val="en-GB"/>
        </w:rPr>
        <w:t xml:space="preserve"> Figure 4</w:t>
      </w:r>
    </w:p>
    <w:p w14:paraId="075804C0" w14:textId="77777777" w:rsidR="006422B9" w:rsidRPr="00853066" w:rsidRDefault="006422B9" w:rsidP="00DC657F">
      <w:pPr>
        <w:pStyle w:val="textme"/>
        <w:ind w:firstLine="0"/>
      </w:pPr>
    </w:p>
    <w:p w14:paraId="07B95A2F" w14:textId="4E08FE54" w:rsidR="00DB42D0" w:rsidRPr="00853066" w:rsidRDefault="00DE256C" w:rsidP="00AB64D1">
      <w:pPr>
        <w:spacing w:line="240" w:lineRule="auto"/>
        <w:jc w:val="left"/>
      </w:pPr>
      <w:r w:rsidRPr="00853066">
        <w:rPr>
          <w:noProof/>
          <w:lang w:val="en-IN" w:eastAsia="en-IN"/>
        </w:rPr>
        <w:drawing>
          <wp:inline distT="0" distB="0" distL="0" distR="0" wp14:anchorId="4A11B501" wp14:editId="75723F26">
            <wp:extent cx="4691899" cy="8293100"/>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simulated_data_1610.pdf"/>
                    <pic:cNvPicPr/>
                  </pic:nvPicPr>
                  <pic:blipFill>
                    <a:blip r:embed="rId11">
                      <a:extLst>
                        <a:ext uri="{28A0092B-C50C-407E-A947-70E740481C1C}">
                          <a14:useLocalDpi xmlns:a14="http://schemas.microsoft.com/office/drawing/2010/main" val="0"/>
                        </a:ext>
                      </a:extLst>
                    </a:blip>
                    <a:stretch>
                      <a:fillRect/>
                    </a:stretch>
                  </pic:blipFill>
                  <pic:spPr>
                    <a:xfrm>
                      <a:off x="0" y="0"/>
                      <a:ext cx="4691899" cy="8293100"/>
                    </a:xfrm>
                    <a:prstGeom prst="rect">
                      <a:avLst/>
                    </a:prstGeom>
                  </pic:spPr>
                </pic:pic>
              </a:graphicData>
            </a:graphic>
          </wp:inline>
        </w:drawing>
      </w:r>
    </w:p>
    <w:p w14:paraId="2C0CE077" w14:textId="77777777" w:rsidR="00DC657F" w:rsidRPr="00853066" w:rsidRDefault="00DC657F" w:rsidP="00AB64D1">
      <w:pPr>
        <w:spacing w:line="240" w:lineRule="auto"/>
        <w:jc w:val="left"/>
      </w:pPr>
    </w:p>
    <w:p w14:paraId="5570013E" w14:textId="1EC6DBAA" w:rsidR="00FC5667" w:rsidRPr="006422B9" w:rsidRDefault="001F1B0F" w:rsidP="00DB5563">
      <w:r w:rsidRPr="00853066">
        <w:t>Supplementary</w:t>
      </w:r>
      <w:r w:rsidR="006422B9" w:rsidRPr="00853066">
        <w:t xml:space="preserve"> Figure 4</w:t>
      </w:r>
      <w:r w:rsidR="00DB42D0" w:rsidRPr="00853066">
        <w:t xml:space="preserve">. </w:t>
      </w:r>
      <w:r w:rsidR="003274D1" w:rsidRPr="00853066">
        <w:t>Impact</w:t>
      </w:r>
      <w:r w:rsidR="00213496" w:rsidRPr="00853066">
        <w:t xml:space="preserve"> of altered reversal probabilit</w:t>
      </w:r>
      <w:r w:rsidR="003274D1" w:rsidRPr="00853066">
        <w:t xml:space="preserve">y </w:t>
      </w:r>
      <w:r w:rsidR="00826B47" w:rsidRPr="00853066">
        <w:t>or</w:t>
      </w:r>
      <w:r w:rsidR="003274D1" w:rsidRPr="00853066">
        <w:t xml:space="preserve"> cue validity estimates on trial</w:t>
      </w:r>
      <w:r w:rsidR="00826B47" w:rsidRPr="00853066">
        <w:t>-</w:t>
      </w:r>
      <w:r w:rsidR="003274D1" w:rsidRPr="00853066">
        <w:t xml:space="preserve">wise estimates of beilef entropy, belief, model updating and surprise after reversals. </w:t>
      </w:r>
      <w:r w:rsidR="00D21FD6" w:rsidRPr="00853066">
        <w:t>Orange and red lines indicate trialwise parameter estimates based on actual choice behavior in younger and older adults, respectively</w:t>
      </w:r>
      <w:r w:rsidR="003274D1" w:rsidRPr="00853066">
        <w:t xml:space="preserve"> (cf Figure 3)</w:t>
      </w:r>
      <w:r w:rsidR="00D21FD6" w:rsidRPr="00853066">
        <w:t xml:space="preserve">. </w:t>
      </w:r>
      <w:r w:rsidR="00FB4DDA" w:rsidRPr="00853066">
        <w:t xml:space="preserve">Black dotted lines </w:t>
      </w:r>
      <w:r w:rsidR="00D21FD6" w:rsidRPr="00853066">
        <w:t>sho</w:t>
      </w:r>
      <w:r w:rsidR="00213496" w:rsidRPr="00853066">
        <w:t>w simulated trialwise parameter</w:t>
      </w:r>
      <w:r w:rsidR="00D21FD6" w:rsidRPr="00853066">
        <w:t xml:space="preserve"> estimates based on an i</w:t>
      </w:r>
      <w:r w:rsidR="00FB4DDA" w:rsidRPr="00853066">
        <w:t xml:space="preserve">deal capture of task parameters in choice behavior (reversal probability of .95 and </w:t>
      </w:r>
      <w:r w:rsidR="00826B47" w:rsidRPr="00853066">
        <w:t>outcome predictability</w:t>
      </w:r>
      <w:r w:rsidR="00FB4DDA" w:rsidRPr="00853066">
        <w:t xml:space="preserve"> of .85). Blue dotted </w:t>
      </w:r>
      <w:r w:rsidR="00D21FD6" w:rsidRPr="00853066">
        <w:t xml:space="preserve">lines indicate variations </w:t>
      </w:r>
      <w:r w:rsidR="00517610" w:rsidRPr="00853066">
        <w:t xml:space="preserve">in simulated trialwise parameters estimates with different reversal probabilities and </w:t>
      </w:r>
      <w:r w:rsidR="00826B47" w:rsidRPr="00853066">
        <w:t>outcome</w:t>
      </w:r>
      <w:r w:rsidR="00517610" w:rsidRPr="00853066">
        <w:t xml:space="preserve"> </w:t>
      </w:r>
      <w:r w:rsidR="00826B47" w:rsidRPr="00853066">
        <w:t>predictability</w:t>
      </w:r>
      <w:r w:rsidR="00517610" w:rsidRPr="00853066">
        <w:t xml:space="preserve"> = .85. Green dotted lines indicate variations in simulated trialwise parameters estimates with different </w:t>
      </w:r>
      <w:r w:rsidR="00757E0E" w:rsidRPr="00853066">
        <w:t xml:space="preserve">outcome predictabilities </w:t>
      </w:r>
      <w:r w:rsidR="00517610" w:rsidRPr="00853066">
        <w:t xml:space="preserve">and reversal probability = .95. </w:t>
      </w:r>
      <w:r w:rsidR="00C82F33" w:rsidRPr="00853066">
        <w:t xml:space="preserve">Age differences in trialwise estimates of </w:t>
      </w:r>
      <w:r w:rsidR="00BE6172" w:rsidRPr="00853066">
        <w:t xml:space="preserve">belief entropy, </w:t>
      </w:r>
      <w:r w:rsidR="00C82F33" w:rsidRPr="00853066">
        <w:t>belief, model updating and surprise are best captured by age differences in reversal probabilities</w:t>
      </w:r>
      <w:r w:rsidR="00757E0E" w:rsidRPr="00853066">
        <w:t xml:space="preserve"> (left columns)</w:t>
      </w:r>
      <w:r w:rsidR="00C82F33" w:rsidRPr="00853066">
        <w:t xml:space="preserve">. </w:t>
      </w:r>
      <w:r w:rsidR="00087B58" w:rsidRPr="00853066">
        <w:t>It is evident that overesti</w:t>
      </w:r>
      <w:r w:rsidR="003274D1" w:rsidRPr="00853066">
        <w:t>m</w:t>
      </w:r>
      <w:r w:rsidR="00087B58" w:rsidRPr="00853066">
        <w:t>a</w:t>
      </w:r>
      <w:r w:rsidR="003274D1" w:rsidRPr="00853066">
        <w:t xml:space="preserve">ting reversal probabilities (as is the case in older adults) reflects most prominently in an inability to lower belief entropies even lateron after reversals (first row). In contrast, </w:t>
      </w:r>
      <w:r w:rsidR="00CB02BD" w:rsidRPr="00853066">
        <w:t xml:space="preserve">altered estimates of outcome predictability have strongest consequences on model updating (third row). The lower the assumed outcome predictability, the lower and </w:t>
      </w:r>
      <w:r w:rsidR="00F21132" w:rsidRPr="00853066">
        <w:t xml:space="preserve">the </w:t>
      </w:r>
      <w:r w:rsidR="00CB02BD" w:rsidRPr="00853066">
        <w:t>less differentiated the trialwise estimates of model updating.</w:t>
      </w:r>
      <w:bookmarkStart w:id="0" w:name="_GoBack"/>
      <w:bookmarkEnd w:id="0"/>
      <w:r w:rsidR="00CB02BD">
        <w:t xml:space="preserve"> </w:t>
      </w:r>
    </w:p>
    <w:sectPr w:rsidR="00FC5667" w:rsidRPr="006422B9" w:rsidSect="0078321C">
      <w:footerReference w:type="even" r:id="rId12"/>
      <w:footerReference w:type="default" r:id="rId13"/>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F589EB" w14:textId="77777777" w:rsidR="001B26C5" w:rsidRDefault="001B26C5" w:rsidP="0078321C">
      <w:pPr>
        <w:spacing w:line="240" w:lineRule="auto"/>
      </w:pPr>
      <w:r>
        <w:separator/>
      </w:r>
    </w:p>
  </w:endnote>
  <w:endnote w:type="continuationSeparator" w:id="0">
    <w:p w14:paraId="5278926D" w14:textId="77777777" w:rsidR="001B26C5" w:rsidRDefault="001B26C5" w:rsidP="0078321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E77BC4" w14:textId="77777777" w:rsidR="0078321C" w:rsidRDefault="0078321C" w:rsidP="00902ED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9875AE" w14:textId="77777777" w:rsidR="0078321C" w:rsidRDefault="0078321C" w:rsidP="0078321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F0DEF5" w14:textId="77777777" w:rsidR="0078321C" w:rsidRDefault="0078321C" w:rsidP="00902ED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53066">
      <w:rPr>
        <w:rStyle w:val="PageNumber"/>
        <w:noProof/>
      </w:rPr>
      <w:t>1</w:t>
    </w:r>
    <w:r>
      <w:rPr>
        <w:rStyle w:val="PageNumber"/>
      </w:rPr>
      <w:fldChar w:fldCharType="end"/>
    </w:r>
  </w:p>
  <w:p w14:paraId="4BD24012" w14:textId="77777777" w:rsidR="0078321C" w:rsidRDefault="0078321C" w:rsidP="0078321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787CED" w14:textId="77777777" w:rsidR="001B26C5" w:rsidRDefault="001B26C5" w:rsidP="0078321C">
      <w:pPr>
        <w:spacing w:line="240" w:lineRule="auto"/>
      </w:pPr>
      <w:r>
        <w:separator/>
      </w:r>
    </w:p>
  </w:footnote>
  <w:footnote w:type="continuationSeparator" w:id="0">
    <w:p w14:paraId="63525772" w14:textId="77777777" w:rsidR="001B26C5" w:rsidRDefault="001B26C5" w:rsidP="0078321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501398"/>
    <w:multiLevelType w:val="hybridMultilevel"/>
    <w:tmpl w:val="B9FA1C44"/>
    <w:lvl w:ilvl="0" w:tplc="742C24F8">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3561FD5"/>
    <w:multiLevelType w:val="hybridMultilevel"/>
    <w:tmpl w:val="2AE642F2"/>
    <w:lvl w:ilvl="0" w:tplc="C762860E">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1F27"/>
    <w:rsid w:val="0000244D"/>
    <w:rsid w:val="00002E61"/>
    <w:rsid w:val="00046C61"/>
    <w:rsid w:val="00072F61"/>
    <w:rsid w:val="00081D2A"/>
    <w:rsid w:val="00087B58"/>
    <w:rsid w:val="000923A5"/>
    <w:rsid w:val="000B0D87"/>
    <w:rsid w:val="000B5985"/>
    <w:rsid w:val="000C12D8"/>
    <w:rsid w:val="000C2550"/>
    <w:rsid w:val="000D4806"/>
    <w:rsid w:val="000F2CC2"/>
    <w:rsid w:val="00103719"/>
    <w:rsid w:val="0010486F"/>
    <w:rsid w:val="00134D9A"/>
    <w:rsid w:val="00135724"/>
    <w:rsid w:val="00135E57"/>
    <w:rsid w:val="00137116"/>
    <w:rsid w:val="00142322"/>
    <w:rsid w:val="00161451"/>
    <w:rsid w:val="00164CB6"/>
    <w:rsid w:val="00165B4C"/>
    <w:rsid w:val="001772E9"/>
    <w:rsid w:val="00182D0C"/>
    <w:rsid w:val="00187420"/>
    <w:rsid w:val="001A5222"/>
    <w:rsid w:val="001B0AA1"/>
    <w:rsid w:val="001B26C5"/>
    <w:rsid w:val="001C0D00"/>
    <w:rsid w:val="001D191A"/>
    <w:rsid w:val="001F13CF"/>
    <w:rsid w:val="001F1B0F"/>
    <w:rsid w:val="001F488A"/>
    <w:rsid w:val="00205B50"/>
    <w:rsid w:val="00213496"/>
    <w:rsid w:val="00215345"/>
    <w:rsid w:val="00217C41"/>
    <w:rsid w:val="00222B4B"/>
    <w:rsid w:val="00225E95"/>
    <w:rsid w:val="00241922"/>
    <w:rsid w:val="00242BBC"/>
    <w:rsid w:val="0025724E"/>
    <w:rsid w:val="00257268"/>
    <w:rsid w:val="0026507B"/>
    <w:rsid w:val="00280327"/>
    <w:rsid w:val="00287181"/>
    <w:rsid w:val="002900CE"/>
    <w:rsid w:val="002A47C5"/>
    <w:rsid w:val="002A4ABD"/>
    <w:rsid w:val="002B0A13"/>
    <w:rsid w:val="002B347A"/>
    <w:rsid w:val="002B531C"/>
    <w:rsid w:val="002C37EC"/>
    <w:rsid w:val="002E0BF3"/>
    <w:rsid w:val="002F0333"/>
    <w:rsid w:val="003067EE"/>
    <w:rsid w:val="003216FE"/>
    <w:rsid w:val="003274D1"/>
    <w:rsid w:val="00330044"/>
    <w:rsid w:val="00336A37"/>
    <w:rsid w:val="00344157"/>
    <w:rsid w:val="003631E0"/>
    <w:rsid w:val="00375C44"/>
    <w:rsid w:val="00382D01"/>
    <w:rsid w:val="00392A00"/>
    <w:rsid w:val="003C3027"/>
    <w:rsid w:val="003E6A5E"/>
    <w:rsid w:val="004303BF"/>
    <w:rsid w:val="00436B2C"/>
    <w:rsid w:val="00446199"/>
    <w:rsid w:val="00450F9E"/>
    <w:rsid w:val="00454080"/>
    <w:rsid w:val="004716FB"/>
    <w:rsid w:val="004848B9"/>
    <w:rsid w:val="00486937"/>
    <w:rsid w:val="004953FC"/>
    <w:rsid w:val="00495482"/>
    <w:rsid w:val="00497DA8"/>
    <w:rsid w:val="004A354C"/>
    <w:rsid w:val="004B1018"/>
    <w:rsid w:val="00510670"/>
    <w:rsid w:val="0051175B"/>
    <w:rsid w:val="00517610"/>
    <w:rsid w:val="00545DBA"/>
    <w:rsid w:val="0057187A"/>
    <w:rsid w:val="00576F5F"/>
    <w:rsid w:val="005856D2"/>
    <w:rsid w:val="005B1144"/>
    <w:rsid w:val="005C6634"/>
    <w:rsid w:val="005D1A9E"/>
    <w:rsid w:val="005D1D1B"/>
    <w:rsid w:val="005F187B"/>
    <w:rsid w:val="005F2512"/>
    <w:rsid w:val="005F3E42"/>
    <w:rsid w:val="00603D5B"/>
    <w:rsid w:val="0060541B"/>
    <w:rsid w:val="00621C5E"/>
    <w:rsid w:val="00630F06"/>
    <w:rsid w:val="00636EB6"/>
    <w:rsid w:val="006422B9"/>
    <w:rsid w:val="00643EC9"/>
    <w:rsid w:val="00653455"/>
    <w:rsid w:val="00657C88"/>
    <w:rsid w:val="00680EFB"/>
    <w:rsid w:val="006C3AA5"/>
    <w:rsid w:val="006C55EB"/>
    <w:rsid w:val="006C704C"/>
    <w:rsid w:val="006D1C8A"/>
    <w:rsid w:val="006D44B7"/>
    <w:rsid w:val="006E1E6B"/>
    <w:rsid w:val="006F0083"/>
    <w:rsid w:val="00705F96"/>
    <w:rsid w:val="00706404"/>
    <w:rsid w:val="007135C5"/>
    <w:rsid w:val="00747B77"/>
    <w:rsid w:val="00754332"/>
    <w:rsid w:val="00757B10"/>
    <w:rsid w:val="00757E0E"/>
    <w:rsid w:val="0076542A"/>
    <w:rsid w:val="00767F98"/>
    <w:rsid w:val="00772104"/>
    <w:rsid w:val="00782E37"/>
    <w:rsid w:val="0078321C"/>
    <w:rsid w:val="0078696A"/>
    <w:rsid w:val="00797483"/>
    <w:rsid w:val="007A5C2F"/>
    <w:rsid w:val="007A6FBB"/>
    <w:rsid w:val="007B6F35"/>
    <w:rsid w:val="007C55C0"/>
    <w:rsid w:val="007F020C"/>
    <w:rsid w:val="008001AD"/>
    <w:rsid w:val="00803D25"/>
    <w:rsid w:val="00804A22"/>
    <w:rsid w:val="00804DFD"/>
    <w:rsid w:val="008062DE"/>
    <w:rsid w:val="0081408F"/>
    <w:rsid w:val="008156AE"/>
    <w:rsid w:val="0081656D"/>
    <w:rsid w:val="00821935"/>
    <w:rsid w:val="00826B47"/>
    <w:rsid w:val="00826F1B"/>
    <w:rsid w:val="00843589"/>
    <w:rsid w:val="00853066"/>
    <w:rsid w:val="0085336A"/>
    <w:rsid w:val="00857411"/>
    <w:rsid w:val="008719F0"/>
    <w:rsid w:val="00884D00"/>
    <w:rsid w:val="00885631"/>
    <w:rsid w:val="008861F4"/>
    <w:rsid w:val="008926A9"/>
    <w:rsid w:val="0089433B"/>
    <w:rsid w:val="008A376B"/>
    <w:rsid w:val="008B7B86"/>
    <w:rsid w:val="008D29C8"/>
    <w:rsid w:val="008D3D57"/>
    <w:rsid w:val="008E31AD"/>
    <w:rsid w:val="008E6CC1"/>
    <w:rsid w:val="008E7BB2"/>
    <w:rsid w:val="008E7EE6"/>
    <w:rsid w:val="00905CAF"/>
    <w:rsid w:val="00920920"/>
    <w:rsid w:val="0092114D"/>
    <w:rsid w:val="00923F5B"/>
    <w:rsid w:val="009437E2"/>
    <w:rsid w:val="00947BC0"/>
    <w:rsid w:val="009511B6"/>
    <w:rsid w:val="00963B14"/>
    <w:rsid w:val="00965C70"/>
    <w:rsid w:val="00971DC2"/>
    <w:rsid w:val="00974416"/>
    <w:rsid w:val="00981040"/>
    <w:rsid w:val="00987B0E"/>
    <w:rsid w:val="009A0DD9"/>
    <w:rsid w:val="009B1B4E"/>
    <w:rsid w:val="009B30C7"/>
    <w:rsid w:val="009D081C"/>
    <w:rsid w:val="009E1F27"/>
    <w:rsid w:val="009F1B38"/>
    <w:rsid w:val="009F1F69"/>
    <w:rsid w:val="00A06406"/>
    <w:rsid w:val="00A2326E"/>
    <w:rsid w:val="00A36307"/>
    <w:rsid w:val="00A419A1"/>
    <w:rsid w:val="00A436D6"/>
    <w:rsid w:val="00A54C82"/>
    <w:rsid w:val="00A82FB8"/>
    <w:rsid w:val="00A87E62"/>
    <w:rsid w:val="00A92F2F"/>
    <w:rsid w:val="00A95AC7"/>
    <w:rsid w:val="00AA10B0"/>
    <w:rsid w:val="00AB64D1"/>
    <w:rsid w:val="00AC0A0C"/>
    <w:rsid w:val="00AE7D11"/>
    <w:rsid w:val="00AF47A2"/>
    <w:rsid w:val="00B249D2"/>
    <w:rsid w:val="00B81931"/>
    <w:rsid w:val="00B93350"/>
    <w:rsid w:val="00B969D2"/>
    <w:rsid w:val="00BA1CB1"/>
    <w:rsid w:val="00BA5BC6"/>
    <w:rsid w:val="00BB0D2D"/>
    <w:rsid w:val="00BC55A8"/>
    <w:rsid w:val="00BD242E"/>
    <w:rsid w:val="00BD7F82"/>
    <w:rsid w:val="00BE0747"/>
    <w:rsid w:val="00BE6172"/>
    <w:rsid w:val="00BE62A3"/>
    <w:rsid w:val="00C11831"/>
    <w:rsid w:val="00C217D2"/>
    <w:rsid w:val="00C22010"/>
    <w:rsid w:val="00C40BC7"/>
    <w:rsid w:val="00C57695"/>
    <w:rsid w:val="00C768B5"/>
    <w:rsid w:val="00C82F33"/>
    <w:rsid w:val="00CB02BD"/>
    <w:rsid w:val="00CB744E"/>
    <w:rsid w:val="00CD416D"/>
    <w:rsid w:val="00CF052D"/>
    <w:rsid w:val="00CF46B4"/>
    <w:rsid w:val="00D01279"/>
    <w:rsid w:val="00D02571"/>
    <w:rsid w:val="00D1181F"/>
    <w:rsid w:val="00D127C1"/>
    <w:rsid w:val="00D21FD6"/>
    <w:rsid w:val="00D22662"/>
    <w:rsid w:val="00D3459E"/>
    <w:rsid w:val="00D349B0"/>
    <w:rsid w:val="00D34BDC"/>
    <w:rsid w:val="00D42EC1"/>
    <w:rsid w:val="00D54886"/>
    <w:rsid w:val="00D55C2B"/>
    <w:rsid w:val="00D6112B"/>
    <w:rsid w:val="00D62E94"/>
    <w:rsid w:val="00D90E2C"/>
    <w:rsid w:val="00D93369"/>
    <w:rsid w:val="00DB42D0"/>
    <w:rsid w:val="00DB5563"/>
    <w:rsid w:val="00DC1C2F"/>
    <w:rsid w:val="00DC657F"/>
    <w:rsid w:val="00DE256C"/>
    <w:rsid w:val="00DF096D"/>
    <w:rsid w:val="00DF3384"/>
    <w:rsid w:val="00E3149C"/>
    <w:rsid w:val="00E32317"/>
    <w:rsid w:val="00E42EDD"/>
    <w:rsid w:val="00E435E8"/>
    <w:rsid w:val="00E4641A"/>
    <w:rsid w:val="00E57EC2"/>
    <w:rsid w:val="00E75D2D"/>
    <w:rsid w:val="00E76BFB"/>
    <w:rsid w:val="00EA2706"/>
    <w:rsid w:val="00EC2E74"/>
    <w:rsid w:val="00ED5B3D"/>
    <w:rsid w:val="00EE04FB"/>
    <w:rsid w:val="00EF0354"/>
    <w:rsid w:val="00EF375F"/>
    <w:rsid w:val="00EF675D"/>
    <w:rsid w:val="00F016F4"/>
    <w:rsid w:val="00F1278D"/>
    <w:rsid w:val="00F158A4"/>
    <w:rsid w:val="00F21132"/>
    <w:rsid w:val="00F53FD9"/>
    <w:rsid w:val="00F67289"/>
    <w:rsid w:val="00F905CA"/>
    <w:rsid w:val="00F90818"/>
    <w:rsid w:val="00FB4DDA"/>
    <w:rsid w:val="00FC5667"/>
    <w:rsid w:val="00FD39B1"/>
    <w:rsid w:val="00FE0D3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F6A7E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ext_me_noindent"/>
    <w:qFormat/>
    <w:rsid w:val="00450F9E"/>
    <w:pPr>
      <w:spacing w:line="360" w:lineRule="auto"/>
      <w:jc w:val="both"/>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1F27"/>
    <w:pPr>
      <w:ind w:left="720"/>
      <w:contextualSpacing/>
    </w:pPr>
  </w:style>
  <w:style w:type="paragraph" w:styleId="NormalWeb">
    <w:name w:val="Normal (Web)"/>
    <w:basedOn w:val="Normal"/>
    <w:uiPriority w:val="99"/>
    <w:semiHidden/>
    <w:unhideWhenUsed/>
    <w:rsid w:val="00603D5B"/>
    <w:pPr>
      <w:spacing w:after="160" w:line="259" w:lineRule="auto"/>
    </w:pPr>
    <w:rPr>
      <w:rFonts w:ascii="Times New Roman" w:eastAsiaTheme="minorHAnsi" w:hAnsi="Times New Roman" w:cs="Times New Roman"/>
      <w:lang w:val="en-GB"/>
    </w:rPr>
  </w:style>
  <w:style w:type="paragraph" w:styleId="BalloonText">
    <w:name w:val="Balloon Text"/>
    <w:basedOn w:val="Normal"/>
    <w:link w:val="BalloonTextChar"/>
    <w:uiPriority w:val="99"/>
    <w:semiHidden/>
    <w:unhideWhenUsed/>
    <w:rsid w:val="00382D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2D01"/>
    <w:rPr>
      <w:rFonts w:ascii="Lucida Grande" w:hAnsi="Lucida Grande" w:cs="Lucida Grande"/>
      <w:sz w:val="18"/>
      <w:szCs w:val="18"/>
    </w:rPr>
  </w:style>
  <w:style w:type="table" w:styleId="TableGrid">
    <w:name w:val="Table Grid"/>
    <w:basedOn w:val="TableNormal"/>
    <w:uiPriority w:val="59"/>
    <w:rsid w:val="00382D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D5B3D"/>
    <w:rPr>
      <w:sz w:val="18"/>
      <w:szCs w:val="18"/>
    </w:rPr>
  </w:style>
  <w:style w:type="paragraph" w:styleId="CommentText">
    <w:name w:val="annotation text"/>
    <w:basedOn w:val="Normal"/>
    <w:link w:val="CommentTextChar"/>
    <w:uiPriority w:val="99"/>
    <w:unhideWhenUsed/>
    <w:rsid w:val="00ED5B3D"/>
  </w:style>
  <w:style w:type="character" w:customStyle="1" w:styleId="CommentTextChar">
    <w:name w:val="Comment Text Char"/>
    <w:basedOn w:val="DefaultParagraphFont"/>
    <w:link w:val="CommentText"/>
    <w:uiPriority w:val="99"/>
    <w:rsid w:val="00ED5B3D"/>
  </w:style>
  <w:style w:type="paragraph" w:styleId="CommentSubject">
    <w:name w:val="annotation subject"/>
    <w:basedOn w:val="CommentText"/>
    <w:next w:val="CommentText"/>
    <w:link w:val="CommentSubjectChar"/>
    <w:uiPriority w:val="99"/>
    <w:semiHidden/>
    <w:unhideWhenUsed/>
    <w:rsid w:val="00ED5B3D"/>
    <w:rPr>
      <w:b/>
      <w:bCs/>
      <w:sz w:val="20"/>
      <w:szCs w:val="20"/>
    </w:rPr>
  </w:style>
  <w:style w:type="character" w:customStyle="1" w:styleId="CommentSubjectChar">
    <w:name w:val="Comment Subject Char"/>
    <w:basedOn w:val="CommentTextChar"/>
    <w:link w:val="CommentSubject"/>
    <w:uiPriority w:val="99"/>
    <w:semiHidden/>
    <w:rsid w:val="00ED5B3D"/>
    <w:rPr>
      <w:b/>
      <w:bCs/>
      <w:sz w:val="20"/>
      <w:szCs w:val="20"/>
    </w:rPr>
  </w:style>
  <w:style w:type="paragraph" w:customStyle="1" w:styleId="textme">
    <w:name w:val="text_me"/>
    <w:basedOn w:val="Normal"/>
    <w:qFormat/>
    <w:rsid w:val="008E7BB2"/>
    <w:pPr>
      <w:ind w:firstLine="567"/>
    </w:pPr>
    <w:rPr>
      <w:lang w:val="en-US" w:eastAsia="de-DE"/>
    </w:rPr>
  </w:style>
  <w:style w:type="character" w:styleId="Emphasis">
    <w:name w:val="Emphasis"/>
    <w:basedOn w:val="DefaultParagraphFont"/>
    <w:uiPriority w:val="20"/>
    <w:qFormat/>
    <w:rsid w:val="00FC5667"/>
    <w:rPr>
      <w:i/>
      <w:iCs/>
    </w:rPr>
  </w:style>
  <w:style w:type="paragraph" w:styleId="Footer">
    <w:name w:val="footer"/>
    <w:basedOn w:val="Normal"/>
    <w:link w:val="FooterChar"/>
    <w:uiPriority w:val="99"/>
    <w:unhideWhenUsed/>
    <w:rsid w:val="0078321C"/>
    <w:pPr>
      <w:tabs>
        <w:tab w:val="center" w:pos="4320"/>
        <w:tab w:val="right" w:pos="8640"/>
      </w:tabs>
      <w:spacing w:line="240" w:lineRule="auto"/>
    </w:pPr>
  </w:style>
  <w:style w:type="character" w:customStyle="1" w:styleId="FooterChar">
    <w:name w:val="Footer Char"/>
    <w:basedOn w:val="DefaultParagraphFont"/>
    <w:link w:val="Footer"/>
    <w:uiPriority w:val="99"/>
    <w:rsid w:val="0078321C"/>
    <w:rPr>
      <w:rFonts w:ascii="Arial" w:hAnsi="Arial"/>
      <w:sz w:val="22"/>
    </w:rPr>
  </w:style>
  <w:style w:type="character" w:styleId="PageNumber">
    <w:name w:val="page number"/>
    <w:basedOn w:val="DefaultParagraphFont"/>
    <w:uiPriority w:val="99"/>
    <w:semiHidden/>
    <w:unhideWhenUsed/>
    <w:rsid w:val="0078321C"/>
  </w:style>
  <w:style w:type="character" w:styleId="LineNumber">
    <w:name w:val="line number"/>
    <w:basedOn w:val="DefaultParagraphFont"/>
    <w:uiPriority w:val="99"/>
    <w:semiHidden/>
    <w:unhideWhenUsed/>
    <w:rsid w:val="0078321C"/>
  </w:style>
  <w:style w:type="paragraph" w:customStyle="1" w:styleId="berschriftklein">
    <w:name w:val="Überschrift_klein"/>
    <w:basedOn w:val="Normal"/>
    <w:link w:val="berschriftkleinZeichen"/>
    <w:qFormat/>
    <w:rsid w:val="006422B9"/>
    <w:pPr>
      <w:spacing w:before="200"/>
      <w:contextualSpacing/>
    </w:pPr>
    <w:rPr>
      <w:rFonts w:ascii="Arial Narrow" w:eastAsia="MS Mincho" w:hAnsi="Arial Narrow" w:cs="Times New Roman"/>
      <w:b/>
      <w:sz w:val="24"/>
      <w:lang w:val="en-GB" w:eastAsia="de-DE"/>
    </w:rPr>
  </w:style>
  <w:style w:type="character" w:customStyle="1" w:styleId="berschriftkleinZeichen">
    <w:name w:val="Überschrift_klein Zeichen"/>
    <w:link w:val="berschriftklein"/>
    <w:rsid w:val="006422B9"/>
    <w:rPr>
      <w:rFonts w:ascii="Arial Narrow" w:eastAsia="MS Mincho" w:hAnsi="Arial Narrow" w:cs="Times New Roman"/>
      <w:b/>
      <w:lang w:val="en-GB"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text_me_noindent"/>
    <w:qFormat/>
    <w:rsid w:val="00450F9E"/>
    <w:pPr>
      <w:spacing w:line="360" w:lineRule="auto"/>
      <w:jc w:val="both"/>
    </w:pPr>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1F27"/>
    <w:pPr>
      <w:ind w:left="720"/>
      <w:contextualSpacing/>
    </w:pPr>
  </w:style>
  <w:style w:type="paragraph" w:styleId="NormalWeb">
    <w:name w:val="Normal (Web)"/>
    <w:basedOn w:val="Normal"/>
    <w:uiPriority w:val="99"/>
    <w:semiHidden/>
    <w:unhideWhenUsed/>
    <w:rsid w:val="00603D5B"/>
    <w:pPr>
      <w:spacing w:after="160" w:line="259" w:lineRule="auto"/>
    </w:pPr>
    <w:rPr>
      <w:rFonts w:ascii="Times New Roman" w:eastAsiaTheme="minorHAnsi" w:hAnsi="Times New Roman" w:cs="Times New Roman"/>
      <w:lang w:val="en-GB"/>
    </w:rPr>
  </w:style>
  <w:style w:type="paragraph" w:styleId="BalloonText">
    <w:name w:val="Balloon Text"/>
    <w:basedOn w:val="Normal"/>
    <w:link w:val="BalloonTextChar"/>
    <w:uiPriority w:val="99"/>
    <w:semiHidden/>
    <w:unhideWhenUsed/>
    <w:rsid w:val="00382D0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82D01"/>
    <w:rPr>
      <w:rFonts w:ascii="Lucida Grande" w:hAnsi="Lucida Grande" w:cs="Lucida Grande"/>
      <w:sz w:val="18"/>
      <w:szCs w:val="18"/>
    </w:rPr>
  </w:style>
  <w:style w:type="table" w:styleId="TableGrid">
    <w:name w:val="Table Grid"/>
    <w:basedOn w:val="TableNormal"/>
    <w:uiPriority w:val="59"/>
    <w:rsid w:val="00382D0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D5B3D"/>
    <w:rPr>
      <w:sz w:val="18"/>
      <w:szCs w:val="18"/>
    </w:rPr>
  </w:style>
  <w:style w:type="paragraph" w:styleId="CommentText">
    <w:name w:val="annotation text"/>
    <w:basedOn w:val="Normal"/>
    <w:link w:val="CommentTextChar"/>
    <w:uiPriority w:val="99"/>
    <w:unhideWhenUsed/>
    <w:rsid w:val="00ED5B3D"/>
  </w:style>
  <w:style w:type="character" w:customStyle="1" w:styleId="CommentTextChar">
    <w:name w:val="Comment Text Char"/>
    <w:basedOn w:val="DefaultParagraphFont"/>
    <w:link w:val="CommentText"/>
    <w:uiPriority w:val="99"/>
    <w:rsid w:val="00ED5B3D"/>
  </w:style>
  <w:style w:type="paragraph" w:styleId="CommentSubject">
    <w:name w:val="annotation subject"/>
    <w:basedOn w:val="CommentText"/>
    <w:next w:val="CommentText"/>
    <w:link w:val="CommentSubjectChar"/>
    <w:uiPriority w:val="99"/>
    <w:semiHidden/>
    <w:unhideWhenUsed/>
    <w:rsid w:val="00ED5B3D"/>
    <w:rPr>
      <w:b/>
      <w:bCs/>
      <w:sz w:val="20"/>
      <w:szCs w:val="20"/>
    </w:rPr>
  </w:style>
  <w:style w:type="character" w:customStyle="1" w:styleId="CommentSubjectChar">
    <w:name w:val="Comment Subject Char"/>
    <w:basedOn w:val="CommentTextChar"/>
    <w:link w:val="CommentSubject"/>
    <w:uiPriority w:val="99"/>
    <w:semiHidden/>
    <w:rsid w:val="00ED5B3D"/>
    <w:rPr>
      <w:b/>
      <w:bCs/>
      <w:sz w:val="20"/>
      <w:szCs w:val="20"/>
    </w:rPr>
  </w:style>
  <w:style w:type="paragraph" w:customStyle="1" w:styleId="textme">
    <w:name w:val="text_me"/>
    <w:basedOn w:val="Normal"/>
    <w:qFormat/>
    <w:rsid w:val="008E7BB2"/>
    <w:pPr>
      <w:ind w:firstLine="567"/>
    </w:pPr>
    <w:rPr>
      <w:lang w:val="en-US" w:eastAsia="de-DE"/>
    </w:rPr>
  </w:style>
  <w:style w:type="character" w:styleId="Emphasis">
    <w:name w:val="Emphasis"/>
    <w:basedOn w:val="DefaultParagraphFont"/>
    <w:uiPriority w:val="20"/>
    <w:qFormat/>
    <w:rsid w:val="00FC5667"/>
    <w:rPr>
      <w:i/>
      <w:iCs/>
    </w:rPr>
  </w:style>
  <w:style w:type="paragraph" w:styleId="Footer">
    <w:name w:val="footer"/>
    <w:basedOn w:val="Normal"/>
    <w:link w:val="FooterChar"/>
    <w:uiPriority w:val="99"/>
    <w:unhideWhenUsed/>
    <w:rsid w:val="0078321C"/>
    <w:pPr>
      <w:tabs>
        <w:tab w:val="center" w:pos="4320"/>
        <w:tab w:val="right" w:pos="8640"/>
      </w:tabs>
      <w:spacing w:line="240" w:lineRule="auto"/>
    </w:pPr>
  </w:style>
  <w:style w:type="character" w:customStyle="1" w:styleId="FooterChar">
    <w:name w:val="Footer Char"/>
    <w:basedOn w:val="DefaultParagraphFont"/>
    <w:link w:val="Footer"/>
    <w:uiPriority w:val="99"/>
    <w:rsid w:val="0078321C"/>
    <w:rPr>
      <w:rFonts w:ascii="Arial" w:hAnsi="Arial"/>
      <w:sz w:val="22"/>
    </w:rPr>
  </w:style>
  <w:style w:type="character" w:styleId="PageNumber">
    <w:name w:val="page number"/>
    <w:basedOn w:val="DefaultParagraphFont"/>
    <w:uiPriority w:val="99"/>
    <w:semiHidden/>
    <w:unhideWhenUsed/>
    <w:rsid w:val="0078321C"/>
  </w:style>
  <w:style w:type="character" w:styleId="LineNumber">
    <w:name w:val="line number"/>
    <w:basedOn w:val="DefaultParagraphFont"/>
    <w:uiPriority w:val="99"/>
    <w:semiHidden/>
    <w:unhideWhenUsed/>
    <w:rsid w:val="0078321C"/>
  </w:style>
  <w:style w:type="paragraph" w:customStyle="1" w:styleId="berschriftklein">
    <w:name w:val="Überschrift_klein"/>
    <w:basedOn w:val="Normal"/>
    <w:link w:val="berschriftkleinZeichen"/>
    <w:qFormat/>
    <w:rsid w:val="006422B9"/>
    <w:pPr>
      <w:spacing w:before="200"/>
      <w:contextualSpacing/>
    </w:pPr>
    <w:rPr>
      <w:rFonts w:ascii="Arial Narrow" w:eastAsia="MS Mincho" w:hAnsi="Arial Narrow" w:cs="Times New Roman"/>
      <w:b/>
      <w:sz w:val="24"/>
      <w:lang w:val="en-GB" w:eastAsia="de-DE"/>
    </w:rPr>
  </w:style>
  <w:style w:type="character" w:customStyle="1" w:styleId="berschriftkleinZeichen">
    <w:name w:val="Überschrift_klein Zeichen"/>
    <w:link w:val="berschriftklein"/>
    <w:rsid w:val="006422B9"/>
    <w:rPr>
      <w:rFonts w:ascii="Arial Narrow" w:eastAsia="MS Mincho" w:hAnsi="Arial Narrow" w:cs="Times New Roman"/>
      <w:b/>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4073</Words>
  <Characters>23217</Characters>
  <Application>Microsoft Office Word</Application>
  <DocSecurity>0</DocSecurity>
  <Lines>193</Lines>
  <Paragraphs>54</Paragraphs>
  <ScaleCrop>false</ScaleCrop>
  <Company>MPIB</Company>
  <LinksUpToDate>false</LinksUpToDate>
  <CharactersWithSpaces>272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ea Hämmerer</dc:creator>
  <cp:keywords/>
  <dc:description/>
  <cp:lastModifiedBy>Nabunambika Nelson</cp:lastModifiedBy>
  <cp:revision>3</cp:revision>
  <dcterms:created xsi:type="dcterms:W3CDTF">2018-09-04T08:38:00Z</dcterms:created>
  <dcterms:modified xsi:type="dcterms:W3CDTF">2018-11-12T12:48:00Z</dcterms:modified>
</cp:coreProperties>
</file>